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B744DC" w14:textId="023B4C7E" w:rsidR="00161F63" w:rsidRPr="00F6749A" w:rsidRDefault="00161F63" w:rsidP="00161F63">
      <w:pPr>
        <w:rPr>
          <w:rFonts w:ascii="Times New Roman" w:hAnsi="Times New Roman"/>
          <w:b/>
          <w:sz w:val="20"/>
          <w:szCs w:val="20"/>
          <w:lang w:val="en-US"/>
        </w:rPr>
      </w:pPr>
      <w:bookmarkStart w:id="0" w:name="_Hlk47602873"/>
      <w:r w:rsidRPr="00F6749A">
        <w:rPr>
          <w:rFonts w:ascii="Times New Roman" w:hAnsi="Times New Roman"/>
          <w:b/>
          <w:sz w:val="20"/>
          <w:szCs w:val="20"/>
          <w:lang w:val="en-US"/>
        </w:rPr>
        <w:t>S</w:t>
      </w:r>
      <w:r>
        <w:rPr>
          <w:rFonts w:ascii="Times New Roman" w:hAnsi="Times New Roman"/>
          <w:b/>
          <w:sz w:val="20"/>
          <w:szCs w:val="20"/>
          <w:lang w:val="en-US"/>
        </w:rPr>
        <w:t xml:space="preserve">1 </w:t>
      </w:r>
      <w:r w:rsidRPr="00F6749A">
        <w:rPr>
          <w:rFonts w:ascii="Times New Roman" w:hAnsi="Times New Roman"/>
          <w:b/>
          <w:sz w:val="20"/>
          <w:szCs w:val="20"/>
          <w:lang w:val="en-US"/>
        </w:rPr>
        <w:t xml:space="preserve">Table. Prevalence of </w:t>
      </w:r>
      <w:r w:rsidRPr="00F6749A">
        <w:rPr>
          <w:rFonts w:ascii="Times New Roman" w:hAnsi="Times New Roman"/>
          <w:b/>
          <w:i/>
          <w:sz w:val="20"/>
          <w:szCs w:val="20"/>
          <w:lang w:val="en-US"/>
        </w:rPr>
        <w:t>stx</w:t>
      </w:r>
      <w:r w:rsidRPr="00F6749A">
        <w:rPr>
          <w:rFonts w:ascii="Times New Roman" w:hAnsi="Times New Roman"/>
          <w:b/>
          <w:sz w:val="20"/>
          <w:szCs w:val="20"/>
          <w:lang w:val="en-US"/>
        </w:rPr>
        <w:t xml:space="preserve"> and STEC in beef products from all over the world.</w:t>
      </w:r>
    </w:p>
    <w:tbl>
      <w:tblPr>
        <w:tblpPr w:leftFromText="141" w:rightFromText="141" w:vertAnchor="page" w:horzAnchor="margin" w:tblpY="2479"/>
        <w:tblW w:w="142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56"/>
        <w:gridCol w:w="2696"/>
        <w:gridCol w:w="985"/>
        <w:gridCol w:w="1683"/>
        <w:gridCol w:w="1456"/>
        <w:gridCol w:w="5444"/>
      </w:tblGrid>
      <w:tr w:rsidR="00161F63" w:rsidRPr="00F6749A" w14:paraId="22F592E9" w14:textId="77777777" w:rsidTr="0093215F"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bookmarkEnd w:id="0"/>
          <w:p w14:paraId="78D979FE" w14:textId="636BA556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6749A">
              <w:rPr>
                <w:rFonts w:ascii="Times New Roman" w:hAnsi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</w:tcPr>
          <w:p w14:paraId="4A2A0FD1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6749A">
              <w:rPr>
                <w:rFonts w:ascii="Times New Roman" w:hAnsi="Times New Roman"/>
                <w:b/>
                <w:sz w:val="20"/>
                <w:szCs w:val="20"/>
              </w:rPr>
              <w:t>Foodstuff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4AAD9938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6749A">
              <w:rPr>
                <w:rFonts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00DBE073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6749A">
              <w:rPr>
                <w:rFonts w:ascii="Times New Roman" w:hAnsi="Times New Roman"/>
                <w:b/>
                <w:sz w:val="20"/>
                <w:szCs w:val="20"/>
              </w:rPr>
              <w:t>Methodology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0E3E4CDC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6749A">
              <w:rPr>
                <w:rFonts w:ascii="Times New Roman" w:hAnsi="Times New Roman"/>
                <w:b/>
                <w:sz w:val="20"/>
                <w:szCs w:val="20"/>
              </w:rPr>
              <w:t>+ (%)</w:t>
            </w:r>
          </w:p>
        </w:tc>
        <w:tc>
          <w:tcPr>
            <w:tcW w:w="54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7466E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6749A">
              <w:rPr>
                <w:rFonts w:ascii="Times New Roman" w:hAnsi="Times New Roman"/>
                <w:b/>
                <w:sz w:val="20"/>
                <w:szCs w:val="20"/>
              </w:rPr>
              <w:t>Reference</w:t>
            </w:r>
          </w:p>
        </w:tc>
      </w:tr>
      <w:tr w:rsidR="00161F63" w:rsidRPr="00F6749A" w14:paraId="7F5D3394" w14:textId="77777777" w:rsidTr="0093215F">
        <w:tc>
          <w:tcPr>
            <w:tcW w:w="195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211C588" w14:textId="77777777" w:rsidR="00161F63" w:rsidRPr="00F6749A" w:rsidRDefault="00161F63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AR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eastAsia="es-AR"/>
              </w:rPr>
              <w:t>Argentina</w:t>
            </w:r>
          </w:p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</w:tcPr>
          <w:p w14:paraId="3ED3BC2C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Carcass</w:t>
            </w:r>
          </w:p>
          <w:p w14:paraId="5BE6CA56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Beef cut</w:t>
            </w:r>
          </w:p>
          <w:p w14:paraId="3FED23BA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Trimmings</w:t>
            </w:r>
          </w:p>
          <w:p w14:paraId="07807249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Ground beef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65AD1A95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5879</w:t>
            </w:r>
          </w:p>
          <w:p w14:paraId="3CE1AB95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10,405</w:t>
            </w:r>
          </w:p>
          <w:p w14:paraId="38804AB9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5790</w:t>
            </w:r>
          </w:p>
          <w:p w14:paraId="2CBF5BA6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636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BAADF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Screening or</w:t>
            </w:r>
          </w:p>
          <w:p w14:paraId="5A47165C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Isolation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7431B018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850 (14.4)</w:t>
            </w:r>
          </w:p>
          <w:p w14:paraId="313D7F68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186 (1.8)</w:t>
            </w:r>
          </w:p>
          <w:p w14:paraId="1F4D87D5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1882 (32.0)</w:t>
            </w:r>
          </w:p>
          <w:p w14:paraId="7C60C20E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176 (27.0)</w:t>
            </w:r>
          </w:p>
        </w:tc>
        <w:tc>
          <w:tcPr>
            <w:tcW w:w="54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17E76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749A"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3-5 Table</w:t>
            </w:r>
          </w:p>
        </w:tc>
      </w:tr>
      <w:tr w:rsidR="00161F63" w:rsidRPr="00F6749A" w14:paraId="4B36F717" w14:textId="77777777" w:rsidTr="0093215F">
        <w:tc>
          <w:tcPr>
            <w:tcW w:w="1956" w:type="dxa"/>
            <w:vMerge/>
            <w:tcBorders>
              <w:top w:val="nil"/>
              <w:left w:val="single" w:sz="4" w:space="0" w:color="auto"/>
              <w:bottom w:val="nil"/>
            </w:tcBorders>
          </w:tcPr>
          <w:p w14:paraId="3590B63E" w14:textId="77777777" w:rsidR="00161F63" w:rsidRPr="00F6749A" w:rsidRDefault="00161F63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  <w:lang w:eastAsia="es-AR"/>
              </w:rPr>
            </w:pPr>
          </w:p>
        </w:tc>
        <w:tc>
          <w:tcPr>
            <w:tcW w:w="2696" w:type="dxa"/>
            <w:vMerge w:val="restart"/>
            <w:tcBorders>
              <w:top w:val="single" w:sz="4" w:space="0" w:color="auto"/>
            </w:tcBorders>
            <w:vAlign w:val="center"/>
          </w:tcPr>
          <w:p w14:paraId="0BAC3D92" w14:textId="77777777" w:rsidR="00161F63" w:rsidRPr="00F6749A" w:rsidRDefault="00161F63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  <w:lang w:eastAsia="es-AR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Commercial hamburger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2C3BB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AR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eastAsia="es-AR"/>
              </w:rPr>
              <w:t>6129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BD7E3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Screening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62270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AR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eastAsia="es-AR"/>
              </w:rPr>
              <w:t>3746 (56.7)</w:t>
            </w:r>
          </w:p>
        </w:tc>
        <w:tc>
          <w:tcPr>
            <w:tcW w:w="54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41003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Three food processing plants (</w:t>
            </w:r>
            <w:r w:rsidRPr="00FA2C68">
              <w:rPr>
                <w:rFonts w:ascii="Times New Roman" w:hAnsi="Times New Roman"/>
                <w:sz w:val="20"/>
                <w:szCs w:val="20"/>
                <w:lang w:val="en-US"/>
              </w:rPr>
              <w:t>industry communication</w:t>
            </w: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161F63" w:rsidRPr="00F6749A" w14:paraId="4F9A9D30" w14:textId="77777777" w:rsidTr="0093215F">
        <w:tc>
          <w:tcPr>
            <w:tcW w:w="195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6B20972" w14:textId="77777777" w:rsidR="00161F63" w:rsidRPr="00F6749A" w:rsidRDefault="00161F63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  <w:lang w:val="en-US" w:eastAsia="es-AR"/>
              </w:rPr>
            </w:pPr>
          </w:p>
        </w:tc>
        <w:tc>
          <w:tcPr>
            <w:tcW w:w="2696" w:type="dxa"/>
            <w:vMerge/>
            <w:tcBorders>
              <w:bottom w:val="single" w:sz="4" w:space="0" w:color="auto"/>
            </w:tcBorders>
          </w:tcPr>
          <w:p w14:paraId="4721226C" w14:textId="77777777" w:rsidR="00161F63" w:rsidRPr="00F6749A" w:rsidRDefault="00161F63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5D325210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AR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eastAsia="es-AR"/>
              </w:rPr>
              <w:t>95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6E831EEE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Isolation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3746789D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AR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eastAsia="es-AR"/>
              </w:rPr>
              <w:t>8 (8.4)</w:t>
            </w:r>
          </w:p>
        </w:tc>
        <w:tc>
          <w:tcPr>
            <w:tcW w:w="54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DE518" w14:textId="7305F3DF" w:rsidR="00161F63" w:rsidRPr="00F6749A" w:rsidRDefault="00311729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 w:rsidR="00277264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Gómez&lt;/Author&gt;&lt;Year&gt;2002&lt;/Year&gt;&lt;RecNum&gt;1300&lt;/RecNum&gt;&lt;DisplayText&gt;[1]&lt;/DisplayText&gt;&lt;record&gt;&lt;rec-number&gt;1300&lt;/rec-number&gt;&lt;foreign-keys&gt;&lt;key app="EN" db-id="zevwwzavpsrx0mews2bvpa9uds9dpxawz0vf" timestamp="1597269697"&gt;1300&lt;/key&gt;&lt;/foreign-keys&gt;&lt;ref-type name="Journal Article"&gt;17&lt;/ref-type&gt;&lt;contributors&gt;&lt;authors&gt;&lt;author&gt;Gómez, D.&lt;/author&gt;&lt;author&gt;Miliwebsky, E.&lt;/author&gt;&lt;author&gt;Fernández Pascua, C.&lt;/author&gt;&lt;author&gt;Baschkier, A.&lt;/author&gt;&lt;author&gt;Manfredi, E.&lt;/author&gt;&lt;author&gt;Zotta, M.&lt;/author&gt;&lt;author&gt;Nario, F.&lt;/author&gt;&lt;author&gt;Piquín, A.&lt;/author&gt;&lt;author&gt;Sanz, M.&lt;/author&gt;&lt;author&gt;Etcheverría, A.&lt;/author&gt;&lt;author&gt;Padola, N.&lt;/author&gt;&lt;author&gt;Parma, A.&lt;/author&gt;&lt;author&gt;Rivas, M.&lt;/author&gt;&lt;/authors&gt;&lt;/contributors&gt;&lt;titles&gt;&lt;title&gt;&lt;style face="normal" font="default" size="100%"&gt;Isolation and characterization of Shiga toxin-producing&lt;/style&gt;&lt;style face="italic" font="default" size="100%"&gt; Escherichia coli &lt;/style&gt;&lt;style face="normal" font="default" size="100%"&gt;from frozen hamburgers and soft cheese&lt;/style&gt;&lt;/title&gt;&lt;secondary-title&gt;Revista Argentina de Microbiología&lt;/secondary-title&gt;&lt;/titles&gt;&lt;periodical&gt;&lt;full-title&gt;Revista Argentina de Microbiología&lt;/full-title&gt;&lt;/periodical&gt;&lt;pages&gt;6&lt;/pages&gt;&lt;volume&gt;34&lt;/volume&gt;&lt;section&gt;66&lt;/section&gt;&lt;dates&gt;&lt;year&gt;2002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1]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161F63" w:rsidRPr="00F6749A" w14:paraId="7F273516" w14:textId="77777777" w:rsidTr="0093215F">
        <w:tc>
          <w:tcPr>
            <w:tcW w:w="1956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98D219C" w14:textId="77777777" w:rsidR="00161F63" w:rsidRPr="00F6749A" w:rsidRDefault="00161F63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AR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eastAsia="es-AR"/>
              </w:rPr>
              <w:t>Australia</w:t>
            </w:r>
          </w:p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F6272" w14:textId="77777777" w:rsidR="00161F63" w:rsidRPr="00F6749A" w:rsidRDefault="00161F63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AR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eastAsia="es-AR"/>
              </w:rPr>
              <w:t>Ground beef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1E808429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eastAsia="es-AR"/>
              </w:rPr>
              <w:t>285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435ADD14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Screening</w:t>
            </w:r>
          </w:p>
          <w:p w14:paraId="0FE02D59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Isolation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26386415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AR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eastAsia="es-AR"/>
              </w:rPr>
              <w:t>74 (26.0)</w:t>
            </w:r>
          </w:p>
          <w:p w14:paraId="5C644EAC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eastAsia="es-AR"/>
              </w:rPr>
              <w:t>45 (16.0)</w:t>
            </w:r>
          </w:p>
        </w:tc>
        <w:tc>
          <w:tcPr>
            <w:tcW w:w="54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AFC8C" w14:textId="79BB3EC4" w:rsidR="00161F63" w:rsidRPr="00F6749A" w:rsidRDefault="00311729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YXJsb3c8L0F1dGhvcj48WWVhcj4yMDA2PC9ZZWFyPjxS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</w:fldData>
              </w:fldChar>
            </w:r>
            <w:r w:rsidR="00FF3E5B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FF3E5B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YXJsb3c8L0F1dGhvcj48WWVhcj4yMDA2PC9ZZWFyPjxS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</w:fldData>
              </w:fldChar>
            </w:r>
            <w:r w:rsidR="00FF3E5B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FF3E5B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="00FF3E5B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2]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161F63" w:rsidRPr="00F6749A" w14:paraId="251F83AF" w14:textId="77777777" w:rsidTr="0093215F">
        <w:tc>
          <w:tcPr>
            <w:tcW w:w="1956" w:type="dxa"/>
            <w:vMerge/>
            <w:tcBorders>
              <w:left w:val="single" w:sz="4" w:space="0" w:color="auto"/>
            </w:tcBorders>
          </w:tcPr>
          <w:p w14:paraId="1E2C8FF8" w14:textId="77777777" w:rsidR="00161F63" w:rsidRPr="00F6749A" w:rsidRDefault="00161F63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AR"/>
              </w:rPr>
            </w:pPr>
          </w:p>
        </w:tc>
        <w:tc>
          <w:tcPr>
            <w:tcW w:w="2696" w:type="dxa"/>
            <w:vMerge w:val="restart"/>
            <w:tcBorders>
              <w:top w:val="single" w:sz="4" w:space="0" w:color="auto"/>
            </w:tcBorders>
            <w:vAlign w:val="center"/>
          </w:tcPr>
          <w:p w14:paraId="2E9BE40D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AR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eastAsia="es-AR"/>
              </w:rPr>
              <w:t>Trimmings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2D88A116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220</w:t>
            </w:r>
          </w:p>
          <w:p w14:paraId="6D98A514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AR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1401D32D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Screening</w:t>
            </w:r>
          </w:p>
          <w:p w14:paraId="250F0FD5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Isolation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4DDF37D8" w14:textId="77777777" w:rsidR="00161F63" w:rsidRPr="00F6749A" w:rsidRDefault="00161F63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749A">
              <w:rPr>
                <w:rFonts w:ascii="Times New Roman" w:hAnsi="Times New Roman"/>
                <w:sz w:val="20"/>
                <w:szCs w:val="20"/>
              </w:rPr>
              <w:t>67 (30.0)</w:t>
            </w:r>
          </w:p>
          <w:p w14:paraId="076E2EAA" w14:textId="77777777" w:rsidR="00161F63" w:rsidRPr="00F6749A" w:rsidRDefault="00161F63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 w:eastAsia="es-AR"/>
              </w:rPr>
              <w:t>9 (4.09)</w:t>
            </w:r>
          </w:p>
        </w:tc>
        <w:tc>
          <w:tcPr>
            <w:tcW w:w="54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0F764" w14:textId="164128D6" w:rsidR="00161F63" w:rsidRPr="00F6749A" w:rsidRDefault="00311729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Bosilevac&lt;/Author&gt;&lt;Year&gt;2007&lt;/Year&gt;&lt;RecNum&gt;1237&lt;/RecNum&gt;&lt;DisplayText&gt;[3]&lt;/DisplayText&gt;&lt;record&gt;&lt;rec-number&gt;1237&lt;/rec-number&gt;&lt;foreign-keys&gt;&lt;key app="EN" db-id="zevwwzavpsrx0mews2bvpa9uds9dpxawz0vf" timestamp="0"&gt;1237&lt;/key&gt;&lt;/foreign-keys&gt;&lt;ref-type name="Journal Article"&gt;17&lt;/ref-type&gt;&lt;contributors&gt;&lt;authors&gt;&lt;author&gt;Bosilevac, J. M.&lt;/author&gt;&lt;author&gt;Guerini, M. N.&lt;/author&gt;&lt;author&gt;Brichta-Harhay, D. M.&lt;/author&gt;&lt;author&gt;Arthur, T. M.&lt;/author&gt;&lt;author&gt;Koohmaraie, M.&lt;/author&gt;&lt;/authors&gt;&lt;/contributors&gt;&lt;titles&gt;&lt;title&gt;Microbiological characterization of imported and domestic boneless beef trim used for ground beef&lt;/title&gt;&lt;secondary-title&gt;Journal of Food Protection&lt;/secondary-title&gt;&lt;/titles&gt;&lt;periodical&gt;&lt;full-title&gt;Journal of Food Protection&lt;/full-title&gt;&lt;/periodical&gt;&lt;pages&gt;10&lt;/pages&gt;&lt;volume&gt;70&lt;/volume&gt;&lt;number&gt;2&lt;/number&gt;&lt;section&gt;440&lt;/section&gt;&lt;dates&gt;&lt;year&gt;2007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3]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161F63" w:rsidRPr="00F6749A" w14:paraId="54CDC4C6" w14:textId="77777777" w:rsidTr="0093215F">
        <w:tc>
          <w:tcPr>
            <w:tcW w:w="195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50B8792" w14:textId="77777777" w:rsidR="00161F63" w:rsidRPr="00F6749A" w:rsidRDefault="00161F63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AR"/>
              </w:rPr>
            </w:pPr>
          </w:p>
        </w:tc>
        <w:tc>
          <w:tcPr>
            <w:tcW w:w="2696" w:type="dxa"/>
            <w:vMerge/>
            <w:tcBorders>
              <w:bottom w:val="single" w:sz="4" w:space="0" w:color="auto"/>
            </w:tcBorders>
          </w:tcPr>
          <w:p w14:paraId="665CD250" w14:textId="77777777" w:rsidR="00161F63" w:rsidRPr="00F6749A" w:rsidRDefault="00161F63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11FD44F2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3C4AB162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Screening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1883E2A8" w14:textId="77777777" w:rsidR="00161F63" w:rsidRPr="00F6749A" w:rsidRDefault="00161F63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749A">
              <w:rPr>
                <w:rFonts w:ascii="Times New Roman" w:hAnsi="Times New Roman"/>
                <w:sz w:val="20"/>
                <w:szCs w:val="20"/>
              </w:rPr>
              <w:t>n/r (&lt;4.0)</w:t>
            </w:r>
          </w:p>
        </w:tc>
        <w:tc>
          <w:tcPr>
            <w:tcW w:w="54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B09A5" w14:textId="6237C8CA" w:rsidR="00161F63" w:rsidRPr="00F6749A" w:rsidRDefault="00311729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Baeza Quiroz&lt;/Author&gt;&lt;Year&gt;2013&lt;/Year&gt;&lt;RecNum&gt;1207&lt;/RecNum&gt;&lt;DisplayText&gt;[4]&lt;/DisplayText&gt;&lt;record&gt;&lt;rec-number&gt;1207&lt;/rec-number&gt;&lt;foreign-keys&gt;&lt;key app="EN" db-id="zevwwzavpsrx0mews2bvpa9uds9dpxawz0vf" timestamp="0"&gt;1207&lt;/key&gt;&lt;/foreign-keys&gt;&lt;ref-type name="Thesis"&gt;32&lt;/ref-type&gt;&lt;contributors&gt;&lt;authors&gt;&lt;author&gt;Baeza Quiroz, C. B.&lt;/author&gt;&lt;/authors&gt;&lt;/contributors&gt;&lt;titles&gt;&lt;title&gt;&lt;style face="normal" font="default" size="100%"&gt;Aislamiento y caracterización de cepas de &lt;/style&gt;&lt;style face="italic" font="default" size="100%"&gt;Escherichia coli&lt;/style&gt;&lt;style face="normal" font="default" size="100%"&gt; productor de toxina Shiga desde carne de vacuno nacional e importada, distribuída en los principales supermercados de la provincia de Santiago&lt;/style&gt;&lt;/title&gt;&lt;/titles&gt;&lt;volume&gt;Master of Science&lt;/volume&gt;&lt;dates&gt;&lt;year&gt;2013&lt;/year&gt;&lt;/dates&gt;&lt;pub-location&gt;Chile&lt;/pub-location&gt;&lt;publisher&gt;Escuela de Salud Pública. Universidad Mayor&lt;/publisher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4]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161F63" w:rsidRPr="00F6749A" w14:paraId="0BC3F5B2" w14:textId="77777777" w:rsidTr="0093215F">
        <w:tc>
          <w:tcPr>
            <w:tcW w:w="1956" w:type="dxa"/>
            <w:tcBorders>
              <w:top w:val="single" w:sz="4" w:space="0" w:color="auto"/>
              <w:left w:val="single" w:sz="4" w:space="0" w:color="auto"/>
            </w:tcBorders>
          </w:tcPr>
          <w:p w14:paraId="7502C4DB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Bangladesh</w:t>
            </w:r>
          </w:p>
        </w:tc>
        <w:tc>
          <w:tcPr>
            <w:tcW w:w="2696" w:type="dxa"/>
            <w:tcBorders>
              <w:top w:val="single" w:sz="4" w:space="0" w:color="auto"/>
              <w:bottom w:val="nil"/>
            </w:tcBorders>
          </w:tcPr>
          <w:p w14:paraId="0646F91A" w14:textId="5CAD94D6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Beef</w:t>
            </w:r>
            <w:r w:rsidRPr="00F6749A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 cut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</w:tcPr>
          <w:p w14:paraId="6BCF1184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683" w:type="dxa"/>
            <w:tcBorders>
              <w:top w:val="single" w:sz="4" w:space="0" w:color="auto"/>
              <w:bottom w:val="nil"/>
            </w:tcBorders>
          </w:tcPr>
          <w:p w14:paraId="01DFE234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Screening</w:t>
            </w:r>
          </w:p>
          <w:p w14:paraId="04F59214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Isolation</w:t>
            </w:r>
          </w:p>
        </w:tc>
        <w:tc>
          <w:tcPr>
            <w:tcW w:w="1456" w:type="dxa"/>
            <w:tcBorders>
              <w:top w:val="single" w:sz="4" w:space="0" w:color="auto"/>
              <w:bottom w:val="nil"/>
            </w:tcBorders>
          </w:tcPr>
          <w:p w14:paraId="5BF1AAAF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41 (68.3)</w:t>
            </w:r>
          </w:p>
          <w:p w14:paraId="612DECDB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5 (8.3)</w:t>
            </w:r>
          </w:p>
        </w:tc>
        <w:tc>
          <w:tcPr>
            <w:tcW w:w="544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9E470B0" w14:textId="7E5BA063" w:rsidR="00161F63" w:rsidRPr="00F6749A" w:rsidRDefault="00311729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Islam&lt;/Author&gt;&lt;Year&gt;2010&lt;/Year&gt;&lt;RecNum&gt;1301&lt;/RecNum&gt;&lt;DisplayText&gt;[5]&lt;/DisplayText&gt;&lt;record&gt;&lt;rec-number&gt;1301&lt;/rec-number&gt;&lt;foreign-keys&gt;&lt;key app="EN" db-id="zevwwzavpsrx0mews2bvpa9uds9dpxawz0vf" timestamp="1597270022"&gt;1301&lt;/key&gt;&lt;/foreign-keys&gt;&lt;ref-type name="Journal Article"&gt;17&lt;/ref-type&gt;&lt;contributors&gt;&lt;authors&gt;&lt;author&gt;Islam, M. A.&lt;/author&gt;&lt;author&gt;Mondol, A. S.&lt;/author&gt;&lt;author&gt;Azmi, I. J.&lt;/author&gt;&lt;author&gt;de Boer, E.&lt;/author&gt;&lt;author&gt;Beumer, R. R.&lt;/author&gt;&lt;author&gt;Zwietering, M. H.&lt;/author&gt;&lt;author&gt;Heuvelink, A, E.&lt;/author&gt;&lt;author&gt;Talukder, K. A.&lt;/author&gt;&lt;/authors&gt;&lt;/contributors&gt;&lt;titles&gt;&lt;title&gt;&lt;style face="normal" font="default" size="100%"&gt;Occurrence and Characterization of Shiga Toxin–Producing &lt;/style&gt;&lt;style face="italic" font="default" size="100%"&gt;Escherichia coli&lt;/style&gt;&lt;style face="normal" font="default" size="100%"&gt; in Raw Meat, Raw Milk, and Street Vended Juices in Bangladesh&lt;/style&gt;&lt;/title&gt;&lt;secondary-title&gt;Foodborne Pathogens and Disease&lt;/secondary-title&gt;&lt;/titles&gt;&lt;periodical&gt;&lt;full-title&gt;Foodborne Pathogens and Disease&lt;/full-title&gt;&lt;/periodical&gt;&lt;pages&gt;6&lt;/pages&gt;&lt;volume&gt;7&lt;/volume&gt;&lt;section&gt;1381&lt;/section&gt;&lt;dates&gt;&lt;year&gt;2010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5]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161F63" w:rsidRPr="00F6749A" w14:paraId="65D426EF" w14:textId="77777777" w:rsidTr="0093215F">
        <w:tc>
          <w:tcPr>
            <w:tcW w:w="1956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7B55466" w14:textId="77777777" w:rsidR="00161F63" w:rsidRPr="00F6749A" w:rsidRDefault="00161F63" w:rsidP="00FB1AC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2696" w:type="dxa"/>
            <w:tcBorders>
              <w:top w:val="single" w:sz="4" w:space="0" w:color="auto"/>
              <w:bottom w:val="nil"/>
            </w:tcBorders>
          </w:tcPr>
          <w:p w14:paraId="0273C9BD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Beef cut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</w:tcPr>
          <w:p w14:paraId="2F0F14BA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683" w:type="dxa"/>
            <w:tcBorders>
              <w:top w:val="single" w:sz="4" w:space="0" w:color="auto"/>
              <w:bottom w:val="nil"/>
            </w:tcBorders>
          </w:tcPr>
          <w:p w14:paraId="709AFED5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Screening</w:t>
            </w:r>
          </w:p>
        </w:tc>
        <w:tc>
          <w:tcPr>
            <w:tcW w:w="1456" w:type="dxa"/>
            <w:tcBorders>
              <w:top w:val="single" w:sz="4" w:space="0" w:color="auto"/>
              <w:bottom w:val="nil"/>
            </w:tcBorders>
          </w:tcPr>
          <w:p w14:paraId="052F2B5E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n/r (&lt;4.0)</w:t>
            </w:r>
          </w:p>
        </w:tc>
        <w:tc>
          <w:tcPr>
            <w:tcW w:w="544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D9F5D88" w14:textId="51085EB5" w:rsidR="00161F63" w:rsidRPr="00F6749A" w:rsidRDefault="00311729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Baeza Quiroz&lt;/Author&gt;&lt;Year&gt;2013&lt;/Year&gt;&lt;RecNum&gt;1207&lt;/RecNum&gt;&lt;DisplayText&gt;[4]&lt;/DisplayText&gt;&lt;record&gt;&lt;rec-number&gt;1207&lt;/rec-number&gt;&lt;foreign-keys&gt;&lt;key app="EN" db-id="zevwwzavpsrx0mews2bvpa9uds9dpxawz0vf" timestamp="0"&gt;1207&lt;/key&gt;&lt;/foreign-keys&gt;&lt;ref-type name="Thesis"&gt;32&lt;/ref-type&gt;&lt;contributors&gt;&lt;authors&gt;&lt;author&gt;Baeza Quiroz, C. B.&lt;/author&gt;&lt;/authors&gt;&lt;/contributors&gt;&lt;titles&gt;&lt;title&gt;&lt;style face="normal" font="default" size="100%"&gt;Aislamiento y caracterización de cepas de &lt;/style&gt;&lt;style face="italic" font="default" size="100%"&gt;Escherichia coli&lt;/style&gt;&lt;style face="normal" font="default" size="100%"&gt; productor de toxina Shiga desde carne de vacuno nacional e importada, distribuída en los principales supermercados de la provincia de Santiago&lt;/style&gt;&lt;/title&gt;&lt;/titles&gt;&lt;volume&gt;Master of Science&lt;/volume&gt;&lt;dates&gt;&lt;year&gt;2013&lt;/year&gt;&lt;/dates&gt;&lt;pub-location&gt;Chile&lt;/pub-location&gt;&lt;publisher&gt;Escuela de Salud Pública. Universidad Mayor&lt;/publisher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4]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161F63" w:rsidRPr="00F6749A" w14:paraId="0FA73748" w14:textId="77777777" w:rsidTr="0093215F">
        <w:tc>
          <w:tcPr>
            <w:tcW w:w="1956" w:type="dxa"/>
            <w:vMerge/>
            <w:tcBorders>
              <w:left w:val="single" w:sz="4" w:space="0" w:color="auto"/>
            </w:tcBorders>
          </w:tcPr>
          <w:p w14:paraId="16E69AD5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96" w:type="dxa"/>
            <w:vMerge w:val="restart"/>
            <w:tcBorders>
              <w:top w:val="single" w:sz="4" w:space="0" w:color="auto"/>
            </w:tcBorders>
            <w:vAlign w:val="center"/>
          </w:tcPr>
          <w:p w14:paraId="27CEA875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Ground beef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3E216A7E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138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22FF4362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Isolation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35C8D7C0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0 (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0</w:t>
            </w: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4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9AFB9" w14:textId="3E9F3876" w:rsidR="00161F63" w:rsidRPr="00F6749A" w:rsidRDefault="00311729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aXN0b3JpPC9BdXRob3I+PFllYXI+MjAxNzwvWWVhcj48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SaXN0b3JpPC9BdXRob3I+PFllYXI+MjAxNzwvWWVhcj48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6]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161F63" w:rsidRPr="00F6749A" w14:paraId="148E1CDD" w14:textId="77777777" w:rsidTr="0093215F">
        <w:tc>
          <w:tcPr>
            <w:tcW w:w="1956" w:type="dxa"/>
            <w:vMerge/>
            <w:tcBorders>
              <w:left w:val="single" w:sz="4" w:space="0" w:color="auto"/>
            </w:tcBorders>
          </w:tcPr>
          <w:p w14:paraId="1D008E5D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96" w:type="dxa"/>
            <w:vMerge/>
          </w:tcPr>
          <w:p w14:paraId="39624B05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0AE4D25D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250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07670192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</w:rPr>
              <w:t>Isolation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15B3F1F8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4 (1.6)</w:t>
            </w:r>
          </w:p>
        </w:tc>
        <w:tc>
          <w:tcPr>
            <w:tcW w:w="54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665DA" w14:textId="1C6C74B9" w:rsidR="00161F63" w:rsidRPr="00F6749A" w:rsidRDefault="00311729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Morato Bergamini&lt;/Author&gt;&lt;Year&gt;2007&lt;/Year&gt;&lt;RecNum&gt;1303&lt;/RecNum&gt;&lt;DisplayText&gt;[7]&lt;/DisplayText&gt;&lt;record&gt;&lt;rec-number&gt;1303&lt;/rec-number&gt;&lt;foreign-keys&gt;&lt;key app="EN" db-id="zevwwzavpsrx0mews2bvpa9uds9dpxawz0vf" timestamp="1597270508"&gt;1303&lt;/key&gt;&lt;/foreign-keys&gt;&lt;ref-type name="Journal Article"&gt;17&lt;/ref-type&gt;&lt;contributors&gt;&lt;authors&gt;&lt;author&gt;Morato Bergamini, A. M&lt;/author&gt;&lt;author&gt;Simões, M.&lt;/author&gt;&lt;author&gt;Irino, K.&lt;/author&gt;&lt;author&gt;Tardelli Gomes, T. A.&lt;/author&gt;&lt;author&gt;Cabilio Guth, B. E.&lt;/author&gt;&lt;/authors&gt;&lt;/contributors&gt;&lt;titles&gt;&lt;title&gt;&lt;style face="normal" font="default" size="100%"&gt;Prevalence and characteristics of Shiga toxin-producing &lt;/style&gt;&lt;style face="italic" font="default" size="100%"&gt;Escherichia coli &lt;/style&gt;&lt;style face="normal" font="default" size="100%"&gt;(STEC) strains in ground beef in SãO Paulo, Brazil&lt;/style&gt;&lt;/title&gt;&lt;secondary-title&gt;Brazilian Journal of Microbiology&lt;/secondary-title&gt;&lt;/titles&gt;&lt;periodical&gt;&lt;full-title&gt;Brazilian Journal of Microbiology&lt;/full-title&gt;&lt;/periodical&gt;&lt;pages&gt;5&lt;/pages&gt;&lt;volume&gt;38&lt;/volume&gt;&lt;section&gt;553&lt;/section&gt;&lt;dates&gt;&lt;year&gt;2007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7]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161F63" w:rsidRPr="00F6749A" w14:paraId="4B7AD6DF" w14:textId="77777777" w:rsidTr="0093215F">
        <w:tc>
          <w:tcPr>
            <w:tcW w:w="195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AF5F465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96" w:type="dxa"/>
            <w:vMerge/>
            <w:tcBorders>
              <w:bottom w:val="single" w:sz="4" w:space="0" w:color="auto"/>
            </w:tcBorders>
          </w:tcPr>
          <w:p w14:paraId="38ADA3AE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786D0DA5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eastAsia="es-AR"/>
              </w:rPr>
              <w:t>91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0AB15F11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749A">
              <w:rPr>
                <w:rFonts w:ascii="Times New Roman" w:hAnsi="Times New Roman"/>
                <w:sz w:val="20"/>
                <w:szCs w:val="20"/>
              </w:rPr>
              <w:t>Isolation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5198C6D9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eastAsia="es-AR"/>
              </w:rPr>
              <w:t>2 (2.1)</w:t>
            </w:r>
          </w:p>
        </w:tc>
        <w:tc>
          <w:tcPr>
            <w:tcW w:w="54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14B18" w14:textId="2E1DBC24" w:rsidR="00161F63" w:rsidRPr="00F6749A" w:rsidRDefault="00FF3E5B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Rodolpho&lt;/Author&gt;&lt;Year&gt;2007&lt;/Year&gt;&lt;RecNum&gt;1270&lt;/RecNum&gt;&lt;DisplayText&gt;[8]&lt;/DisplayText&gt;&lt;record&gt;&lt;rec-number&gt;1270&lt;/rec-number&gt;&lt;foreign-keys&gt;&lt;key app="EN" db-id="zevwwzavpsrx0mews2bvpa9uds9dpxawz0vf" timestamp="0"&gt;1270&lt;/key&gt;&lt;/foreign-keys&gt;&lt;ref-type name="Journal Article"&gt;17&lt;/ref-type&gt;&lt;contributors&gt;&lt;authors&gt;&lt;author&gt;Rodolpho, D.&lt;/author&gt;&lt;author&gt;Marin, J. M.&lt;/author&gt;&lt;/authors&gt;&lt;/contributors&gt;&lt;titles&gt;&lt;title&gt;&lt;style face="normal" font="default" size="100%"&gt;Isolation of Shiga toxigenic &lt;/style&gt;&lt;style face="italic" font="default" size="100%"&gt;Escherichia coli&lt;/style&gt;&lt;style face="normal" font="default" size="100%"&gt; from butcheries in Taquaritinga city, State of São Paulo, Brazil&lt;/style&gt;&lt;/title&gt;&lt;secondary-title&gt;Brazilian Journal of Microbiology&lt;/secondary-title&gt;&lt;/titles&gt;&lt;periodical&gt;&lt;full-title&gt;Brazilian Journal of Microbiology&lt;/full-title&gt;&lt;/periodical&gt;&lt;pages&gt;4&lt;/pages&gt;&lt;volume&gt;38&lt;/volume&gt;&lt;section&gt;599&lt;/section&gt;&lt;dates&gt;&lt;year&gt;2007&lt;/year&gt;&lt;/dates&gt;&lt;isbn&gt;1517-8382&lt;/isbn&gt;&lt;urls&gt;&lt;/urls&gt;&lt;electronic-resource-num&gt;10.1590/s1517-83822007000400004&lt;/electronic-resource-num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8]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161F63" w:rsidRPr="00F6749A" w14:paraId="192B5334" w14:textId="77777777" w:rsidTr="0093215F">
        <w:tc>
          <w:tcPr>
            <w:tcW w:w="1956" w:type="dxa"/>
            <w:vMerge w:val="restart"/>
            <w:tcBorders>
              <w:top w:val="nil"/>
              <w:left w:val="single" w:sz="4" w:space="0" w:color="auto"/>
            </w:tcBorders>
            <w:vAlign w:val="center"/>
          </w:tcPr>
          <w:p w14:paraId="42920C4B" w14:textId="77777777" w:rsidR="00161F63" w:rsidRPr="00F6749A" w:rsidRDefault="00161F63" w:rsidP="00FB1AC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Canada</w:t>
            </w:r>
          </w:p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</w:tcPr>
          <w:p w14:paraId="77EE6692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Carcass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0FE1DA44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AR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eastAsia="es-AR"/>
              </w:rPr>
              <w:t>1018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14:paraId="667F137B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AR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eastAsia="es-AR"/>
              </w:rPr>
              <w:t>Isolation</w:t>
            </w:r>
          </w:p>
        </w:tc>
        <w:tc>
          <w:tcPr>
            <w:tcW w:w="1456" w:type="dxa"/>
            <w:tcBorders>
              <w:top w:val="nil"/>
              <w:bottom w:val="single" w:sz="4" w:space="0" w:color="auto"/>
            </w:tcBorders>
          </w:tcPr>
          <w:p w14:paraId="341B390A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AR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eastAsia="es-AR"/>
              </w:rPr>
              <w:t>55 (5.4)</w:t>
            </w:r>
          </w:p>
        </w:tc>
        <w:tc>
          <w:tcPr>
            <w:tcW w:w="544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36808EE" w14:textId="771FE146" w:rsidR="00161F63" w:rsidRPr="00F6749A" w:rsidRDefault="00FF3E5B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Bohaychuk&lt;/Author&gt;&lt;Year&gt;2011&lt;/Year&gt;&lt;RecNum&gt;413&lt;/RecNum&gt;&lt;DisplayText&gt;[9]&lt;/DisplayText&gt;&lt;record&gt;&lt;rec-number&gt;413&lt;/rec-number&gt;&lt;foreign-keys&gt;&lt;key app="EN" db-id="zevwwzavpsrx0mews2bvpa9uds9dpxawz0vf" timestamp="0"&gt;413&lt;/key&gt;&lt;/foreign-keys&gt;&lt;ref-type name="Journal Article"&gt;17&lt;/ref-type&gt;&lt;contributors&gt;&lt;authors&gt;&lt;author&gt;Bohaychuk, V. M.&lt;/author&gt;&lt;author&gt;Gensler, G. E.&lt;/author&gt;&lt;author&gt;Romero Barrios, P.&lt;/author&gt;&lt;/authors&gt;&lt;/contributors&gt;&lt;titles&gt;&lt;title&gt;Microbiological baseline study of beef and pork carcasses from provincially inspected abattoirs in Alberta, Canada&lt;/title&gt;&lt;secondary-title&gt;Canadian Veterinary Journal&lt;/secondary-title&gt;&lt;/titles&gt;&lt;pages&gt;6&lt;/pages&gt;&lt;volume&gt;52&lt;/volume&gt;&lt;section&gt;1095&lt;/section&gt;&lt;dates&gt;&lt;year&gt;2011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9]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161F63" w:rsidRPr="00F6749A" w14:paraId="12E889A3" w14:textId="77777777" w:rsidTr="0093215F">
        <w:tc>
          <w:tcPr>
            <w:tcW w:w="195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E23A2F8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</w:tcPr>
          <w:p w14:paraId="282FDCF6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Beef cut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4F3C8D2D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AR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 w:eastAsia="es-AR"/>
              </w:rPr>
              <w:t>150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14:paraId="6100DFF2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Isolation</w:t>
            </w:r>
          </w:p>
        </w:tc>
        <w:tc>
          <w:tcPr>
            <w:tcW w:w="1456" w:type="dxa"/>
            <w:tcBorders>
              <w:top w:val="nil"/>
              <w:bottom w:val="single" w:sz="4" w:space="0" w:color="auto"/>
            </w:tcBorders>
          </w:tcPr>
          <w:p w14:paraId="799C36A1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AR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 w:eastAsia="es-AR"/>
              </w:rPr>
              <w:t>1 (0.7)</w:t>
            </w:r>
          </w:p>
        </w:tc>
        <w:tc>
          <w:tcPr>
            <w:tcW w:w="544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8E8B805" w14:textId="71EFD314" w:rsidR="00161F63" w:rsidRPr="00F6749A" w:rsidRDefault="00FF3E5B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Kb25lczwvQXV0aG9yPjxZZWFyPjIwMTQ8L1llYXI+PFJl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Kb25lczwvQXV0aG9yPjxZZWFyPjIwMTQ8L1llYXI+PFJl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10]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161F63" w:rsidRPr="00F6749A" w14:paraId="3A02EE79" w14:textId="77777777" w:rsidTr="0093215F">
        <w:tc>
          <w:tcPr>
            <w:tcW w:w="1956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DF4E264" w14:textId="77777777" w:rsidR="00161F63" w:rsidRPr="00F6749A" w:rsidRDefault="00161F63" w:rsidP="00FB1AC1">
            <w:pPr>
              <w:tabs>
                <w:tab w:val="left" w:pos="921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Chile</w:t>
            </w: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2696" w:type="dxa"/>
            <w:vMerge w:val="restart"/>
            <w:tcBorders>
              <w:top w:val="single" w:sz="4" w:space="0" w:color="auto"/>
            </w:tcBorders>
            <w:vAlign w:val="center"/>
          </w:tcPr>
          <w:p w14:paraId="369E0EAA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Beef cut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68A55ECE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226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2B32F6E1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Isolation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5D35DABF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2 (0.9)</w:t>
            </w:r>
          </w:p>
        </w:tc>
        <w:tc>
          <w:tcPr>
            <w:tcW w:w="54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5B663" w14:textId="4FD391D7" w:rsidR="00161F63" w:rsidRPr="00F6749A" w:rsidRDefault="00FB1AC1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Burgos&lt;/Author&gt;&lt;Year&gt;2003&lt;/Year&gt;&lt;RecNum&gt;1311&lt;/RecNum&gt;&lt;DisplayText&gt;[11]&lt;/DisplayText&gt;&lt;record&gt;&lt;rec-number&gt;1311&lt;/rec-number&gt;&lt;foreign-keys&gt;&lt;key app="EN" db-id="zevwwzavpsrx0mews2bvpa9uds9dpxawz0vf" timestamp="1597272849"&gt;1311&lt;/key&gt;&lt;/foreign-keys&gt;&lt;ref-type name="Journal Article"&gt;17&lt;/ref-type&gt;&lt;contributors&gt;&lt;authors&gt;&lt;author&gt;Burgos, M.&lt;/author&gt;&lt;author&gt;Martines. M. C.&lt;/author&gt;&lt;author&gt;Barría, B.&lt;/author&gt;&lt;author&gt;Perez, M.&lt;/author&gt;&lt;author&gt;Ulloa, M.&lt;/author&gt;&lt;author&gt;Vaquero, A.&lt;/author&gt;&lt;author&gt;Ayala, G.&lt;/author&gt;&lt;author&gt;Ojeda, J,&lt;/author&gt;&lt;author&gt;Fuentes, D&lt;/author&gt;&lt;author&gt;Schenone, H.&lt;/author&gt;&lt;/authors&gt;&lt;/contributors&gt;&lt;titles&gt;&lt;title&gt;&lt;style face="normal" font="default" size="100%"&gt;Estudio de la prevalencia de &lt;/style&gt;&lt;style face="italic" font="default" size="100%"&gt;Escherichia coli &lt;/style&gt;&lt;style face="normal" font="default" size="100%"&gt;enterohemorrágica en canales de vacuno y cerdo faenadas en la región metropolitana, Chile&lt;/style&gt;&lt;/title&gt;&lt;secondary-title&gt;Avances en Ciencias Veterinarias&lt;/secondary-title&gt;&lt;/titles&gt;&lt;periodical&gt;&lt;full-title&gt;Avances en Ciencias Veterinarias&lt;/full-title&gt;&lt;/periodical&gt;&lt;pages&gt;5&lt;/pages&gt;&lt;volume&gt;18&lt;/volume&gt;&lt;section&gt;63&lt;/section&gt;&lt;dates&gt;&lt;year&gt;2003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11]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161F63" w:rsidRPr="00F6749A" w14:paraId="3074E3EF" w14:textId="77777777" w:rsidTr="0093215F">
        <w:tc>
          <w:tcPr>
            <w:tcW w:w="1956" w:type="dxa"/>
            <w:vMerge/>
            <w:tcBorders>
              <w:left w:val="single" w:sz="4" w:space="0" w:color="auto"/>
            </w:tcBorders>
          </w:tcPr>
          <w:p w14:paraId="1D837133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96" w:type="dxa"/>
            <w:vMerge/>
            <w:tcBorders>
              <w:bottom w:val="single" w:sz="4" w:space="0" w:color="auto"/>
            </w:tcBorders>
          </w:tcPr>
          <w:p w14:paraId="569A71D1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7E0D32EB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5B6752F6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Screening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25E68F4B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3 (3.4)</w:t>
            </w:r>
          </w:p>
        </w:tc>
        <w:tc>
          <w:tcPr>
            <w:tcW w:w="54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4079D" w14:textId="790DE74C" w:rsidR="00161F63" w:rsidRPr="00F6749A" w:rsidRDefault="00FF3E5B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Baeza Quiroz&lt;/Author&gt;&lt;Year&gt;2013&lt;/Year&gt;&lt;RecNum&gt;1207&lt;/RecNum&gt;&lt;DisplayText&gt;[4]&lt;/DisplayText&gt;&lt;record&gt;&lt;rec-number&gt;1207&lt;/rec-number&gt;&lt;foreign-keys&gt;&lt;key app="EN" db-id="zevwwzavpsrx0mews2bvpa9uds9dpxawz0vf" timestamp="0"&gt;1207&lt;/key&gt;&lt;/foreign-keys&gt;&lt;ref-type name="Thesis"&gt;32&lt;/ref-type&gt;&lt;contributors&gt;&lt;authors&gt;&lt;author&gt;Baeza Quiroz, C. B.&lt;/author&gt;&lt;/authors&gt;&lt;/contributors&gt;&lt;titles&gt;&lt;title&gt;&lt;style face="normal" font="default" size="100%"&gt;Aislamiento y caracterización de cepas de &lt;/style&gt;&lt;style face="italic" font="default" size="100%"&gt;Escherichia coli&lt;/style&gt;&lt;style face="normal" font="default" size="100%"&gt; productor de toxina Shiga desde carne de vacuno nacional e importada, distribuída en los principales supermercados de la provincia de Santiago&lt;/style&gt;&lt;/title&gt;&lt;/titles&gt;&lt;volume&gt;Master of Science&lt;/volume&gt;&lt;dates&gt;&lt;year&gt;2013&lt;/year&gt;&lt;/dates&gt;&lt;pub-location&gt;Chile&lt;/pub-location&gt;&lt;publisher&gt;Escuela de Salud Pública. Universidad Mayor&lt;/publisher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4]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161F63" w:rsidRPr="00F6749A" w14:paraId="54E59666" w14:textId="77777777" w:rsidTr="0093215F">
        <w:tc>
          <w:tcPr>
            <w:tcW w:w="195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F590FC2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</w:tcPr>
          <w:p w14:paraId="66BE4756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Ground beef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2CC3A17C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430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6816D375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Screening</w:t>
            </w:r>
          </w:p>
          <w:p w14:paraId="4EBB1F4C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Isolation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7BAC80BF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212 (49.3)</w:t>
            </w:r>
          </w:p>
          <w:p w14:paraId="23D40CEF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43 (1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0</w:t>
            </w: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4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0F5E2" w14:textId="4F3C1951" w:rsidR="00161F63" w:rsidRPr="00F6749A" w:rsidRDefault="00FF3E5B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Ub3JvPC9BdXRob3I+PFllYXI+MjAxNzwvWWVhcj48UmVj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</w:fldData>
              </w:fldChar>
            </w:r>
            <w:r w:rsidR="00FB1AC1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FB1AC1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Ub3JvPC9BdXRob3I+PFllYXI+MjAxNzwvWWVhcj48UmVj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</w:fldData>
              </w:fldChar>
            </w:r>
            <w:r w:rsidR="00FB1AC1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FB1AC1">
              <w:rPr>
                <w:rFonts w:ascii="Times New Roman" w:hAnsi="Times New Roman"/>
                <w:sz w:val="20"/>
                <w:szCs w:val="20"/>
              </w:rPr>
            </w:r>
            <w:r w:rsidR="00FB1AC1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FB1AC1">
              <w:rPr>
                <w:rFonts w:ascii="Times New Roman" w:hAnsi="Times New Roman"/>
                <w:noProof/>
                <w:sz w:val="20"/>
                <w:szCs w:val="20"/>
              </w:rPr>
              <w:t>[12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161F63" w:rsidRPr="00F6749A" w14:paraId="45648330" w14:textId="77777777" w:rsidTr="0093215F">
        <w:tc>
          <w:tcPr>
            <w:tcW w:w="1956" w:type="dxa"/>
            <w:vMerge w:val="restart"/>
            <w:tcBorders>
              <w:left w:val="single" w:sz="4" w:space="0" w:color="auto"/>
            </w:tcBorders>
            <w:vAlign w:val="center"/>
          </w:tcPr>
          <w:p w14:paraId="06C7A2D8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China</w:t>
            </w:r>
          </w:p>
        </w:tc>
        <w:tc>
          <w:tcPr>
            <w:tcW w:w="2696" w:type="dxa"/>
            <w:vMerge w:val="restart"/>
            <w:tcBorders>
              <w:top w:val="single" w:sz="4" w:space="0" w:color="auto"/>
            </w:tcBorders>
            <w:vAlign w:val="center"/>
          </w:tcPr>
          <w:p w14:paraId="33BEFF80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Beef</w:t>
            </w:r>
            <w:r w:rsidRPr="00F6749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cut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415CB2D5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191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1C456D59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Screening</w:t>
            </w:r>
          </w:p>
          <w:p w14:paraId="2E80AC40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Isolation</w:t>
            </w:r>
          </w:p>
        </w:tc>
        <w:tc>
          <w:tcPr>
            <w:tcW w:w="1456" w:type="dxa"/>
            <w:tcBorders>
              <w:top w:val="nil"/>
              <w:bottom w:val="single" w:sz="4" w:space="0" w:color="auto"/>
            </w:tcBorders>
          </w:tcPr>
          <w:p w14:paraId="195CE094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63 (33.0)</w:t>
            </w:r>
          </w:p>
          <w:p w14:paraId="1B2052A1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19 (9.9)</w:t>
            </w:r>
          </w:p>
        </w:tc>
        <w:tc>
          <w:tcPr>
            <w:tcW w:w="544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20E9B31" w14:textId="02B6F816" w:rsidR="00161F63" w:rsidRPr="00F6749A" w:rsidRDefault="00FF3E5B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 w:rsidR="00FB1AC1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Bai&lt;/Author&gt;&lt;Year&gt;2015&lt;/Year&gt;&lt;RecNum&gt;1304&lt;/RecNum&gt;&lt;DisplayText&gt;[13]&lt;/DisplayText&gt;&lt;record&gt;&lt;rec-number&gt;1304&lt;/rec-number&gt;&lt;foreign-keys&gt;&lt;key app="EN" db-id="zevwwzavpsrx0mews2bvpa9uds9dpxawz0vf" timestamp="1597271053"&gt;1304&lt;/key&gt;&lt;/foreign-keys&gt;&lt;ref-type name="Journal Article"&gt;17&lt;/ref-type&gt;&lt;contributors&gt;&lt;authors&gt;&lt;author&gt;Bai, X.&lt;/author&gt;&lt;author&gt;Wang, H.&lt;/author&gt;&lt;author&gt;Xin, Y.&lt;/author&gt;&lt;author&gt;Wei, R.&lt;/author&gt;&lt;author&gt;Tang, X.&lt;/author&gt;&lt;author&gt;Zhao, A.&lt;/author&gt;&lt;author&gt;Sun, H.&lt;/author&gt;&lt;author&gt;Zhang, W.&lt;/author&gt;&lt;author&gt;Wang, Y.&lt;/author&gt;&lt;author&gt;Xu, Y.&lt;/author&gt;&lt;author&gt;Zhang, Z.&lt;/author&gt;&lt;author&gt;Li, Q.&lt;/author&gt;&lt;author&gt;Xu, J.&lt;/author&gt;&lt;author&gt;Xiong, Y&lt;/author&gt;&lt;/authors&gt;&lt;/contributors&gt;&lt;titles&gt;&lt;title&gt;&lt;style face="normal" font="default" size="100%"&gt;Prevalence and characteristics of Shiga toxin-producing &lt;/style&gt;&lt;style face="italic" font="default" size="100%"&gt;Escherichia coli &lt;/style&gt;&lt;style face="normal" font="default" size="100%"&gt;isolated from retail raw meats in China&lt;/style&gt;&lt;/title&gt;&lt;secondary-title&gt;International Journal of Food Microbiology&lt;/secondary-title&gt;&lt;/titles&gt;&lt;periodical&gt;&lt;full-title&gt;International Journal of Food Microbiology&lt;/full-title&gt;&lt;/periodical&gt;&lt;pages&gt;8&lt;/pages&gt;&lt;volume&gt;200&lt;/volume&gt;&lt;section&gt;31&lt;/section&gt;&lt;dates&gt;&lt;year&gt;2015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="00FB1AC1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13]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161F63" w:rsidRPr="00F6749A" w14:paraId="1CF64E3F" w14:textId="77777777" w:rsidTr="0093215F">
        <w:tc>
          <w:tcPr>
            <w:tcW w:w="195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C09A0DA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96" w:type="dxa"/>
            <w:vMerge/>
            <w:tcBorders>
              <w:bottom w:val="single" w:sz="4" w:space="0" w:color="auto"/>
            </w:tcBorders>
          </w:tcPr>
          <w:p w14:paraId="586CB1EC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5CF285B2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5EFFEB22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Screening</w:t>
            </w:r>
          </w:p>
        </w:tc>
        <w:tc>
          <w:tcPr>
            <w:tcW w:w="1456" w:type="dxa"/>
            <w:tcBorders>
              <w:top w:val="nil"/>
              <w:bottom w:val="single" w:sz="4" w:space="0" w:color="auto"/>
            </w:tcBorders>
          </w:tcPr>
          <w:p w14:paraId="1AEC5FA8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53 (60.9)</w:t>
            </w:r>
          </w:p>
        </w:tc>
        <w:tc>
          <w:tcPr>
            <w:tcW w:w="544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91E5D82" w14:textId="5337A97F" w:rsidR="00161F63" w:rsidRPr="00F6749A" w:rsidRDefault="00DE3EBD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 w:rsidR="00277264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Li&lt;/Author&gt;&lt;Year&gt;2016&lt;/Year&gt;&lt;RecNum&gt;235&lt;/RecNum&gt;&lt;DisplayText&gt;[14]&lt;/DisplayText&gt;&lt;record&gt;&lt;rec-number&gt;235&lt;/rec-number&gt;&lt;foreign-keys&gt;&lt;key app="EN" db-id="zevwwzavpsrx0mews2bvpa9uds9dpxawz0vf" timestamp="0"&gt;235&lt;/key&gt;&lt;/foreign-keys&gt;&lt;ref-type name="Journal Article"&gt;17&lt;/ref-type&gt;&lt;contributors&gt;&lt;authors&gt;&lt;author&gt;Li, Rui&lt;/author&gt;&lt;author&gt;Tan, Xiao&lt;/author&gt;&lt;author&gt;Xiao, Jie&lt;/author&gt;&lt;author&gt;Wang, Hongxun&lt;/author&gt;&lt;author&gt;Liu, Zhiguo&lt;/author&gt;&lt;author&gt;Zhou, Min&lt;/author&gt;&lt;author&gt;Bi, Wanglai&lt;/author&gt;&lt;author&gt;Miyamoto, Takahisa&lt;/author&gt;&lt;/authors&gt;&lt;/contributors&gt;&lt;titles&gt;&lt;title&gt;&lt;style face="normal" font="default" size="100%"&gt;Molecular screening and characterization of Shiga toxin-producing &lt;/style&gt;&lt;style face="italic" font="default" size="100%"&gt;Escherichia coli &lt;/style&gt;&lt;style face="normal" font="default" size="100%"&gt;in retail foods&lt;/style&gt;&lt;/title&gt;&lt;secondary-title&gt;Food Control&lt;/secondary-title&gt;&lt;/titles&gt;&lt;periodical&gt;&lt;full-title&gt;Food Control&lt;/full-title&gt;&lt;/periodical&gt;&lt;pages&gt;180-188&lt;/pages&gt;&lt;volume&gt;60&lt;/volume&gt;&lt;keywords&gt;&lt;keyword&gt;STEC&lt;/keyword&gt;&lt;keyword&gt;Retail foods&lt;/keyword&gt;&lt;keyword&gt;PCR screening&lt;/keyword&gt;&lt;keyword&gt;Culture isolation&lt;/keyword&gt;&lt;keyword&gt;Characterization&lt;/keyword&gt;&lt;/keywords&gt;&lt;dates&gt;&lt;year&gt;2016&lt;/year&gt;&lt;pub-dates&gt;&lt;date&gt;2//&lt;/date&gt;&lt;/pub-dates&gt;&lt;/dates&gt;&lt;isbn&gt;0956-7135&lt;/isbn&gt;&lt;urls&gt;&lt;related-urls&gt;&lt;url&gt;http://www.sciencedirect.com/science/article/pii/S095671351530133X&lt;/url&gt;&lt;url&gt;http://ac.els-cdn.com/S095671351530133X/1-s2.0-S095671351530133X-main.pdf?_tid=a963eda2-5fd4-11e6-9c1c-00000aacb360&amp;amp;acdnat=1470927946_17ffd0235baa8be34f472c31549f4651&lt;/url&gt;&lt;/related-urls&gt;&lt;/urls&gt;&lt;electronic-resource-num&gt;http://dx.doi.org/10.1016/j.foodcont.2015.07.045&lt;/electronic-resource-num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="00FB1AC1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14]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161F63" w:rsidRPr="00F6749A" w14:paraId="6D70B9AA" w14:textId="77777777" w:rsidTr="0093215F">
        <w:tc>
          <w:tcPr>
            <w:tcW w:w="1956" w:type="dxa"/>
            <w:tcBorders>
              <w:left w:val="single" w:sz="4" w:space="0" w:color="auto"/>
              <w:bottom w:val="single" w:sz="4" w:space="0" w:color="auto"/>
            </w:tcBorders>
          </w:tcPr>
          <w:p w14:paraId="302490D8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Costa Rica</w:t>
            </w:r>
          </w:p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</w:tcPr>
          <w:p w14:paraId="05D56CAA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Beef</w:t>
            </w:r>
            <w:r w:rsidRPr="00F6749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cut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67B66017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279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5A91443F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Screening</w:t>
            </w:r>
          </w:p>
        </w:tc>
        <w:tc>
          <w:tcPr>
            <w:tcW w:w="1456" w:type="dxa"/>
            <w:tcBorders>
              <w:top w:val="nil"/>
              <w:bottom w:val="single" w:sz="4" w:space="0" w:color="auto"/>
            </w:tcBorders>
          </w:tcPr>
          <w:p w14:paraId="11F40253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13 (4.7)</w:t>
            </w:r>
          </w:p>
        </w:tc>
        <w:tc>
          <w:tcPr>
            <w:tcW w:w="544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909F109" w14:textId="37B6BC60" w:rsidR="00161F63" w:rsidRPr="00F6749A" w:rsidRDefault="00DE3EBD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YXJ0aW5lei1DaGF2ZXo8L0F1dGhvcj48WWVhcj4yMDE1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=
</w:fldData>
              </w:fldChar>
            </w:r>
            <w:r w:rsidR="00FB1AC1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FB1AC1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YXJ0aW5lei1DaGF2ZXo8L0F1dGhvcj48WWVhcj4yMDE1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=
</w:fldData>
              </w:fldChar>
            </w:r>
            <w:r w:rsidR="00FB1AC1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FB1AC1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="00FB1AC1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="00FB1AC1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15]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161F63" w:rsidRPr="00F6749A" w14:paraId="650CED9F" w14:textId="77777777" w:rsidTr="0093215F">
        <w:tc>
          <w:tcPr>
            <w:tcW w:w="195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88F8EF8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Egypt</w:t>
            </w:r>
          </w:p>
        </w:tc>
        <w:tc>
          <w:tcPr>
            <w:tcW w:w="2696" w:type="dxa"/>
            <w:tcBorders>
              <w:top w:val="nil"/>
              <w:bottom w:val="single" w:sz="4" w:space="0" w:color="auto"/>
            </w:tcBorders>
          </w:tcPr>
          <w:p w14:paraId="566C7C43" w14:textId="77777777" w:rsidR="00161F63" w:rsidRPr="00F6749A" w:rsidRDefault="00161F63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AR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 w:eastAsia="es-AR"/>
              </w:rPr>
              <w:t xml:space="preserve">Beef </w:t>
            </w:r>
            <w:r w:rsidRPr="00F6749A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cut</w:t>
            </w:r>
          </w:p>
          <w:p w14:paraId="1AE7EAB6" w14:textId="77777777" w:rsidR="00161F63" w:rsidRPr="00F6749A" w:rsidRDefault="00161F63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AR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 w:eastAsia="es-AR"/>
              </w:rPr>
              <w:t>Ground beef</w:t>
            </w:r>
          </w:p>
          <w:p w14:paraId="4E240FD3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Hamburger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587FE4F9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27</w:t>
            </w:r>
          </w:p>
          <w:p w14:paraId="3D7FFDB2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30</w:t>
            </w:r>
          </w:p>
          <w:p w14:paraId="72347C50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6292036B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Isolation</w:t>
            </w:r>
          </w:p>
        </w:tc>
        <w:tc>
          <w:tcPr>
            <w:tcW w:w="1456" w:type="dxa"/>
            <w:tcBorders>
              <w:top w:val="nil"/>
              <w:bottom w:val="single" w:sz="4" w:space="0" w:color="auto"/>
            </w:tcBorders>
          </w:tcPr>
          <w:p w14:paraId="169A118A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3 (11.1) </w:t>
            </w:r>
          </w:p>
          <w:p w14:paraId="2F9FA3AA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5 (16.7) </w:t>
            </w:r>
          </w:p>
          <w:p w14:paraId="1A568401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10 (33.3)</w:t>
            </w:r>
          </w:p>
        </w:tc>
        <w:tc>
          <w:tcPr>
            <w:tcW w:w="544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412ECA3" w14:textId="716219CB" w:rsidR="00161F63" w:rsidRPr="00F6749A" w:rsidRDefault="00DE3EBD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 w:rsidR="00FB1AC1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Mohammeda&lt;/Author&gt;&lt;Year&gt;2014&lt;/Year&gt;&lt;RecNum&gt;1305&lt;/RecNum&gt;&lt;DisplayText&gt;[16]&lt;/DisplayText&gt;&lt;record&gt;&lt;rec-number&gt;1305&lt;/rec-number&gt;&lt;foreign-keys&gt;&lt;key app="EN" db-id="zevwwzavpsrx0mews2bvpa9uds9dpxawz0vf" timestamp="1597271368"&gt;1305&lt;/key&gt;&lt;/foreign-keys&gt;&lt;ref-type name="Journal Article"&gt;17&lt;/ref-type&gt;&lt;contributors&gt;&lt;authors&gt;&lt;author&gt;Mohammeda, A. M.&lt;/author&gt;&lt;author&gt;Sallam, K. I.&lt;/author&gt;&lt;author&gt;Zaid Eldaly, E. A.&lt;/author&gt;&lt;author&gt;Mohammed Ahdya, A.&lt;/author&gt;&lt;author&gt;Tamura, T.&lt;/author&gt;&lt;/authors&gt;&lt;/contributors&gt;&lt;titles&gt;&lt;title&gt;&lt;style face="normal" font="default" size="100%"&gt;Occurrence, serotypes and virulence genes of non-O157 Shiga toxin-producing &lt;/style&gt;&lt;style face="italic" font="default" size="100%"&gt;Escherichia coli&lt;/style&gt;&lt;style face="normal" font="default" size="100%"&gt; in fresh beef, ground beef, and beef burger&lt;/style&gt;&lt;/title&gt;&lt;secondary-title&gt;Food Control&lt;/secondary-title&gt;&lt;/titles&gt;&lt;periodical&gt;&lt;full-title&gt;Food Control&lt;/full-title&gt;&lt;/periodical&gt;&lt;pages&gt;6&lt;/pages&gt;&lt;volume&gt;37&lt;/volume&gt;&lt;section&gt;182&lt;/section&gt;&lt;dates&gt;&lt;year&gt;2014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="00FB1AC1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16]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161F63" w:rsidRPr="00F6749A" w14:paraId="032F1642" w14:textId="77777777" w:rsidTr="0093215F"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C04E6BF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European Union</w:t>
            </w:r>
          </w:p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</w:tcPr>
          <w:p w14:paraId="2314FC23" w14:textId="77777777" w:rsidR="00161F63" w:rsidRPr="00F6749A" w:rsidRDefault="00161F63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AR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Carcass and beef cut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7719A0E1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4,603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2D3DD399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Screening or</w:t>
            </w:r>
          </w:p>
          <w:p w14:paraId="37EB51CD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Isolation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59ADE84F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58 (1.3)</w:t>
            </w:r>
          </w:p>
        </w:tc>
        <w:tc>
          <w:tcPr>
            <w:tcW w:w="54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5F96F" w14:textId="6A38FC2E" w:rsidR="00161F63" w:rsidRPr="00F6749A" w:rsidRDefault="00DE3EBD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 w:rsidR="00277264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EFSA&lt;/Author&gt;&lt;Year&gt;2014&lt;/Year&gt;&lt;RecNum&gt;1246&lt;/RecNum&gt;&lt;DisplayText&gt;[17]&lt;/DisplayText&gt;&lt;record&gt;&lt;rec-number&gt;1246&lt;/rec-number&gt;&lt;foreign-keys&gt;&lt;key app="EN" db-id="zevwwzavpsrx0mews2bvpa9uds9dpxawz0vf" timestamp="0"&gt;1246&lt;/key&gt;&lt;/foreign-keys&gt;&lt;ref-type name="Journal Article"&gt;17&lt;/ref-type&gt;&lt;contributors&gt;&lt;authors&gt;&lt;author&gt;EFSA&lt;/author&gt;&lt;author&gt;ECDC&lt;/author&gt;&lt;/authors&gt;&lt;/contributors&gt;&lt;titles&gt;&lt;title&gt;The European Union summary report on trends and sources of zoonoses, zoonotic agents and food-borne outbreaks in 2012&lt;/title&gt;&lt;secondary-title&gt;EFSA Journal&lt;/secondary-title&gt;&lt;/titles&gt;&lt;periodical&gt;&lt;full-title&gt;EFSA Journal&lt;/full-title&gt;&lt;/periodical&gt;&lt;pages&gt;312&lt;/pages&gt;&lt;volume&gt;12&lt;/volume&gt;&lt;number&gt;2&lt;/number&gt;&lt;section&gt;3547&lt;/section&gt;&lt;dates&gt;&lt;year&gt;2014&lt;/year&gt;&lt;/dates&gt;&lt;isbn&gt;18314732&lt;/isbn&gt;&lt;urls&gt;&lt;/urls&gt;&lt;electronic-resource-num&gt;10.2903/j.efsa.2014.3547&lt;/electronic-resource-num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="00FB1AC1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17]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161F63" w:rsidRPr="00F6749A" w14:paraId="5225A09A" w14:textId="77777777" w:rsidTr="0093215F"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0758A10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</w:tcPr>
          <w:p w14:paraId="783E6878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Beef cut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0D3AC094" w14:textId="77777777" w:rsidR="00161F63" w:rsidRPr="00F6749A" w:rsidRDefault="00161F63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411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21FAA058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Screening</w:t>
            </w:r>
          </w:p>
          <w:p w14:paraId="26E61AC0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Isolation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649CF5DD" w14:textId="77777777" w:rsidR="00161F63" w:rsidRPr="00F6749A" w:rsidRDefault="00161F63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47 (11.0)</w:t>
            </w:r>
          </w:p>
          <w:p w14:paraId="74910F60" w14:textId="77777777" w:rsidR="00161F63" w:rsidRPr="00F6749A" w:rsidRDefault="00161F63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6 (3.9)</w:t>
            </w:r>
          </w:p>
        </w:tc>
        <w:tc>
          <w:tcPr>
            <w:tcW w:w="54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7CBE2" w14:textId="6A6115D6" w:rsidR="00161F63" w:rsidRPr="00F6749A" w:rsidRDefault="00DE3EBD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 w:rsidR="00FB1AC1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Pradel&lt;/Author&gt;&lt;Year&gt;2000&lt;/Year&gt;&lt;RecNum&gt;380&lt;/RecNum&gt;&lt;DisplayText&gt;[18]&lt;/DisplayText&gt;&lt;record&gt;&lt;rec-number&gt;380&lt;/rec-number&gt;&lt;foreign-keys&gt;&lt;key app="EN" db-id="zevwwzavpsrx0mews2bvpa9uds9dpxawz0vf" timestamp="0"&gt;380&lt;/key&gt;&lt;/foreign-keys&gt;&lt;ref-type name="Journal Article"&gt;17&lt;/ref-type&gt;&lt;contributors&gt;&lt;authors&gt;&lt;author&gt;Pradel, N.&lt;/author&gt;&lt;author&gt;Livrelli, V.&lt;/author&gt;&lt;author&gt;De Champs, C.&lt;/author&gt;&lt;author&gt;Palcoux, J. B.&lt;/author&gt;&lt;author&gt;Reynaud, A.&lt;/author&gt;&lt;author&gt;Scheutz, F.&lt;/author&gt;&lt;author&gt;Sirot, J.&lt;/author&gt;&lt;author&gt;Joly, B.&lt;/author&gt;&lt;author&gt;Forestier, C.&lt;/author&gt;&lt;/authors&gt;&lt;/contributors&gt;&lt;titles&gt;&lt;title&gt;&lt;style face="normal" font="default" size="100%"&gt;Prevalence and Characterization of Shiga Toxin-Producing &lt;/style&gt;&lt;style face="italic" font="default" size="100%"&gt;Escherichia coli &lt;/style&gt;&lt;style face="normal" font="default" size="100%"&gt;Isolated from Cattle, Food, and Children during a One-Year Prospective Study in France&lt;/style&gt;&lt;/title&gt;&lt;secondary-title&gt;Journal of Clinical Microbiology&lt;/secondary-title&gt;&lt;/titles&gt;&lt;volume&gt;38&lt;/volume&gt;&lt;section&gt;1023&lt;/section&gt;&lt;dates&gt;&lt;year&gt;2000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="00FB1AC1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18]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161F63" w:rsidRPr="00F6749A" w14:paraId="31F52CB9" w14:textId="77777777" w:rsidTr="0093215F">
        <w:tc>
          <w:tcPr>
            <w:tcW w:w="1956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88F0565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</w:tcPr>
          <w:p w14:paraId="71CEB82C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Ground beef</w:t>
            </w:r>
          </w:p>
          <w:p w14:paraId="227C70F0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Hamburger</w:t>
            </w:r>
          </w:p>
          <w:p w14:paraId="1B0571E5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Beef carpaccio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3AEF1557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250</w:t>
            </w:r>
          </w:p>
          <w:p w14:paraId="01127876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3CA3EFC7" w14:textId="77777777" w:rsidR="00161F63" w:rsidRPr="00F6749A" w:rsidRDefault="00161F63" w:rsidP="00FB1AC1">
            <w:pPr>
              <w:tabs>
                <w:tab w:val="left" w:pos="1182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Screening</w:t>
            </w:r>
          </w:p>
          <w:p w14:paraId="783285E0" w14:textId="77777777" w:rsidR="00161F63" w:rsidRPr="00F6749A" w:rsidRDefault="00161F63" w:rsidP="00FB1AC1">
            <w:pPr>
              <w:tabs>
                <w:tab w:val="left" w:pos="1182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Isolation</w:t>
            </w:r>
          </w:p>
          <w:p w14:paraId="4546CCD9" w14:textId="77777777" w:rsidR="00161F63" w:rsidRPr="00F6749A" w:rsidRDefault="00161F63" w:rsidP="00FB1AC1">
            <w:pPr>
              <w:tabs>
                <w:tab w:val="left" w:pos="1182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482D7F04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es-AR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 w:eastAsia="es-AR"/>
              </w:rPr>
              <w:lastRenderedPageBreak/>
              <w:t>21 (8.4)</w:t>
            </w:r>
          </w:p>
          <w:p w14:paraId="146EA2A9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 w:eastAsia="es-AR"/>
              </w:rPr>
              <w:t>5 (2.0)</w:t>
            </w:r>
          </w:p>
        </w:tc>
        <w:tc>
          <w:tcPr>
            <w:tcW w:w="54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2D794" w14:textId="2E315AC5" w:rsidR="00161F63" w:rsidRPr="00F6749A" w:rsidRDefault="00DE3EBD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Ob2JpbGk8L0F1dGhvcj48WWVhcj4yMDE3PC9ZZWFyPjxS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</w:fldData>
              </w:fldChar>
            </w:r>
            <w:r w:rsidR="00277264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277264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Ob2JpbGk8L0F1dGhvcj48WWVhcj4yMDE3PC9ZZWFyPjxS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</w:fldData>
              </w:fldChar>
            </w:r>
            <w:r w:rsidR="00277264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277264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="00277264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="00FB1AC1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19]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161F63" w:rsidRPr="00F6749A" w14:paraId="44A78A0C" w14:textId="77777777" w:rsidTr="0093215F">
        <w:tc>
          <w:tcPr>
            <w:tcW w:w="195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5C174AC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</w:tcPr>
          <w:p w14:paraId="09A5BE8F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Beef</w:t>
            </w:r>
            <w:r w:rsidRPr="00F6749A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 cut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368C1FC8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239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38AC1F76" w14:textId="77777777" w:rsidR="00161F63" w:rsidRPr="00F6749A" w:rsidRDefault="00161F63" w:rsidP="00FB1AC1">
            <w:pPr>
              <w:tabs>
                <w:tab w:val="left" w:pos="1182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Screening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3E3FC99C" w14:textId="77777777" w:rsidR="00161F63" w:rsidRPr="00F6749A" w:rsidRDefault="00161F63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20 (8.4)</w:t>
            </w:r>
          </w:p>
        </w:tc>
        <w:tc>
          <w:tcPr>
            <w:tcW w:w="54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6340C" w14:textId="47AA8121" w:rsidR="00161F63" w:rsidRPr="00F6749A" w:rsidRDefault="00DE3EBD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WYXJjYXNpYTwvQXV0aG9yPjxZZWFyPjIwMTg8L1llYXI+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</w:fldData>
              </w:fldChar>
            </w:r>
            <w:r w:rsidR="00FB1AC1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FB1AC1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WYXJjYXNpYTwvQXV0aG9yPjxZZWFyPjIwMTg8L1llYXI+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</w:fldData>
              </w:fldChar>
            </w:r>
            <w:r w:rsidR="00FB1AC1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FB1AC1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="00FB1AC1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="00FB1AC1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20]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161F63" w:rsidRPr="00F6749A" w14:paraId="5DB4E6BE" w14:textId="77777777" w:rsidTr="0093215F"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67D875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</w:tcPr>
          <w:p w14:paraId="2CE7E223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Beef cut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56DB2631" w14:textId="77777777" w:rsidR="00161F63" w:rsidRPr="00F6749A" w:rsidRDefault="00161F63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132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3054F899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Isolation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46D1D468" w14:textId="77777777" w:rsidR="00161F63" w:rsidRPr="00F6749A" w:rsidRDefault="00161F63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55 (41.7)</w:t>
            </w:r>
          </w:p>
        </w:tc>
        <w:tc>
          <w:tcPr>
            <w:tcW w:w="54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E76EA" w14:textId="0D0AC0CE" w:rsidR="00161F63" w:rsidRPr="00F6749A" w:rsidRDefault="00DE3EBD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 w:rsidR="00FB1AC1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Sethulekshmi&lt;/Author&gt;&lt;RecNum&gt;1306&lt;/RecNum&gt;&lt;DisplayText&gt;[21]&lt;/DisplayText&gt;&lt;record&gt;&lt;rec-number&gt;1306&lt;/rec-number&gt;&lt;foreign-keys&gt;&lt;key app="EN" db-id="zevwwzavpsrx0mews2bvpa9uds9dpxawz0vf" timestamp="1597271674"&gt;1306&lt;/key&gt;&lt;/foreign-keys&gt;&lt;ref-type name="Journal Article"&gt;17&lt;/ref-type&gt;&lt;contributors&gt;&lt;authors&gt;&lt;author&gt;Sethulekshmi, C. &lt;/author&gt;&lt;author&gt;Latha, C.&lt;/author&gt;&lt;author&gt;Anu, C. J.&lt;/author&gt;&lt;/authors&gt;&lt;/contributors&gt;&lt;titles&gt;&lt;title&gt;&lt;style face="normal" font="default" size="100%"&gt;Occurrence and quantification of Shiga toxin-producing &lt;/style&gt;&lt;style face="italic" font="default" size="100%"&gt;Escherichia coli &lt;/style&gt;&lt;style face="normal" font="default" size="100%"&gt;from food matrices&lt;/style&gt;&lt;/title&gt;&lt;secondary-title&gt;Veterinary World&lt;/secondary-title&gt;&lt;/titles&gt;&lt;periodical&gt;&lt;full-title&gt;Veterinary World&lt;/full-title&gt;&lt;/periodical&gt;&lt;pages&gt;8&lt;/pages&gt;&lt;volume&gt;11&lt;/volume&gt;&lt;section&gt;104&lt;/section&gt;&lt;dates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="00FB1AC1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21]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161F63" w:rsidRPr="00F6749A" w14:paraId="56FD9858" w14:textId="77777777" w:rsidTr="0093215F">
        <w:tc>
          <w:tcPr>
            <w:tcW w:w="1956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004EB0F" w14:textId="4FB13D56" w:rsidR="00161F63" w:rsidRPr="00F6749A" w:rsidRDefault="00161F63" w:rsidP="00E970A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Ir</w:t>
            </w:r>
            <w:r w:rsidR="00E970A0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</w:tcPr>
          <w:p w14:paraId="57BA3E5E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Beef cut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1EF78487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340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18A3F15B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Screening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646F0061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101 (29.7)</w:t>
            </w:r>
          </w:p>
        </w:tc>
        <w:tc>
          <w:tcPr>
            <w:tcW w:w="54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E7EA7" w14:textId="3150C4EE" w:rsidR="00161F63" w:rsidRPr="00F6749A" w:rsidRDefault="00DE3EBD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b210YXo8L0F1dGhvcj48WWVhcj4yMDEzPC9ZZWFyPjxS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</w:fldData>
              </w:fldChar>
            </w:r>
            <w:r w:rsidR="00FB1AC1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FB1AC1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b210YXo8L0F1dGhvcj48WWVhcj4yMDEzPC9ZZWFyPjxS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</w:fldData>
              </w:fldChar>
            </w:r>
            <w:r w:rsidR="00FB1AC1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FB1AC1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="00FB1AC1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="00FB1AC1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22]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161F63" w:rsidRPr="00F6749A" w14:paraId="6B8E499A" w14:textId="77777777" w:rsidTr="0093215F">
        <w:tc>
          <w:tcPr>
            <w:tcW w:w="195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9CA5357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</w:tcPr>
          <w:p w14:paraId="41EC159C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Ground beef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1905D5D2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0FE88C18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Isolation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67532E09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eastAsia="es-AR"/>
              </w:rPr>
              <w:t>16 (23.5)</w:t>
            </w:r>
          </w:p>
        </w:tc>
        <w:tc>
          <w:tcPr>
            <w:tcW w:w="54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A0DBF" w14:textId="734BD6D7" w:rsidR="00161F63" w:rsidRPr="00F6749A" w:rsidRDefault="00DE3EBD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 w:rsidR="00FB1AC1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Panahee&lt;/Author&gt;&lt;Year&gt;2017&lt;/Year&gt;&lt;RecNum&gt;1307&lt;/RecNum&gt;&lt;DisplayText&gt;[23]&lt;/DisplayText&gt;&lt;record&gt;&lt;rec-number&gt;1307&lt;/rec-number&gt;&lt;foreign-keys&gt;&lt;key app="EN" db-id="zevwwzavpsrx0mews2bvpa9uds9dpxawz0vf" timestamp="1597271961"&gt;1307&lt;/key&gt;&lt;/foreign-keys&gt;&lt;ref-type name="Journal Article"&gt;17&lt;/ref-type&gt;&lt;contributors&gt;&lt;authors&gt;&lt;author&gt;Panahee, M.&lt;/author&gt;&lt;author&gt;Pourtaghi, H.&lt;/author&gt;&lt;/authors&gt;&lt;/contributors&gt;&lt;titles&gt;&lt;title&gt;&lt;style face="normal" font="default" size="100%"&gt;Virulence gene profiles of Shiga-Toxin producing &lt;/style&gt;&lt;style face="italic" font="default" size="100%"&gt;Escherichia coli&lt;/style&gt;&lt;style face="normal" font="default" size="100%"&gt; isolates from retail raw meat in Iran&lt;/style&gt;&lt;/title&gt;&lt;secondary-title&gt;Bulgarian Journal of Veterinary Medicine, 2017, 20, No 1, 19–26&lt;/secondary-title&gt;&lt;/titles&gt;&lt;periodical&gt;&lt;full-title&gt;Bulgarian Journal of Veterinary Medicine, 2017, 20, No 1, 19–26&lt;/full-title&gt;&lt;/periodical&gt;&lt;pages&gt;8&lt;/pages&gt;&lt;volume&gt;20&lt;/volume&gt;&lt;section&gt;19&lt;/section&gt;&lt;dates&gt;&lt;year&gt;2017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="00FB1AC1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23]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161F63" w:rsidRPr="00F6749A" w14:paraId="5103BD3F" w14:textId="77777777" w:rsidTr="0093215F"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CAA8478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749A">
              <w:rPr>
                <w:rFonts w:ascii="Times New Roman" w:hAnsi="Times New Roman"/>
                <w:sz w:val="20"/>
                <w:szCs w:val="20"/>
              </w:rPr>
              <w:t>Iraq</w:t>
            </w:r>
          </w:p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</w:tcPr>
          <w:p w14:paraId="44A8BC3F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Carcass</w:t>
            </w:r>
          </w:p>
          <w:p w14:paraId="184A8FC3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Ground beef</w:t>
            </w:r>
          </w:p>
          <w:p w14:paraId="7F79DB44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Hamburger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00DDBF16" w14:textId="77777777" w:rsidR="00161F63" w:rsidRPr="00F6749A" w:rsidRDefault="00161F63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120</w:t>
            </w:r>
          </w:p>
          <w:p w14:paraId="55F85A60" w14:textId="77777777" w:rsidR="00161F63" w:rsidRPr="00F6749A" w:rsidRDefault="00161F63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120</w:t>
            </w:r>
          </w:p>
          <w:p w14:paraId="33AFF53C" w14:textId="77777777" w:rsidR="00161F63" w:rsidRPr="00F6749A" w:rsidRDefault="00161F63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005FD45F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Isolation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7762DE41" w14:textId="77777777" w:rsidR="00161F63" w:rsidRPr="00F6749A" w:rsidRDefault="00161F63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6 (23.0)</w:t>
            </w:r>
          </w:p>
          <w:p w14:paraId="26F56817" w14:textId="77777777" w:rsidR="00161F63" w:rsidRPr="00F6749A" w:rsidRDefault="00161F63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0 (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0</w:t>
            </w: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  <w:p w14:paraId="2FA7019D" w14:textId="77777777" w:rsidR="00161F63" w:rsidRPr="00F6749A" w:rsidRDefault="00161F63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2 (28.5)</w:t>
            </w:r>
          </w:p>
        </w:tc>
        <w:tc>
          <w:tcPr>
            <w:tcW w:w="54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5B3E9" w14:textId="4D1285DA" w:rsidR="00161F63" w:rsidRPr="00F6749A" w:rsidRDefault="00DE3EBD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 w:rsidR="00FB1AC1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Taha&lt;/Author&gt;&lt;Year&gt;2019&lt;/Year&gt;&lt;RecNum&gt;1308&lt;/RecNum&gt;&lt;DisplayText&gt;[24]&lt;/DisplayText&gt;&lt;record&gt;&lt;rec-number&gt;1308&lt;/rec-number&gt;&lt;foreign-keys&gt;&lt;key app="EN" db-id="zevwwzavpsrx0mews2bvpa9uds9dpxawz0vf" timestamp="1597272077"&gt;1308&lt;/key&gt;&lt;/foreign-keys&gt;&lt;ref-type name="Journal Article"&gt;17&lt;/ref-type&gt;&lt;contributors&gt;&lt;authors&gt;&lt;author&gt;Taha, Z. M.&lt;/author&gt;&lt;author&gt;Yassin, N. A.&lt;/author&gt;&lt;/authors&gt;&lt;/contributors&gt;&lt;titles&gt;&lt;title&gt;&lt;style face="normal" font="default" size="100%"&gt;Prevalence of diarrheagenic &lt;/style&gt;&lt;style face="italic" font="default" size="100%"&gt;Escherichia coli&lt;/style&gt;&lt;style face="normal" font="default" size="100%"&gt; in animal products in Duhok province, Iraq&lt;/style&gt;&lt;/title&gt;&lt;secondary-title&gt;Iranian Journal of Veterinary Research,&lt;/secondary-title&gt;&lt;/titles&gt;&lt;periodical&gt;&lt;full-title&gt;Iranian Journal of Veterinary Research,&lt;/full-title&gt;&lt;/periodical&gt;&lt;pages&gt;8&lt;/pages&gt;&lt;volume&gt;20&lt;/volume&gt;&lt;section&gt;255&lt;/section&gt;&lt;dates&gt;&lt;year&gt;2019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="00FB1AC1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24]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161F63" w:rsidRPr="00F6749A" w14:paraId="5E9D6569" w14:textId="77777777" w:rsidTr="0093215F"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77FFE4B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749A">
              <w:rPr>
                <w:rFonts w:ascii="Times New Roman" w:hAnsi="Times New Roman"/>
                <w:sz w:val="20"/>
                <w:szCs w:val="20"/>
              </w:rPr>
              <w:t>Ireland</w:t>
            </w:r>
          </w:p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</w:tcPr>
          <w:p w14:paraId="7385741F" w14:textId="77777777" w:rsidR="000508CE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Ground beef </w:t>
            </w:r>
          </w:p>
          <w:p w14:paraId="244B4602" w14:textId="61C4BBAD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Hamburger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76C98E7E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309</w:t>
            </w:r>
          </w:p>
          <w:p w14:paraId="2D6C7AD3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444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35B0BEA7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Isolation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588EE9E1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4 (1.3)</w:t>
            </w:r>
          </w:p>
          <w:p w14:paraId="7DAF3513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5 (1.1)</w:t>
            </w:r>
          </w:p>
        </w:tc>
        <w:tc>
          <w:tcPr>
            <w:tcW w:w="54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42006" w14:textId="3F9191D2" w:rsidR="00161F63" w:rsidRPr="00F6749A" w:rsidRDefault="00DE3EBD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 w:rsidR="00277264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FSAI&lt;/Author&gt;&lt;Year&gt;2013&lt;/Year&gt;&lt;RecNum&gt;331&lt;/RecNum&gt;&lt;DisplayText&gt;[25]&lt;/DisplayText&gt;&lt;record&gt;&lt;rec-number&gt;331&lt;/rec-number&gt;&lt;foreign-keys&gt;&lt;key app="EN" db-id="zevwwzavpsrx0mews2bvpa9uds9dpxawz0vf" timestamp="0"&gt;331&lt;/key&gt;&lt;/foreign-keys&gt;&lt;ref-type name="Government Document"&gt;46&lt;/ref-type&gt;&lt;contributors&gt;&lt;authors&gt;&lt;author&gt;FSAI&lt;/author&gt;&lt;/authors&gt;&lt;/contributors&gt;&lt;titles&gt;&lt;title&gt;Microbiological safety of raw minced beef and beef burgers on retail sale in Ireland (11NS1)&lt;/title&gt;&lt;tertiary-title&gt;Monitoring &amp;amp; Surveillance Series&lt;/tertiary-title&gt;&lt;/titles&gt;&lt;pages&gt;25&lt;/pages&gt;&lt;edition&gt;Microbiology&lt;/edition&gt;&lt;dates&gt;&lt;year&gt;2013&lt;/year&gt;&lt;/dates&gt;&lt;pub-location&gt;Dublin, Ireland&lt;/pub-location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="00FB1AC1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25]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161F63" w:rsidRPr="00F6749A" w14:paraId="07A9A553" w14:textId="77777777" w:rsidTr="0093215F"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48682D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749A">
              <w:rPr>
                <w:rFonts w:ascii="Times New Roman" w:hAnsi="Times New Roman"/>
                <w:sz w:val="20"/>
                <w:szCs w:val="20"/>
              </w:rPr>
              <w:t>Poland</w:t>
            </w:r>
          </w:p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</w:tcPr>
          <w:p w14:paraId="0FD169EE" w14:textId="3719493D" w:rsidR="00161F63" w:rsidRPr="00F6749A" w:rsidRDefault="001E582C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Carcass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6FD9924B" w14:textId="77777777" w:rsidR="00161F63" w:rsidRPr="00F6749A" w:rsidRDefault="00161F63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406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08CE485A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Isolation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6CBA56F8" w14:textId="77777777" w:rsidR="00161F63" w:rsidRPr="00F6749A" w:rsidRDefault="00161F63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</w:rPr>
              <w:t xml:space="preserve">12 </w:t>
            </w: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(3.0)</w:t>
            </w:r>
          </w:p>
        </w:tc>
        <w:tc>
          <w:tcPr>
            <w:tcW w:w="54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763BA" w14:textId="7C5401FB" w:rsidR="00161F63" w:rsidRPr="00F6749A" w:rsidRDefault="00DE3EBD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 w:rsidR="00FB1AC1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Wieczorek&lt;/Author&gt;&lt;Year&gt;2011&lt;/Year&gt;&lt;RecNum&gt;356&lt;/RecNum&gt;&lt;DisplayText&gt;[26]&lt;/DisplayText&gt;&lt;record&gt;&lt;rec-number&gt;356&lt;/rec-number&gt;&lt;foreign-keys&gt;&lt;key app="EN" db-id="zevwwzavpsrx0mews2bvpa9uds9dpxawz0vf" timestamp="0"&gt;356&lt;/key&gt;&lt;/foreign-keys&gt;&lt;ref-type name="Journal Article"&gt;17&lt;/ref-type&gt;&lt;contributors&gt;&lt;authors&gt;&lt;author&gt;Wieczorek, K.&lt;/author&gt;&lt;author&gt;Beutin, L.&lt;/author&gt;&lt;author&gt;Osek, J.&lt;/author&gt;&lt;/authors&gt;&lt;/contributors&gt;&lt;auth-address&gt;Department of Hygiene of Food of Animal Origin, National Veterinary Research Institute, 24-100 Pulawy, Poland.&lt;/auth-address&gt;&lt;titles&gt;&lt;title&gt;Rare VTEC serotypes of potential zoonotic risk isolated from bovine hides and carcases&lt;/title&gt;&lt;secondary-title&gt;Vet Rec&lt;/secondary-title&gt;&lt;/titles&gt;&lt;pages&gt;80&lt;/pages&gt;&lt;volume&gt;168&lt;/volume&gt;&lt;number&gt;3&lt;/number&gt;&lt;keywords&gt;&lt;keyword&gt;Abattoirs&lt;/keyword&gt;&lt;keyword&gt;Animals&lt;/keyword&gt;&lt;keyword&gt;Cattle/*microbiology&lt;/keyword&gt;&lt;keyword&gt;Cattle Diseases/microbiology/transmission&lt;/keyword&gt;&lt;keyword&gt;Disease Reservoirs/veterinary&lt;/keyword&gt;&lt;keyword&gt;Escherichia coli Infections/microbiology/*transmission/*veterinary&lt;/keyword&gt;&lt;keyword&gt;Humans&lt;/keyword&gt;&lt;keyword&gt;Hygiene&lt;/keyword&gt;&lt;keyword&gt;Serotyping/veterinary&lt;/keyword&gt;&lt;keyword&gt;Shiga-Toxigenic Escherichia coli/classification/genetics/*isolation &amp;amp;&lt;/keyword&gt;&lt;keyword&gt;purification&lt;/keyword&gt;&lt;keyword&gt;Skin/*microbiology&lt;/keyword&gt;&lt;keyword&gt;Zoonoses&lt;/keyword&gt;&lt;/keywords&gt;&lt;dates&gt;&lt;year&gt;2011&lt;/year&gt;&lt;pub-dates&gt;&lt;date&gt;Jan 22&lt;/date&gt;&lt;/pub-dates&gt;&lt;/dates&gt;&lt;isbn&gt;2042-7670 (Electronic)&amp;#xD;0042-4900 (Linking)&lt;/isbn&gt;&lt;accession-num&gt;21257589&lt;/accession-num&gt;&lt;urls&gt;&lt;related-urls&gt;&lt;url&gt;https://www.ncbi.nlm.nih.gov/pubmed/21257589&lt;/url&gt;&lt;/related-urls&gt;&lt;/urls&gt;&lt;electronic-resource-num&gt;10.1136/vr.c5263&lt;/electronic-resource-num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="00FB1AC1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26]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161F63" w:rsidRPr="00F6749A" w14:paraId="67055E29" w14:textId="77777777" w:rsidTr="0093215F"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3810F6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749A">
              <w:rPr>
                <w:rFonts w:ascii="Times New Roman" w:hAnsi="Times New Roman"/>
                <w:sz w:val="20"/>
                <w:szCs w:val="20"/>
              </w:rPr>
              <w:t>Nigeria</w:t>
            </w:r>
          </w:p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</w:tcPr>
          <w:p w14:paraId="0BEF5C80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eastAsia="es-AR"/>
              </w:rPr>
              <w:t>Beef</w:t>
            </w:r>
            <w:r w:rsidRPr="00F6749A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 cut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78BC57A3" w14:textId="77777777" w:rsidR="00161F63" w:rsidRPr="00F6749A" w:rsidRDefault="00161F63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eastAsia="es-AR"/>
              </w:rPr>
              <w:t xml:space="preserve"> 448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6C7B10CF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Isolation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4840B422" w14:textId="77777777" w:rsidR="00161F63" w:rsidRPr="00F6749A" w:rsidRDefault="00161F63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17 (3.8)</w:t>
            </w:r>
          </w:p>
        </w:tc>
        <w:tc>
          <w:tcPr>
            <w:tcW w:w="54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B5B95" w14:textId="1E966E13" w:rsidR="00161F63" w:rsidRPr="00F6749A" w:rsidRDefault="00DE3EBD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 w:rsidR="00FB1AC1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Ojo&lt;/Author&gt;&lt;Year&gt;2010&lt;/Year&gt;&lt;RecNum&gt;1309&lt;/RecNum&gt;&lt;DisplayText&gt;[27]&lt;/DisplayText&gt;&lt;record&gt;&lt;rec-number&gt;1309&lt;/rec-number&gt;&lt;foreign-keys&gt;&lt;key app="EN" db-id="zevwwzavpsrx0mews2bvpa9uds9dpxawz0vf" timestamp="1597272291"&gt;1309&lt;/key&gt;&lt;/foreign-keys&gt;&lt;ref-type name="Journal Article"&gt;17&lt;/ref-type&gt;&lt;contributors&gt;&lt;authors&gt;&lt;author&gt;Ojo, O. E.&lt;/author&gt;&lt;author&gt;Ajuwape, A. T. P.&lt;/author&gt;&lt;author&gt;Otesile, E. B.&lt;/author&gt;&lt;author&gt;Owoade, A. A.&lt;/author&gt;&lt;author&gt;Oyekunle, M.A.&lt;/author&gt;&lt;author&gt;Adetosoye, A. I.&lt;/author&gt;&lt;/authors&gt;&lt;/contributors&gt;&lt;titles&gt;&lt;title&gt;&lt;style face="normal" font="default" size="100%"&gt;Potentially zoonotic shiga toxin-producing &lt;/style&gt;&lt;style face="italic" font="default" size="100%"&gt;Escherichia coli&lt;/style&gt;&lt;style face="normal" font="default" size="100%"&gt; serogroups in the faeces and meat of food-producing animals in Ibadan, Nigeria&lt;/style&gt;&lt;/title&gt;&lt;secondary-title&gt;International Journal of Food Microbiology&lt;/secondary-title&gt;&lt;/titles&gt;&lt;periodical&gt;&lt;full-title&gt;International Journal of Food Microbiology&lt;/full-title&gt;&lt;/periodical&gt;&lt;pages&gt;8&lt;/pages&gt;&lt;volume&gt;142&lt;/volume&gt;&lt;section&gt;214&lt;/section&gt;&lt;dates&gt;&lt;year&gt;2010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="00FB1AC1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27]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161F63" w:rsidRPr="00F6749A" w14:paraId="797872FD" w14:textId="77777777" w:rsidTr="0093215F"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FA2EA0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</w:tcPr>
          <w:p w14:paraId="3FDB80E6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Ground beef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62ECCA0D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785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31102E0A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Isolation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54C2FCE4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95 (12.0)</w:t>
            </w:r>
          </w:p>
        </w:tc>
        <w:tc>
          <w:tcPr>
            <w:tcW w:w="54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C86B3" w14:textId="3CEF332C" w:rsidR="00161F63" w:rsidRPr="00F6749A" w:rsidRDefault="00FB1AC1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b3JhPC9BdXRob3I+PFllYXI+MjAwNzwvWWVhcj48UmVj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b3JhPC9BdXRob3I+PFllYXI+MjAwNzwvWWVhcj48UmVj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28]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161F63" w:rsidRPr="00F6749A" w14:paraId="5B91A4DB" w14:textId="77777777" w:rsidTr="0093215F"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E05EAE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749A">
              <w:rPr>
                <w:rFonts w:ascii="Times New Roman" w:hAnsi="Times New Roman"/>
                <w:sz w:val="20"/>
                <w:szCs w:val="20"/>
              </w:rPr>
              <w:t>Switzerland</w:t>
            </w:r>
          </w:p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</w:tcPr>
          <w:p w14:paraId="669CFBF8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Ground beef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2F7B533A" w14:textId="77777777" w:rsidR="00161F63" w:rsidRPr="00F6749A" w:rsidRDefault="00161F63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F6749A">
              <w:rPr>
                <w:rFonts w:ascii="Times New Roman" w:hAnsi="Times New Roman"/>
                <w:bCs/>
                <w:sz w:val="20"/>
                <w:szCs w:val="20"/>
              </w:rPr>
              <w:t>211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2934B4C2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Isolation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66074466" w14:textId="77777777" w:rsidR="00161F63" w:rsidRPr="00F6749A" w:rsidRDefault="00161F63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F6749A">
              <w:rPr>
                <w:rFonts w:ascii="Times New Roman" w:hAnsi="Times New Roman"/>
                <w:bCs/>
                <w:sz w:val="20"/>
                <w:szCs w:val="20"/>
              </w:rPr>
              <w:t>5 (2.3)</w:t>
            </w:r>
          </w:p>
        </w:tc>
        <w:tc>
          <w:tcPr>
            <w:tcW w:w="54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7F9A9" w14:textId="50AF90DF" w:rsidR="00161F63" w:rsidRPr="00F6749A" w:rsidRDefault="00FB1AC1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Fantelli&lt;/Author&gt;&lt;Year&gt;2001&lt;/Year&gt;&lt;RecNum&gt;1310&lt;/RecNum&gt;&lt;DisplayText&gt;[29]&lt;/DisplayText&gt;&lt;record&gt;&lt;rec-number&gt;1310&lt;/rec-number&gt;&lt;foreign-keys&gt;&lt;key app="EN" db-id="zevwwzavpsrx0mews2bvpa9uds9dpxawz0vf" timestamp="1597272488"&gt;1310&lt;/key&gt;&lt;/foreign-keys&gt;&lt;ref-type name="Journal Article"&gt;17&lt;/ref-type&gt;&lt;contributors&gt;&lt;authors&gt;&lt;author&gt;Fantelli, K.&lt;/author&gt;&lt;author&gt;Stephan, R&lt;/author&gt;&lt;/authors&gt;&lt;/contributors&gt;&lt;titles&gt;&lt;title&gt;&lt;style face="normal" font="default" size="100%"&gt;Prevalence and characteristics of Shigatoxin-producing &lt;/style&gt;&lt;style face="italic" font="default" size="100%"&gt;Escherichia coli&lt;/style&gt;&lt;style face="normal" font="default" size="100%"&gt; and &lt;/style&gt;&lt;style face="italic" font="default" size="100%"&gt;Listeria monocytogenes&lt;/style&gt;&lt;style face="normal" font="default" size="100%"&gt; strains isolated from minced meat in Switzerland&lt;/style&gt;&lt;/title&gt;&lt;secondary-title&gt;International Journal of Food Microbiology&lt;/secondary-title&gt;&lt;/titles&gt;&lt;periodical&gt;&lt;full-title&gt;International Journal of Food Microbiology&lt;/full-title&gt;&lt;/periodical&gt;&lt;pages&gt;7&lt;/pages&gt;&lt;volume&gt;70&lt;/volume&gt;&lt;section&gt;63&lt;/section&gt;&lt;dates&gt;&lt;year&gt;2001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29]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161F63" w:rsidRPr="00F6749A" w14:paraId="4B17A4A3" w14:textId="77777777" w:rsidTr="0093215F"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6E44F0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</w:tcPr>
          <w:p w14:paraId="0A57B429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Ground beef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61A73DDE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67FD5798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Screening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7D165C46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14 (12.5)</w:t>
            </w:r>
          </w:p>
        </w:tc>
        <w:tc>
          <w:tcPr>
            <w:tcW w:w="54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EE582" w14:textId="58D2CEBF" w:rsidR="00161F63" w:rsidRPr="00F6749A" w:rsidRDefault="00FB1AC1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Aslan&lt;/Author&gt;&lt;Year&gt;2018&lt;/Year&gt;&lt;RecNum&gt;1312&lt;/RecNum&gt;&lt;DisplayText&gt;[30]&lt;/DisplayText&gt;&lt;record&gt;&lt;rec-number&gt;1312&lt;/rec-number&gt;&lt;foreign-keys&gt;&lt;key app="EN" db-id="zevwwzavpsrx0mews2bvpa9uds9dpxawz0vf" timestamp="1597273081"&gt;1312&lt;/key&gt;&lt;/foreign-keys&gt;&lt;ref-type name="Journal Article"&gt;17&lt;/ref-type&gt;&lt;contributors&gt;&lt;authors&gt;&lt;author&gt;Aslan, S.&lt;/author&gt;&lt;author&gt;Altindis, M.&lt;/author&gt;&lt;author&gt;Kara, R.&lt;/author&gt;&lt;author&gt;Demiray, T.&lt;/author&gt;&lt;author&gt;Koroglu, M.&lt;/author&gt;&lt;/authors&gt;&lt;/contributors&gt;&lt;titles&gt;&lt;title&gt;&lt;style face="normal" font="default" size="100%"&gt;Detection and evaluation of&lt;/style&gt;&lt;style face="italic" font="default" size="100%"&gt; Escherichia coli &lt;/style&gt;&lt;style face="normal" font="default" size="100%"&gt;O157:H7 and Shiga-toxin genes &lt;/style&gt;&lt;style face="italic" font="default" size="100%"&gt;stx&lt;/style&gt;&lt;style face="subscript" font="default" size="100%"&gt;1&lt;/style&gt;&lt;style face="normal" font="default" size="100%"&gt;, &lt;/style&gt;&lt;style face="italic" font="default" size="100%"&gt;stx&lt;/style&gt;&lt;style face="subscript" font="default" size="100%"&gt;2&lt;/style&gt;&lt;style face="normal" font="default" size="100%"&gt; in cattle meat samples&lt;/style&gt;&lt;/title&gt;&lt;secondary-title&gt;Clinical Laboratory&lt;/secondary-title&gt;&lt;/titles&gt;&lt;periodical&gt;&lt;full-title&gt;Clinical Laboratory&lt;/full-title&gt;&lt;/periodical&gt;&lt;pages&gt;6&lt;/pages&gt;&lt;volume&gt;64&lt;/volume&gt;&lt;dates&gt;&lt;year&gt;2018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30]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161F63" w:rsidRPr="00F6749A" w14:paraId="27B90481" w14:textId="77777777" w:rsidTr="0093215F"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513D715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2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2F209D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Carcass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02F4A9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450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70D820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Screening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203091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122 (27.0)</w:t>
            </w:r>
          </w:p>
        </w:tc>
        <w:tc>
          <w:tcPr>
            <w:tcW w:w="5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F42EEC" w14:textId="5B483C73" w:rsidR="00161F63" w:rsidRPr="00F6749A" w:rsidRDefault="00FB1AC1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Monaghan&lt;/Author&gt;&lt;Year&gt;2012&lt;/Year&gt;&lt;RecNum&gt;378&lt;/RecNum&gt;&lt;DisplayText&gt;[31]&lt;/DisplayText&gt;&lt;record&gt;&lt;rec-number&gt;378&lt;/rec-number&gt;&lt;foreign-keys&gt;&lt;key app="EN" db-id="zevwwzavpsrx0mews2bvpa9uds9dpxawz0vf" timestamp="0"&gt;378&lt;/key&gt;&lt;/foreign-keys&gt;&lt;ref-type name="Journal Article"&gt;17&lt;/ref-type&gt;&lt;contributors&gt;&lt;authors&gt;&lt;author&gt;Monaghan, Á.&lt;/author&gt;&lt;author&gt;Byrne, B.&lt;/author&gt;&lt;author&gt;Fanning, S.&lt;/author&gt;&lt;author&gt;Sweeney, T.&lt;/author&gt;&lt;author&gt;McDowell, D.&lt;/author&gt;&lt;author&gt;Bolton, D. J.&lt;/author&gt;&lt;/authors&gt;&lt;/contributors&gt;&lt;titles&gt;&lt;title&gt;&lt;style face="normal" font="default" size="100%"&gt;Serotypes and virulotypes of non-O157 shiga-toxin producing &lt;/style&gt;&lt;style face="italic" font="default" size="100%"&gt;Escherichia coli&lt;/style&gt;&lt;style face="normal" font="default" size="100%"&gt; (STEC) on bovine hides and carcasses&lt;/style&gt;&lt;/title&gt;&lt;secondary-title&gt;Food Microbiology&lt;/secondary-title&gt;&lt;/titles&gt;&lt;pages&gt;7&lt;/pages&gt;&lt;volume&gt;32&lt;/volume&gt;&lt;section&gt;223&lt;/section&gt;&lt;dates&gt;&lt;year&gt;2012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31]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161F63" w:rsidRPr="00F6749A" w14:paraId="4F9835A3" w14:textId="77777777" w:rsidTr="0093215F">
        <w:tc>
          <w:tcPr>
            <w:tcW w:w="195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FEE8A92" w14:textId="77777777" w:rsidR="00161F63" w:rsidRPr="00F6749A" w:rsidRDefault="00161F63" w:rsidP="00FB1AC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269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470EB4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Carcass</w:t>
            </w:r>
          </w:p>
          <w:p w14:paraId="2A0BFF69" w14:textId="77777777" w:rsidR="00161F63" w:rsidRPr="00F6749A" w:rsidRDefault="00161F63" w:rsidP="00FB1AC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5227E7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326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D18AB4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Screening</w:t>
            </w:r>
          </w:p>
          <w:p w14:paraId="34C307AA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Isolation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09CA4B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43 (13.4)</w:t>
            </w:r>
          </w:p>
          <w:p w14:paraId="47A2684D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33 (10.1)</w:t>
            </w:r>
          </w:p>
        </w:tc>
        <w:tc>
          <w:tcPr>
            <w:tcW w:w="5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882FA2" w14:textId="05647D34" w:rsidR="00161F63" w:rsidRPr="00F6749A" w:rsidRDefault="00FF0B1B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fldChar w:fldCharType="begin">
                <w:fldData xml:space="preserve">PEVuZE5vdGU+PENpdGU+PEF1dGhvcj5FbGRlcjwvQXV0aG9yPjxZZWFyPjIwMDA8L1llYXI+PFJl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</w:fldData>
              </w:fldChar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fldChar w:fldCharType="begin">
                <w:fldData xml:space="preserve">PEVuZE5vdGU+PENpdGU+PEF1dGhvcj5FbGRlcjwvQXV0aG9yPjxZZWFyPjIwMDA8L1llYXI+PFJl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</w:fldData>
              </w:fldChar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0"/>
                <w:szCs w:val="20"/>
                <w:lang w:val="en-US"/>
              </w:rPr>
              <w:t>[32, 33]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fldChar w:fldCharType="end"/>
            </w:r>
          </w:p>
        </w:tc>
      </w:tr>
      <w:tr w:rsidR="00161F63" w:rsidRPr="00F6749A" w14:paraId="0C3394AF" w14:textId="77777777" w:rsidTr="0093215F">
        <w:tc>
          <w:tcPr>
            <w:tcW w:w="195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4E9B9D" w14:textId="77777777" w:rsidR="00161F63" w:rsidRPr="00F6749A" w:rsidRDefault="00161F63" w:rsidP="00FB1AC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96" w:type="dxa"/>
            <w:vMerge/>
            <w:tcBorders>
              <w:left w:val="nil"/>
              <w:right w:val="nil"/>
            </w:tcBorders>
          </w:tcPr>
          <w:p w14:paraId="6BB49100" w14:textId="77777777" w:rsidR="00161F63" w:rsidRPr="00F6749A" w:rsidRDefault="00161F63" w:rsidP="00FB1AC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2BAB55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1232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5898F1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Screening</w:t>
            </w:r>
          </w:p>
          <w:p w14:paraId="40F0572D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Isolation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4D3C7A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749A">
              <w:rPr>
                <w:rFonts w:ascii="Times New Roman" w:hAnsi="Times New Roman"/>
                <w:sz w:val="20"/>
                <w:szCs w:val="20"/>
              </w:rPr>
              <w:t>200 (16.2)</w:t>
            </w:r>
          </w:p>
          <w:p w14:paraId="3115FA13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</w:rPr>
              <w:t>125 (10.1)</w:t>
            </w:r>
          </w:p>
        </w:tc>
        <w:tc>
          <w:tcPr>
            <w:tcW w:w="5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277801" w14:textId="35A04B95" w:rsidR="00161F63" w:rsidRPr="00F6749A" w:rsidRDefault="00FF0B1B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instrText xml:space="preserve"> ADDIN EN.CITE &lt;EndNote&gt;&lt;Cite&gt;&lt;Author&gt;Barkocy-Gallagher&lt;/Author&gt;&lt;Year&gt;2003&lt;/Year&gt;&lt;RecNum&gt;343&lt;/RecNum&gt;&lt;DisplayText&gt;[34]&lt;/DisplayText&gt;&lt;record&gt;&lt;rec-number&gt;343&lt;/rec-number&gt;&lt;foreign-keys&gt;&lt;key app="EN" db-id="zevwwzavpsrx0mews2bvpa9uds9dpxawz0vf" timestamp="0"&gt;343&lt;/key&gt;&lt;/foreign-keys&gt;&lt;ref-type name="Journal Article"&gt;17&lt;/ref-type&gt;&lt;contributors&gt;&lt;authors&gt;&lt;author&gt;Barkocy-Gallagher, G. A.&lt;/author&gt;&lt;author&gt;Arthur, T. M.&lt;/author&gt;&lt;author&gt;Rivera-Betancourt, M. &lt;/author&gt;&lt;author&gt;Nou X. &lt;/author&gt;&lt;author&gt;Shackelford,S. D.&lt;/author&gt;&lt;author&gt;Wheeler, T. L.&lt;/author&gt;&lt;author&gt;Koohmaraie, M.&lt;/author&gt;&lt;/authors&gt;&lt;/contributors&gt;&lt;titles&gt;&lt;title&gt;&lt;style face="normal" font="default" size="100%"&gt;Seasonal prevalence of Shiga toxin–producing&lt;/style&gt;&lt;style face="italic" font="default" size="100%"&gt; Escherichia coli&lt;/style&gt;&lt;style face="normal" font="default" size="100%"&gt;, including O157:H7 and non-O157 serotypes, and &lt;/style&gt;&lt;style face="italic" font="default" size="100%"&gt;Salmonella&lt;/style&gt;&lt;style face="normal" font="default" size="100%"&gt; in commercial beef processing plants&lt;/style&gt;&lt;/title&gt;&lt;secondary-title&gt;Journal of Food Protection&lt;/secondary-title&gt;&lt;/titles&gt;&lt;periodical&gt;&lt;full-title&gt;Journal of Food Protection&lt;/full-title&gt;&lt;/periodical&gt;&lt;pages&gt;9&lt;/pages&gt;&lt;volume&gt;66&lt;/volume&gt;&lt;section&gt;1978&lt;/section&gt;&lt;dates&gt;&lt;year&gt;2003&lt;/year&gt;&lt;/dates&gt;&lt;urls&gt;&lt;/urls&gt;&lt;/record&gt;&lt;/Cite&gt;&lt;/EndNote&gt;</w:instrTex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0"/>
                <w:szCs w:val="20"/>
                <w:lang w:val="en-US"/>
              </w:rPr>
              <w:t>[34]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fldChar w:fldCharType="end"/>
            </w:r>
          </w:p>
        </w:tc>
      </w:tr>
      <w:tr w:rsidR="00161F63" w:rsidRPr="00F6749A" w14:paraId="758FFBB8" w14:textId="77777777" w:rsidTr="0093215F">
        <w:tc>
          <w:tcPr>
            <w:tcW w:w="195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DBBAA4" w14:textId="77777777" w:rsidR="00161F63" w:rsidRPr="00F6749A" w:rsidRDefault="00161F63" w:rsidP="00FB1AC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96" w:type="dxa"/>
            <w:vMerge/>
            <w:tcBorders>
              <w:left w:val="nil"/>
              <w:right w:val="nil"/>
            </w:tcBorders>
          </w:tcPr>
          <w:p w14:paraId="559400D7" w14:textId="77777777" w:rsidR="00161F63" w:rsidRPr="00F6749A" w:rsidRDefault="00161F63" w:rsidP="00FB1AC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F11B16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A8F2CF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Screening</w:t>
            </w:r>
          </w:p>
          <w:p w14:paraId="6977C48A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Isolation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BBDE11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20 (23.0)</w:t>
            </w:r>
          </w:p>
          <w:p w14:paraId="6C42F649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6 (6.9)</w:t>
            </w:r>
          </w:p>
        </w:tc>
        <w:tc>
          <w:tcPr>
            <w:tcW w:w="5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EF2CA1" w14:textId="3988A073" w:rsidR="00161F63" w:rsidRPr="00F6749A" w:rsidRDefault="00FF0B1B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Cobbold&lt;/Author&gt;&lt;Year&gt;2008&lt;/Year&gt;&lt;RecNum&gt;1242&lt;/RecNum&gt;&lt;DisplayText&gt;[35]&lt;/DisplayText&gt;&lt;record&gt;&lt;rec-number&gt;1242&lt;/rec-number&gt;&lt;foreign-keys&gt;&lt;key app="EN" db-id="zevwwzavpsrx0mews2bvpa9uds9dpxawz0vf" timestamp="0"&gt;1242&lt;/key&gt;&lt;/foreign-keys&gt;&lt;ref-type name="Journal Article"&gt;17&lt;/ref-type&gt;&lt;contributors&gt;&lt;authors&gt;&lt;author&gt;Cobbold, R. N.&lt;/author&gt;&lt;author&gt;Davis, M. A.&lt;/author&gt;&lt;author&gt;Rice, D. H.&lt;/author&gt;&lt;author&gt;Szymanski, M.&lt;/author&gt;&lt;author&gt;Tarr, P. I.&lt;/author&gt;&lt;author&gt;Hancock, D. D.&lt;/author&gt;&lt;/authors&gt;&lt;/contributors&gt;&lt;titles&gt;&lt;title&gt;&lt;style face="normal" font="default" size="100%"&gt;Associations between bovine, human, and raw milk, and beef isolates of non-O157 Shiga toxigenic &lt;/style&gt;&lt;style face="italic" font="default" size="100%"&gt;Escherichia&lt;/style&gt;&lt;style face="normal" font="default" size="100%"&gt; coli within a restricted geographic area of the United States&lt;/style&gt;&lt;/title&gt;&lt;secondary-title&gt;Journal of Food Protection&lt;/secondary-title&gt;&lt;/titles&gt;&lt;periodical&gt;&lt;full-title&gt;Journal of Food Protection&lt;/full-title&gt;&lt;/periodical&gt;&lt;pages&gt;5&lt;/pages&gt;&lt;volume&gt;71&lt;/volume&gt;&lt;number&gt;5&lt;/number&gt;&lt;section&gt;1023&lt;/section&gt;&lt;dates&gt;&lt;year&gt;2008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35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161F63" w:rsidRPr="00F6749A" w14:paraId="253EE077" w14:textId="77777777" w:rsidTr="0093215F">
        <w:tc>
          <w:tcPr>
            <w:tcW w:w="195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B8BCE1" w14:textId="77777777" w:rsidR="00161F63" w:rsidRPr="00F6749A" w:rsidRDefault="00161F63" w:rsidP="00FB1AC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96" w:type="dxa"/>
            <w:vMerge/>
            <w:tcBorders>
              <w:left w:val="nil"/>
              <w:right w:val="nil"/>
            </w:tcBorders>
          </w:tcPr>
          <w:p w14:paraId="5D32C11A" w14:textId="77777777" w:rsidR="00161F63" w:rsidRPr="00F6749A" w:rsidRDefault="00161F63" w:rsidP="00FB1AC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26F994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203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419BA1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Isolation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FC2285" w14:textId="77777777" w:rsidR="00161F63" w:rsidRPr="00F6749A" w:rsidRDefault="00161F63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8 (3.9)</w:t>
            </w:r>
          </w:p>
        </w:tc>
        <w:tc>
          <w:tcPr>
            <w:tcW w:w="5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C4F02E" w14:textId="08B1EA59" w:rsidR="00161F63" w:rsidRPr="00F6749A" w:rsidRDefault="00FF0B1B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Svoboda&lt;/Author&gt;&lt;Year&gt;2013&lt;/Year&gt;&lt;RecNum&gt;1313&lt;/RecNum&gt;&lt;DisplayText&gt;[36]&lt;/DisplayText&gt;&lt;record&gt;&lt;rec-number&gt;1313&lt;/rec-number&gt;&lt;foreign-keys&gt;&lt;key app="EN" db-id="zevwwzavpsrx0mews2bvpa9uds9dpxawz0vf" timestamp="1597273393"&gt;1313&lt;/key&gt;&lt;/foreign-keys&gt;&lt;ref-type name="Journal Article"&gt;17&lt;/ref-type&gt;&lt;contributors&gt;&lt;authors&gt;&lt;author&gt;Svoboda,A. L.&lt;/author&gt;&lt;author&gt;Dudley, E. G.&lt;/author&gt;&lt;author&gt;DebRoy, C.&lt;/author&gt;&lt;author&gt;Mills, E. W.&lt;/author&gt;&lt;author&gt;Cutter, C. N.&lt;/author&gt;&lt;/authors&gt;&lt;/contributors&gt;&lt;titles&gt;&lt;title&gt;&lt;style face="normal" font="default" size="100%"&gt;Presence of Shiga Toxin–Producing &lt;/style&gt;&lt;style face="italic" font="default" size="100%"&gt;Escherichia coli &lt;/style&gt;&lt;style face="normal" font="default" size="100%"&gt;O-groups in small and very-small beef-processing plants and resulting ground beef detected by a multiplex polymerase chain reaction assay&lt;/style&gt;&lt;/title&gt;&lt;secondary-title&gt;Foodborne Pathogens and Disease&lt;/secondary-title&gt;&lt;/titles&gt;&lt;periodical&gt;&lt;full-title&gt;Foodborne Pathogens and Disease&lt;/full-title&gt;&lt;/periodical&gt;&lt;pages&gt;7&lt;/pages&gt;&lt;volume&gt;10&lt;/volume&gt;&lt;section&gt;789&lt;/section&gt;&lt;dates&gt;&lt;year&gt;2013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36]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="00161F63" w:rsidRPr="00F6749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161F63" w:rsidRPr="00F6749A" w14:paraId="16551BCD" w14:textId="77777777" w:rsidTr="0093215F">
        <w:tc>
          <w:tcPr>
            <w:tcW w:w="195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360134" w14:textId="77777777" w:rsidR="00161F63" w:rsidRPr="00F6749A" w:rsidRDefault="00161F63" w:rsidP="00FB1AC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9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AD92F23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F22650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576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B4814F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Screening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D1A105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349 (60.6)</w:t>
            </w:r>
          </w:p>
        </w:tc>
        <w:tc>
          <w:tcPr>
            <w:tcW w:w="5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1B172E" w14:textId="260135C1" w:rsidR="00161F63" w:rsidRPr="00F6749A" w:rsidRDefault="00FF0B1B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dHJvbWJlcmc8L0F1dGhvcj48WWVhcj4yMDE1PC9ZZWFy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dHJvbWJlcmc8L0F1dGhvcj48WWVhcj4yMDE1PC9ZZWFy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37]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161F63" w:rsidRPr="00F6749A" w14:paraId="0935029A" w14:textId="77777777" w:rsidTr="0093215F">
        <w:tc>
          <w:tcPr>
            <w:tcW w:w="195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184403" w14:textId="77777777" w:rsidR="00161F63" w:rsidRPr="00F6749A" w:rsidRDefault="00161F63" w:rsidP="00FB1AC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96" w:type="dxa"/>
            <w:tcBorders>
              <w:left w:val="nil"/>
              <w:right w:val="nil"/>
            </w:tcBorders>
          </w:tcPr>
          <w:p w14:paraId="6FF61E4C" w14:textId="77777777" w:rsidR="00161F63" w:rsidRPr="00F6749A" w:rsidRDefault="00161F63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</w:rPr>
              <w:t>Beef cut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F54970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</w:rPr>
              <w:t>480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0F2309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Screening</w:t>
            </w:r>
          </w:p>
          <w:p w14:paraId="2FBFBF7A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Isolation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216F6E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173 (36.0)</w:t>
            </w:r>
          </w:p>
          <w:p w14:paraId="1FBCAD13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44 (9.1)</w:t>
            </w:r>
          </w:p>
        </w:tc>
        <w:tc>
          <w:tcPr>
            <w:tcW w:w="5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486AC6" w14:textId="551C3E1E" w:rsidR="00161F63" w:rsidRPr="00F6749A" w:rsidRDefault="00FF0B1B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Cobbold&lt;/Author&gt;&lt;Year&gt;2008&lt;/Year&gt;&lt;RecNum&gt;1242&lt;/RecNum&gt;&lt;DisplayText&gt;[35]&lt;/DisplayText&gt;&lt;record&gt;&lt;rec-number&gt;1242&lt;/rec-number&gt;&lt;foreign-keys&gt;&lt;key app="EN" db-id="zevwwzavpsrx0mews2bvpa9uds9dpxawz0vf" timestamp="0"&gt;1242&lt;/key&gt;&lt;/foreign-keys&gt;&lt;ref-type name="Journal Article"&gt;17&lt;/ref-type&gt;&lt;contributors&gt;&lt;authors&gt;&lt;author&gt;Cobbold, R. N.&lt;/author&gt;&lt;author&gt;Davis, M. A.&lt;/author&gt;&lt;author&gt;Rice, D. H.&lt;/author&gt;&lt;author&gt;Szymanski, M.&lt;/author&gt;&lt;author&gt;Tarr, P. I.&lt;/author&gt;&lt;author&gt;Hancock, D. D.&lt;/author&gt;&lt;/authors&gt;&lt;/contributors&gt;&lt;titles&gt;&lt;title&gt;&lt;style face="normal" font="default" size="100%"&gt;Associations between bovine, human, and raw milk, and beef isolates of non-O157 Shiga toxigenic &lt;/style&gt;&lt;style face="italic" font="default" size="100%"&gt;Escherichia&lt;/style&gt;&lt;style face="normal" font="default" size="100%"&gt; coli within a restricted geographic area of the United States&lt;/style&gt;&lt;/title&gt;&lt;secondary-title&gt;Journal of Food Protection&lt;/secondary-title&gt;&lt;/titles&gt;&lt;periodical&gt;&lt;full-title&gt;Journal of Food Protection&lt;/full-title&gt;&lt;/periodical&gt;&lt;pages&gt;5&lt;/pages&gt;&lt;volume&gt;71&lt;/volume&gt;&lt;number&gt;5&lt;/number&gt;&lt;section&gt;1023&lt;/section&gt;&lt;dates&gt;&lt;year&gt;2008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35]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161F63" w:rsidRPr="00F6749A" w14:paraId="5A9DB879" w14:textId="77777777" w:rsidTr="0093215F">
        <w:tc>
          <w:tcPr>
            <w:tcW w:w="195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B18B29" w14:textId="77777777" w:rsidR="00161F63" w:rsidRPr="00F6749A" w:rsidRDefault="00161F63" w:rsidP="00FB1AC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9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348D19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Ground beef</w:t>
            </w:r>
          </w:p>
          <w:p w14:paraId="3215AC75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85DD13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bCs/>
                <w:sz w:val="20"/>
                <w:szCs w:val="20"/>
              </w:rPr>
              <w:t>4,133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7EC9D7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Screening</w:t>
            </w:r>
          </w:p>
          <w:p w14:paraId="01120FD5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Isolation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F5FFE0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bCs/>
                <w:sz w:val="20"/>
                <w:szCs w:val="20"/>
              </w:rPr>
              <w:t>1006 (24.3</w:t>
            </w:r>
            <w:r w:rsidRPr="00F6749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)</w:t>
            </w:r>
          </w:p>
          <w:p w14:paraId="7465EF44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</w:rPr>
              <w:t>300 (7.3)</w:t>
            </w:r>
          </w:p>
        </w:tc>
        <w:tc>
          <w:tcPr>
            <w:tcW w:w="5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990692" w14:textId="3A120FD1" w:rsidR="00161F63" w:rsidRPr="00F6749A" w:rsidRDefault="00FF0B1B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Bosilevac&lt;/Author&gt;&lt;Year&gt;2011&lt;/Year&gt;&lt;RecNum&gt;1238&lt;/RecNum&gt;&lt;DisplayText&gt;[38]&lt;/DisplayText&gt;&lt;record&gt;&lt;rec-number&gt;1238&lt;/rec-number&gt;&lt;foreign-keys&gt;&lt;key app="EN" db-id="zevwwzavpsrx0mews2bvpa9uds9dpxawz0vf" timestamp="0"&gt;1238&lt;/key&gt;&lt;/foreign-keys&gt;&lt;ref-type name="Journal Article"&gt;17&lt;/ref-type&gt;&lt;contributors&gt;&lt;authors&gt;&lt;author&gt;Bosilevac, J. M.&lt;/author&gt;&lt;author&gt;Koohmaraie, M.&lt;/author&gt;&lt;/authors&gt;&lt;/contributors&gt;&lt;auth-address&gt;USDA, ARS, U.S. Meat Animal Research Center, P.O. Box 166, State Spur 18D, Clay Center, NE 68933-0166, USA. Mick.Bosilevac@ars.usda.gov&lt;/auth-address&gt;&lt;titles&gt;&lt;title&gt;&lt;style face="normal" font="default" size="100%"&gt;Prevalence and characterization of non-O157 shiga toxin-producing &lt;/style&gt;&lt;style face="italic" font="default" size="100%"&gt;Escherichia coli&lt;/style&gt;&lt;style face="normal" font="default" size="100%"&gt; isolates from commercial ground beef in the United States&lt;/style&gt;&lt;/title&gt;&lt;secondary-title&gt;Applied and Environmental Microbiology&lt;/secondary-title&gt;&lt;/titles&gt;&lt;pages&gt;10&lt;/pages&gt;&lt;volume&gt;77&lt;/volume&gt;&lt;number&gt;6&lt;/number&gt;&lt;section&gt;2103&lt;/section&gt;&lt;keywords&gt;&lt;keyword&gt;Animals&lt;/keyword&gt;&lt;keyword&gt;Cattle&lt;/keyword&gt;&lt;keyword&gt;Escherichia coli Proteins/analysis/genetics&lt;/keyword&gt;&lt;keyword&gt;Food Microbiology&lt;/keyword&gt;&lt;keyword&gt;Meat/*microbiology&lt;/keyword&gt;&lt;keyword&gt;Shiga-Toxigenic Escherichia coli/classification/*genetics/*isolation &amp;amp;&lt;/keyword&gt;&lt;keyword&gt;purification&lt;/keyword&gt;&lt;keyword&gt;United States&lt;/keyword&gt;&lt;/keywords&gt;&lt;dates&gt;&lt;year&gt;2011&lt;/year&gt;&lt;pub-dates&gt;&lt;date&gt;Mar&lt;/date&gt;&lt;/pub-dates&gt;&lt;/dates&gt;&lt;isbn&gt;1098-5336 (Electronic)&amp;#xD;0099-2240 (Linking)&lt;/isbn&gt;&lt;accession-num&gt;21257806&lt;/accession-num&gt;&lt;urls&gt;&lt;related-urls&gt;&lt;url&gt;https://www.ncbi.nlm.nih.gov/pubmed/21257806&lt;/url&gt;&lt;/related-urls&gt;&lt;/urls&gt;&lt;custom2&gt;PMC3067332&lt;/custom2&gt;&lt;electronic-resource-num&gt;10.1128/AEM.02833-10&lt;/electronic-resource-num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38]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161F63" w:rsidRPr="00F6749A" w14:paraId="39BEAA7C" w14:textId="77777777" w:rsidTr="0093215F">
        <w:tc>
          <w:tcPr>
            <w:tcW w:w="195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BAE4F4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96" w:type="dxa"/>
            <w:vMerge/>
            <w:tcBorders>
              <w:left w:val="nil"/>
              <w:right w:val="nil"/>
            </w:tcBorders>
            <w:vAlign w:val="center"/>
          </w:tcPr>
          <w:p w14:paraId="6FEE4D2A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132D16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</w:rPr>
              <w:t>249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B55CF8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Screening</w:t>
            </w:r>
          </w:p>
          <w:p w14:paraId="5EBC3D81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Isolation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906C88" w14:textId="77777777" w:rsidR="00161F63" w:rsidRPr="00F6749A" w:rsidRDefault="00161F63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F6749A">
              <w:rPr>
                <w:rFonts w:ascii="Times New Roman" w:hAnsi="Times New Roman"/>
                <w:bCs/>
                <w:sz w:val="20"/>
                <w:szCs w:val="20"/>
              </w:rPr>
              <w:t>21 (8.5)</w:t>
            </w:r>
          </w:p>
          <w:p w14:paraId="1DA0821D" w14:textId="77777777" w:rsidR="00161F63" w:rsidRPr="00F6749A" w:rsidRDefault="00161F63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AR"/>
              </w:rPr>
            </w:pPr>
            <w:r w:rsidRPr="00F6749A">
              <w:rPr>
                <w:rFonts w:ascii="Times New Roman" w:hAnsi="Times New Roman"/>
                <w:bCs/>
                <w:sz w:val="20"/>
                <w:szCs w:val="20"/>
              </w:rPr>
              <w:t>13 (5.2)</w:t>
            </w:r>
          </w:p>
        </w:tc>
        <w:tc>
          <w:tcPr>
            <w:tcW w:w="5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AC4ACF" w14:textId="5157776F" w:rsidR="00161F63" w:rsidRPr="00F6749A" w:rsidRDefault="00FF0B1B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Ju&lt;/Author&gt;&lt;Year&gt;2012&lt;/Year&gt;&lt;RecNum&gt;1257&lt;/RecNum&gt;&lt;DisplayText&gt;[39]&lt;/DisplayText&gt;&lt;record&gt;&lt;rec-number&gt;1257&lt;/rec-number&gt;&lt;foreign-keys&gt;&lt;key app="EN" db-id="zevwwzavpsrx0mews2bvpa9uds9dpxawz0vf" timestamp="0"&gt;1257&lt;/key&gt;&lt;/foreign-keys&gt;&lt;ref-type name="Journal Article"&gt;17&lt;/ref-type&gt;&lt;contributors&gt;&lt;authors&gt;&lt;author&gt;Ju, W.&lt;/author&gt;&lt;author&gt;Shen, J.&lt;/author&gt;&lt;author&gt;Li, Y.&lt;/author&gt;&lt;author&gt;Toro, M. A.&lt;/author&gt;&lt;author&gt;Zhao, S.&lt;/author&gt;&lt;author&gt;Ayers, S.&lt;/author&gt;&lt;author&gt;Najjar, M. B.&lt;/author&gt;&lt;author&gt;Meng, J.&lt;/author&gt;&lt;/authors&gt;&lt;/contributors&gt;&lt;auth-address&gt;Department of Nutrition and Food Science, University of Maryland College Park, MD 20742, USA.&lt;/auth-address&gt;&lt;titles&gt;&lt;title&gt;&lt;style face="normal" font="default" size="100%"&gt;Non-O157 Shiga toxin-producing &lt;/style&gt;&lt;style face="italic" font="default" size="100%"&gt;Escherichia coli &lt;/style&gt;&lt;style face="normal" font="default" size="100%"&gt;in retail ground beef and pork in the Washington D.C. area&lt;/style&gt;&lt;/title&gt;&lt;secondary-title&gt;Food Microbiology&lt;/secondary-title&gt;&lt;/titles&gt;&lt;pages&gt;7&lt;/pages&gt;&lt;volume&gt;32&lt;/volume&gt;&lt;number&gt;2&lt;/number&gt;&lt;section&gt;371&lt;/section&gt;&lt;keywords&gt;&lt;keyword&gt;Animals&lt;/keyword&gt;&lt;keyword&gt;Anti-Bacterial Agents/pharmacology&lt;/keyword&gt;&lt;keyword&gt;Cattle&lt;/keyword&gt;&lt;keyword&gt;Consumer Product Safety&lt;/keyword&gt;&lt;keyword&gt;District of Columbia&lt;/keyword&gt;&lt;keyword&gt;Drug Resistance, Bacterial&lt;/keyword&gt;&lt;keyword&gt;Food Contamination/*analysis&lt;/keyword&gt;&lt;keyword&gt;Meat/*microbiology&lt;/keyword&gt;&lt;keyword&gt;Shiga Toxins/metabolism&lt;/keyword&gt;&lt;keyword&gt;Shiga-Toxigenic Escherichia coli/drug effects/genetics/*isolation &amp;amp;&lt;/keyword&gt;&lt;keyword&gt;purification/metabolism&lt;/keyword&gt;&lt;keyword&gt;Swine&lt;/keyword&gt;&lt;/keywords&gt;&lt;dates&gt;&lt;year&gt;2012&lt;/year&gt;&lt;pub-dates&gt;&lt;date&gt;Dec&lt;/date&gt;&lt;/pub-dates&gt;&lt;/dates&gt;&lt;isbn&gt;1095-9998 (Electronic)&amp;#xD;0740-0020 (Linking)&lt;/isbn&gt;&lt;accession-num&gt;22986203&lt;/accession-num&gt;&lt;urls&gt;&lt;related-urls&gt;&lt;url&gt;https://www.ncbi.nlm.nih.gov/pubmed/22986203&lt;/url&gt;&lt;/related-urls&gt;&lt;/urls&gt;&lt;electronic-resource-num&gt;10.1016/j.fm.2012.07.017&lt;/electronic-resource-num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39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161F63" w:rsidRPr="00F6749A" w14:paraId="51B9C75F" w14:textId="77777777" w:rsidTr="0093215F">
        <w:tc>
          <w:tcPr>
            <w:tcW w:w="195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9F353B" w14:textId="77777777" w:rsidR="00161F63" w:rsidRPr="00F6749A" w:rsidRDefault="00161F63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9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0C9FEA4" w14:textId="77777777" w:rsidR="00161F63" w:rsidRPr="00F6749A" w:rsidRDefault="00161F63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3A83C4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</w:rPr>
              <w:t>308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DDB3CB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Screening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47586D" w14:textId="77777777" w:rsidR="00161F63" w:rsidRPr="00F6749A" w:rsidRDefault="00161F63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AR"/>
              </w:rPr>
            </w:pPr>
            <w:r w:rsidRPr="00F6749A">
              <w:rPr>
                <w:rFonts w:ascii="Times New Roman" w:hAnsi="Times New Roman"/>
                <w:sz w:val="20"/>
                <w:szCs w:val="20"/>
              </w:rPr>
              <w:t>91 (29.5)</w:t>
            </w:r>
          </w:p>
        </w:tc>
        <w:tc>
          <w:tcPr>
            <w:tcW w:w="5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1813BB" w14:textId="14087FCB" w:rsidR="00161F63" w:rsidRPr="00F6749A" w:rsidRDefault="00FF0B1B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XYXNpbGVua288L0F1dGhvcj48WWVhcj4yMDE0PC9ZZWFy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</w:fldData>
              </w:fldChar>
            </w:r>
            <w:r w:rsidR="00277264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277264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XYXNpbGVua288L0F1dGhvcj48WWVhcj4yMDE0PC9ZZWFy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</w:fldData>
              </w:fldChar>
            </w:r>
            <w:r w:rsidR="00277264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277264">
              <w:rPr>
                <w:rFonts w:ascii="Times New Roman" w:hAnsi="Times New Roman"/>
                <w:sz w:val="20"/>
                <w:szCs w:val="20"/>
              </w:rPr>
            </w:r>
            <w:r w:rsidR="00277264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40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161F63" w:rsidRPr="00F6749A" w14:paraId="02AE8C40" w14:textId="77777777" w:rsidTr="0093215F"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226A91" w14:textId="77777777" w:rsidR="00161F63" w:rsidRPr="00F6749A" w:rsidRDefault="00161F63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9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5F1B76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Trimmings</w:t>
            </w:r>
          </w:p>
          <w:p w14:paraId="49AD4F17" w14:textId="77777777" w:rsidR="00161F63" w:rsidRPr="00F6749A" w:rsidRDefault="00161F63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BFFB4D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487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187990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Screening</w:t>
            </w:r>
          </w:p>
          <w:p w14:paraId="7DFC52D0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Isolation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01FD08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749A">
              <w:rPr>
                <w:rFonts w:ascii="Times New Roman" w:hAnsi="Times New Roman"/>
                <w:sz w:val="20"/>
                <w:szCs w:val="20"/>
              </w:rPr>
              <w:t>147 (30.0)</w:t>
            </w:r>
          </w:p>
          <w:p w14:paraId="6B550554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 w:eastAsia="es-AR"/>
              </w:rPr>
              <w:t>28 (5.7)</w:t>
            </w:r>
          </w:p>
        </w:tc>
        <w:tc>
          <w:tcPr>
            <w:tcW w:w="5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BA5729" w14:textId="24C8AD6D" w:rsidR="00161F63" w:rsidRPr="00F6749A" w:rsidRDefault="00FF0B1B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Bosilevac&lt;/Author&gt;&lt;Year&gt;2007&lt;/Year&gt;&lt;RecNum&gt;1237&lt;/RecNum&gt;&lt;DisplayText&gt;[3]&lt;/DisplayText&gt;&lt;record&gt;&lt;rec-number&gt;1237&lt;/rec-number&gt;&lt;foreign-keys&gt;&lt;key app="EN" db-id="zevwwzavpsrx0mews2bvpa9uds9dpxawz0vf" timestamp="0"&gt;1237&lt;/key&gt;&lt;/foreign-keys&gt;&lt;ref-type name="Journal Article"&gt;17&lt;/ref-type&gt;&lt;contributors&gt;&lt;authors&gt;&lt;author&gt;Bosilevac, J. M.&lt;/author&gt;&lt;author&gt;Guerini, M. N.&lt;/author&gt;&lt;author&gt;Brichta-Harhay, D. M.&lt;/author&gt;&lt;author&gt;Arthur, T. M.&lt;/author&gt;&lt;author&gt;Koohmaraie, M.&lt;/author&gt;&lt;/authors&gt;&lt;/contributors&gt;&lt;titles&gt;&lt;title&gt;Microbiological characterization of imported and domestic boneless beef trim used for ground beef&lt;/title&gt;&lt;secondary-title&gt;Journal of Food Protection&lt;/secondary-title&gt;&lt;/titles&gt;&lt;periodical&gt;&lt;full-title&gt;Journal of Food Protection&lt;/full-title&gt;&lt;/periodical&gt;&lt;pages&gt;10&lt;/pages&gt;&lt;volume&gt;70&lt;/volume&gt;&lt;number&gt;2&lt;/number&gt;&lt;section&gt;440&lt;/section&gt;&lt;dates&gt;&lt;year&gt;2007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3]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161F63" w:rsidRPr="00F6749A" w14:paraId="761D51BB" w14:textId="77777777" w:rsidTr="0093215F">
        <w:tc>
          <w:tcPr>
            <w:tcW w:w="19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472A3E" w14:textId="77777777" w:rsidR="00161F63" w:rsidRPr="00F6749A" w:rsidRDefault="00161F63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9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E2C992B" w14:textId="77777777" w:rsidR="00161F63" w:rsidRPr="00F6749A" w:rsidRDefault="00161F63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FCCEC6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957F10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Screening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38497A" w14:textId="77777777" w:rsidR="00161F63" w:rsidRPr="00F6749A" w:rsidRDefault="00161F63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749A">
              <w:rPr>
                <w:rFonts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5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679DCB" w14:textId="53B8E2C3" w:rsidR="00161F63" w:rsidRPr="00F6749A" w:rsidRDefault="00FF0B1B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Baeza Quiroz&lt;/Author&gt;&lt;Year&gt;2013&lt;/Year&gt;&lt;RecNum&gt;1207&lt;/RecNum&gt;&lt;DisplayText&gt;[4]&lt;/DisplayText&gt;&lt;record&gt;&lt;rec-number&gt;1207&lt;/rec-number&gt;&lt;foreign-keys&gt;&lt;key app="EN" db-id="zevwwzavpsrx0mews2bvpa9uds9dpxawz0vf" timestamp="0"&gt;1207&lt;/key&gt;&lt;/foreign-keys&gt;&lt;ref-type name="Thesis"&gt;32&lt;/ref-type&gt;&lt;contributors&gt;&lt;authors&gt;&lt;author&gt;Baeza Quiroz, C. B.&lt;/author&gt;&lt;/authors&gt;&lt;/contributors&gt;&lt;titles&gt;&lt;title&gt;&lt;style face="normal" font="default" size="100%"&gt;Aislamiento y caracterización de cepas de &lt;/style&gt;&lt;style face="italic" font="default" size="100%"&gt;Escherichia coli&lt;/style&gt;&lt;style face="normal" font="default" size="100%"&gt; productor de toxina Shiga desde carne de vacuno nacional e importada, distribuída en los principales supermercados de la provincia de Santiago&lt;/style&gt;&lt;/title&gt;&lt;/titles&gt;&lt;volume&gt;Master of Science&lt;/volume&gt;&lt;dates&gt;&lt;year&gt;2013&lt;/year&gt;&lt;/dates&gt;&lt;pub-location&gt;Chile&lt;/pub-location&gt;&lt;publisher&gt;Escuela de Salud Pública. Universidad Mayor&lt;/publisher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4]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161F63" w:rsidRPr="00F6749A" w14:paraId="5A184FE2" w14:textId="77777777" w:rsidTr="0093215F">
        <w:tc>
          <w:tcPr>
            <w:tcW w:w="1956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DD55CBB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Uruguay</w:t>
            </w:r>
          </w:p>
        </w:tc>
        <w:tc>
          <w:tcPr>
            <w:tcW w:w="269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35E0E" w14:textId="77777777" w:rsidR="00161F63" w:rsidRPr="00F6749A" w:rsidRDefault="00161F63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749A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Beef cut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624C1D0B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256</w:t>
            </w:r>
          </w:p>
        </w:tc>
        <w:tc>
          <w:tcPr>
            <w:tcW w:w="1683" w:type="dxa"/>
            <w:tcBorders>
              <w:top w:val="single" w:sz="4" w:space="0" w:color="auto"/>
            </w:tcBorders>
          </w:tcPr>
          <w:p w14:paraId="1D0326A9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Screening</w:t>
            </w:r>
          </w:p>
          <w:p w14:paraId="1CEED7F2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Isolation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11DF1B62" w14:textId="77777777" w:rsidR="00161F63" w:rsidRPr="00F6749A" w:rsidRDefault="00161F63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749A">
              <w:rPr>
                <w:rFonts w:ascii="Times New Roman" w:hAnsi="Times New Roman"/>
                <w:sz w:val="20"/>
                <w:szCs w:val="20"/>
              </w:rPr>
              <w:t>72 (28.0)</w:t>
            </w:r>
          </w:p>
          <w:p w14:paraId="372A487B" w14:textId="77777777" w:rsidR="00161F63" w:rsidRPr="00F6749A" w:rsidRDefault="00161F63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6749A">
              <w:rPr>
                <w:rFonts w:ascii="Times New Roman" w:hAnsi="Times New Roman"/>
                <w:sz w:val="20"/>
                <w:szCs w:val="20"/>
              </w:rPr>
              <w:t>40 (15.6)</w:t>
            </w:r>
          </w:p>
        </w:tc>
        <w:tc>
          <w:tcPr>
            <w:tcW w:w="5444" w:type="dxa"/>
            <w:tcBorders>
              <w:top w:val="single" w:sz="4" w:space="0" w:color="auto"/>
              <w:right w:val="single" w:sz="4" w:space="0" w:color="auto"/>
            </w:tcBorders>
          </w:tcPr>
          <w:p w14:paraId="6C2B7444" w14:textId="57192067" w:rsidR="00161F63" w:rsidRPr="00F6749A" w:rsidRDefault="00FF0B1B" w:rsidP="00FB1AC1">
            <w:pPr>
              <w:spacing w:after="0" w:line="480" w:lineRule="auto"/>
              <w:jc w:val="both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FF0B1B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FF0B1B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Bosilevac&lt;/Author&gt;&lt;Year&gt;2007&lt;/Year&gt;&lt;RecNum&gt;1237&lt;/RecNum&gt;&lt;DisplayText&gt;[3]&lt;/DisplayText&gt;&lt;record&gt;&lt;rec-number&gt;1237&lt;/rec-number&gt;&lt;foreign-keys&gt;&lt;key app="EN" db-id="zevwwzavpsrx0mews2bvpa9uds9dpxawz0vf" timestamp="0"&gt;1237&lt;/key&gt;&lt;/foreign-keys&gt;&lt;ref-type name="Journal Article"&gt;17&lt;/ref-type&gt;&lt;contributors&gt;&lt;authors&gt;&lt;author&gt;Bosilevac, J. M.&lt;/author&gt;&lt;author&gt;Guerini, M. N.&lt;/author&gt;&lt;author&gt;Brichta-Harhay, D. M.&lt;/author&gt;&lt;author&gt;Arthur, T. M.&lt;/author&gt;&lt;author&gt;Koohmaraie, M.&lt;/author&gt;&lt;/authors&gt;&lt;/contributors&gt;&lt;titles&gt;&lt;title&gt;Microbiological characterization of imported and domestic boneless beef trim used for ground beef&lt;/title&gt;&lt;secondary-title&gt;Journal of Food Protection&lt;/secondary-title&gt;&lt;/titles&gt;&lt;periodical&gt;&lt;full-title&gt;Journal of Food Protection&lt;/full-title&gt;&lt;/periodical&gt;&lt;pages&gt;10&lt;/pages&gt;&lt;volume&gt;70&lt;/volume&gt;&lt;number&gt;2&lt;/number&gt;&lt;section&gt;440&lt;/section&gt;&lt;dates&gt;&lt;year&gt;2007&lt;/year&gt;&lt;/dates&gt;&lt;urls&gt;&lt;/urls&gt;&lt;/record&gt;&lt;/Cite&gt;&lt;/EndNote&gt;</w:instrText>
            </w:r>
            <w:r w:rsidRPr="00FF0B1B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FF0B1B">
              <w:rPr>
                <w:rFonts w:ascii="Times New Roman" w:hAnsi="Times New Roman"/>
                <w:noProof/>
                <w:sz w:val="20"/>
                <w:szCs w:val="20"/>
              </w:rPr>
              <w:t>[3]</w:t>
            </w:r>
            <w:r w:rsidRPr="00FF0B1B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161F63" w:rsidRPr="00F6749A" w14:paraId="444A2954" w14:textId="77777777" w:rsidTr="0093215F">
        <w:tc>
          <w:tcPr>
            <w:tcW w:w="195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1BD829D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69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E48C85C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193B26B3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683" w:type="dxa"/>
            <w:tcBorders>
              <w:top w:val="single" w:sz="4" w:space="0" w:color="auto"/>
            </w:tcBorders>
          </w:tcPr>
          <w:p w14:paraId="0D485A20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Screening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2BB640D6" w14:textId="77777777" w:rsidR="00161F63" w:rsidRPr="00F6749A" w:rsidRDefault="00161F63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4 (24.0)</w:t>
            </w:r>
          </w:p>
        </w:tc>
        <w:tc>
          <w:tcPr>
            <w:tcW w:w="5444" w:type="dxa"/>
            <w:tcBorders>
              <w:top w:val="single" w:sz="4" w:space="0" w:color="auto"/>
              <w:right w:val="single" w:sz="4" w:space="0" w:color="auto"/>
            </w:tcBorders>
          </w:tcPr>
          <w:p w14:paraId="09E228F6" w14:textId="15454A54" w:rsidR="00161F63" w:rsidRPr="00F6749A" w:rsidRDefault="00FF0B1B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Baeza Quiroz&lt;/Author&gt;&lt;Year&gt;2013&lt;/Year&gt;&lt;RecNum&gt;1207&lt;/RecNum&gt;&lt;DisplayText&gt;[4]&lt;/DisplayText&gt;&lt;record&gt;&lt;rec-number&gt;1207&lt;/rec-number&gt;&lt;foreign-keys&gt;&lt;key app="EN" db-id="zevwwzavpsrx0mews2bvpa9uds9dpxawz0vf" timestamp="0"&gt;1207&lt;/key&gt;&lt;/foreign-keys&gt;&lt;ref-type name="Thesis"&gt;32&lt;/ref-type&gt;&lt;contributors&gt;&lt;authors&gt;&lt;author&gt;Baeza Quiroz, C. B.&lt;/author&gt;&lt;/authors&gt;&lt;/contributors&gt;&lt;titles&gt;&lt;title&gt;&lt;style face="normal" font="default" size="100%"&gt;Aislamiento y caracterización de cepas de &lt;/style&gt;&lt;style face="italic" font="default" size="100%"&gt;Escherichia coli&lt;/style&gt;&lt;style face="normal" font="default" size="100%"&gt; productor de toxina Shiga desde carne de vacuno nacional e importada, distribuída en los principales supermercados de la provincia de Santiago&lt;/style&gt;&lt;/title&gt;&lt;/titles&gt;&lt;volume&gt;Master of Science&lt;/volume&gt;&lt;dates&gt;&lt;year&gt;2013&lt;/year&gt;&lt;/dates&gt;&lt;pub-location&gt;Chile&lt;/pub-location&gt;&lt;publisher&gt;Escuela de Salud Pública. Universidad Mayor&lt;/publisher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4]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161F63" w:rsidRPr="00F6749A" w14:paraId="1C4D2EE4" w14:textId="77777777" w:rsidTr="0093215F"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C204BB0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New Zealand</w:t>
            </w:r>
          </w:p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4866A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Trimmings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7EA56480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223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2A0D7418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Screening</w:t>
            </w:r>
          </w:p>
          <w:p w14:paraId="612B7E48" w14:textId="77777777" w:rsidR="00161F63" w:rsidRPr="00F6749A" w:rsidRDefault="00161F63" w:rsidP="00FB1A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Isolation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5C986785" w14:textId="77777777" w:rsidR="00161F63" w:rsidRPr="00F6749A" w:rsidRDefault="00161F63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23 (9.7)</w:t>
            </w:r>
          </w:p>
          <w:p w14:paraId="5DC85193" w14:textId="77777777" w:rsidR="00161F63" w:rsidRPr="00F6749A" w:rsidRDefault="00161F63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6749A">
              <w:rPr>
                <w:rFonts w:ascii="Times New Roman" w:hAnsi="Times New Roman"/>
                <w:sz w:val="20"/>
                <w:szCs w:val="20"/>
                <w:lang w:val="en-US"/>
              </w:rPr>
              <w:t>4 (1.8)</w:t>
            </w:r>
          </w:p>
        </w:tc>
        <w:tc>
          <w:tcPr>
            <w:tcW w:w="54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E62B2" w14:textId="296305F9" w:rsidR="00161F63" w:rsidRPr="00F6749A" w:rsidRDefault="00FF0B1B" w:rsidP="00FB1A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Bosilevac&lt;/Author&gt;&lt;Year&gt;2007&lt;/Year&gt;&lt;RecNum&gt;1237&lt;/RecNum&gt;&lt;DisplayText&gt;[3]&lt;/DisplayText&gt;&lt;record&gt;&lt;rec-number&gt;1237&lt;/rec-number&gt;&lt;foreign-keys&gt;&lt;key app="EN" db-id="zevwwzavpsrx0mews2bvpa9uds9dpxawz0vf" timestamp="0"&gt;1237&lt;/key&gt;&lt;/foreign-keys&gt;&lt;ref-type name="Journal Article"&gt;17&lt;/ref-type&gt;&lt;contributors&gt;&lt;authors&gt;&lt;author&gt;Bosilevac, J. M.&lt;/author&gt;&lt;author&gt;Guerini, M. N.&lt;/author&gt;&lt;author&gt;Brichta-Harhay, D. M.&lt;/author&gt;&lt;author&gt;Arthur, T. M.&lt;/author&gt;&lt;author&gt;Koohmaraie, M.&lt;/author&gt;&lt;/authors&gt;&lt;/contributors&gt;&lt;titles&gt;&lt;title&gt;Microbiological characterization of imported and domestic boneless beef trim used for ground beef&lt;/title&gt;&lt;secondary-title&gt;Journal of Food Protection&lt;/secondary-title&gt;&lt;/titles&gt;&lt;periodical&gt;&lt;full-title&gt;Journal of Food Protection&lt;/full-title&gt;&lt;/periodical&gt;&lt;pages&gt;10&lt;/pages&gt;&lt;volume&gt;70&lt;/volume&gt;&lt;number&gt;2&lt;/number&gt;&lt;section&gt;440&lt;/section&gt;&lt;dates&gt;&lt;year&gt;2007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3]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</w:tr>
    </w:tbl>
    <w:p w14:paraId="6B0FD831" w14:textId="601B76A2" w:rsidR="00311729" w:rsidRDefault="001E582C">
      <w:pPr>
        <w:rPr>
          <w:rFonts w:ascii="Times New Roman" w:hAnsi="Times New Roman"/>
          <w:sz w:val="20"/>
          <w:szCs w:val="20"/>
          <w:lang w:val="en-US"/>
        </w:rPr>
      </w:pPr>
      <w:r w:rsidRPr="001E582C">
        <w:rPr>
          <w:rFonts w:ascii="Times New Roman" w:hAnsi="Times New Roman"/>
          <w:sz w:val="20"/>
          <w:szCs w:val="20"/>
          <w:lang w:val="en-US"/>
        </w:rPr>
        <w:t>N</w:t>
      </w:r>
      <w:r>
        <w:rPr>
          <w:rFonts w:ascii="Times New Roman" w:hAnsi="Times New Roman"/>
          <w:sz w:val="20"/>
          <w:szCs w:val="20"/>
          <w:lang w:val="en-US"/>
        </w:rPr>
        <w:t xml:space="preserve">: </w:t>
      </w:r>
      <w:r w:rsidRPr="001E582C">
        <w:rPr>
          <w:rFonts w:ascii="Times New Roman" w:hAnsi="Times New Roman"/>
          <w:sz w:val="20"/>
          <w:szCs w:val="20"/>
          <w:lang w:val="en-US"/>
        </w:rPr>
        <w:t>number of samples</w:t>
      </w:r>
      <w:r>
        <w:rPr>
          <w:rFonts w:ascii="Times New Roman" w:hAnsi="Times New Roman"/>
          <w:sz w:val="20"/>
          <w:szCs w:val="20"/>
          <w:lang w:val="en-US"/>
        </w:rPr>
        <w:t>;</w:t>
      </w:r>
      <w:r w:rsidRPr="001E582C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161F63" w:rsidRPr="00F6749A">
        <w:rPr>
          <w:rFonts w:ascii="Times New Roman" w:hAnsi="Times New Roman"/>
          <w:sz w:val="20"/>
          <w:szCs w:val="20"/>
          <w:lang w:val="en-US"/>
        </w:rPr>
        <w:t>+ (%): number and percentage of STEC-positive samples; n/r:</w:t>
      </w:r>
      <w:r w:rsidR="00FF0B1B">
        <w:rPr>
          <w:rFonts w:ascii="Times New Roman" w:hAnsi="Times New Roman"/>
          <w:sz w:val="20"/>
          <w:szCs w:val="20"/>
          <w:lang w:val="en-US"/>
        </w:rPr>
        <w:t xml:space="preserve"> non</w:t>
      </w:r>
      <w:r w:rsidR="009A78DB">
        <w:rPr>
          <w:rFonts w:ascii="Times New Roman" w:hAnsi="Times New Roman"/>
          <w:sz w:val="20"/>
          <w:szCs w:val="20"/>
          <w:lang w:val="en-US"/>
        </w:rPr>
        <w:t>e</w:t>
      </w:r>
      <w:r w:rsidR="00FF0B1B">
        <w:rPr>
          <w:rFonts w:ascii="Times New Roman" w:hAnsi="Times New Roman"/>
          <w:sz w:val="20"/>
          <w:szCs w:val="20"/>
          <w:lang w:val="en-US"/>
        </w:rPr>
        <w:t>-reported</w:t>
      </w:r>
    </w:p>
    <w:p w14:paraId="11E60E5D" w14:textId="41C1CA32" w:rsidR="00FF0B1B" w:rsidRDefault="00FF0B1B">
      <w:pPr>
        <w:rPr>
          <w:rFonts w:ascii="Times New Roman" w:hAnsi="Times New Roman"/>
          <w:sz w:val="20"/>
          <w:szCs w:val="20"/>
          <w:lang w:val="en-US"/>
        </w:rPr>
      </w:pPr>
    </w:p>
    <w:p w14:paraId="2AA9C94A" w14:textId="77777777" w:rsidR="00FE552C" w:rsidRDefault="008158CB" w:rsidP="00FE552C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FE552C">
        <w:rPr>
          <w:rFonts w:ascii="Times New Roman" w:hAnsi="Times New Roman"/>
          <w:b/>
          <w:bCs/>
          <w:sz w:val="20"/>
          <w:szCs w:val="20"/>
          <w:lang w:val="en-US"/>
        </w:rPr>
        <w:lastRenderedPageBreak/>
        <w:t>References</w:t>
      </w:r>
    </w:p>
    <w:p w14:paraId="443C6EAE" w14:textId="1E0B1823" w:rsidR="00277264" w:rsidRPr="00FE552C" w:rsidRDefault="00277264" w:rsidP="00FE552C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FE552C">
        <w:rPr>
          <w:rFonts w:ascii="Times New Roman" w:hAnsi="Times New Roman"/>
          <w:sz w:val="20"/>
          <w:szCs w:val="20"/>
        </w:rPr>
        <w:t>1.</w:t>
      </w:r>
      <w:r w:rsidRPr="00FE552C">
        <w:rPr>
          <w:rFonts w:ascii="Times New Roman" w:hAnsi="Times New Roman"/>
          <w:sz w:val="20"/>
          <w:szCs w:val="20"/>
        </w:rPr>
        <w:tab/>
        <w:t>Gómez D, Miliwebsky E, Fernández Pascua C, Baschkier A, Manfredi E, Zotta M, et al. Isolation and characterization of Shiga toxin-producing</w:t>
      </w:r>
      <w:r w:rsidRPr="00FE552C">
        <w:rPr>
          <w:rFonts w:ascii="Times New Roman" w:hAnsi="Times New Roman"/>
          <w:i/>
          <w:sz w:val="20"/>
          <w:szCs w:val="20"/>
        </w:rPr>
        <w:t xml:space="preserve"> Escherichia coli </w:t>
      </w:r>
      <w:r w:rsidRPr="00FE552C">
        <w:rPr>
          <w:rFonts w:ascii="Times New Roman" w:hAnsi="Times New Roman"/>
          <w:sz w:val="20"/>
          <w:szCs w:val="20"/>
        </w:rPr>
        <w:t>from frozen hamburgers and soft cheese. Rev Argentin Microbiol. 2002;34:6.</w:t>
      </w:r>
    </w:p>
    <w:p w14:paraId="5D6EEA51" w14:textId="4E0BEF1C" w:rsidR="00277264" w:rsidRPr="00FE552C" w:rsidRDefault="00277264" w:rsidP="00FE552C">
      <w:pPr>
        <w:pStyle w:val="EndNoteBibliography"/>
        <w:framePr w:hSpace="0" w:wrap="auto" w:vAnchor="margin" w:hAnchor="text" w:yAlign="inline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552C">
        <w:rPr>
          <w:rFonts w:ascii="Times New Roman" w:hAnsi="Times New Roman" w:cs="Times New Roman"/>
          <w:sz w:val="20"/>
          <w:szCs w:val="20"/>
        </w:rPr>
        <w:t>2.</w:t>
      </w:r>
      <w:r w:rsidRPr="00FE552C">
        <w:rPr>
          <w:rFonts w:ascii="Times New Roman" w:hAnsi="Times New Roman" w:cs="Times New Roman"/>
          <w:sz w:val="20"/>
          <w:szCs w:val="20"/>
        </w:rPr>
        <w:tab/>
        <w:t xml:space="preserve">Barlow RS, Gobius KS, Desmarchelier PM. Shiga toxin-producing </w:t>
      </w:r>
      <w:r w:rsidRPr="00FE552C">
        <w:rPr>
          <w:rFonts w:ascii="Times New Roman" w:hAnsi="Times New Roman" w:cs="Times New Roman"/>
          <w:i/>
          <w:sz w:val="20"/>
          <w:szCs w:val="20"/>
        </w:rPr>
        <w:t>Escherichia coli</w:t>
      </w:r>
      <w:r w:rsidRPr="00FE552C">
        <w:rPr>
          <w:rFonts w:ascii="Times New Roman" w:hAnsi="Times New Roman" w:cs="Times New Roman"/>
          <w:sz w:val="20"/>
          <w:szCs w:val="20"/>
        </w:rPr>
        <w:t xml:space="preserve"> in ground beef and lamb cuts: results of a one-year study. Int</w:t>
      </w:r>
      <w:r w:rsidR="00FE552C" w:rsidRPr="00FE552C">
        <w:rPr>
          <w:rFonts w:ascii="Times New Roman" w:hAnsi="Times New Roman" w:cs="Times New Roman"/>
          <w:sz w:val="20"/>
          <w:szCs w:val="20"/>
        </w:rPr>
        <w:t xml:space="preserve"> </w:t>
      </w:r>
      <w:r w:rsidRPr="00FE552C">
        <w:rPr>
          <w:rFonts w:ascii="Times New Roman" w:hAnsi="Times New Roman" w:cs="Times New Roman"/>
          <w:sz w:val="20"/>
          <w:szCs w:val="20"/>
        </w:rPr>
        <w:t>J Food Microbiol. 2006;111(1):5. doi: 10.1016/j.ijfoodmicro.2006.04.039. PubMed PMID: 16793157.</w:t>
      </w:r>
    </w:p>
    <w:p w14:paraId="03200EDB" w14:textId="7142F519" w:rsidR="00277264" w:rsidRPr="00FE552C" w:rsidRDefault="00277264" w:rsidP="00FE552C">
      <w:pPr>
        <w:pStyle w:val="EndNoteBibliography"/>
        <w:framePr w:hSpace="0" w:wrap="auto" w:vAnchor="margin" w:hAnchor="text" w:yAlign="inline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552C">
        <w:rPr>
          <w:rFonts w:ascii="Times New Roman" w:hAnsi="Times New Roman" w:cs="Times New Roman"/>
          <w:sz w:val="20"/>
          <w:szCs w:val="20"/>
        </w:rPr>
        <w:t>3.</w:t>
      </w:r>
      <w:r w:rsidRPr="00FE552C">
        <w:rPr>
          <w:rFonts w:ascii="Times New Roman" w:hAnsi="Times New Roman" w:cs="Times New Roman"/>
          <w:sz w:val="20"/>
          <w:szCs w:val="20"/>
        </w:rPr>
        <w:tab/>
        <w:t>Bosilevac JM, Guerini MN, Brichta-Harhay DM, Arthur TM, Koohmaraie M. Microbiological characterization of imported and domestic boneless beef trim used for ground beef. J Food Prot. 2007;70(2):10.</w:t>
      </w:r>
    </w:p>
    <w:p w14:paraId="7FE68A79" w14:textId="77777777" w:rsidR="00277264" w:rsidRPr="00FE552C" w:rsidRDefault="00277264" w:rsidP="00FE552C">
      <w:pPr>
        <w:pStyle w:val="EndNoteBibliography"/>
        <w:framePr w:hSpace="0" w:wrap="auto" w:vAnchor="margin" w:hAnchor="text" w:yAlign="inline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552C">
        <w:rPr>
          <w:rFonts w:ascii="Times New Roman" w:hAnsi="Times New Roman" w:cs="Times New Roman"/>
          <w:sz w:val="20"/>
          <w:szCs w:val="20"/>
        </w:rPr>
        <w:t>4.</w:t>
      </w:r>
      <w:r w:rsidRPr="00FE552C">
        <w:rPr>
          <w:rFonts w:ascii="Times New Roman" w:hAnsi="Times New Roman" w:cs="Times New Roman"/>
          <w:sz w:val="20"/>
          <w:szCs w:val="20"/>
        </w:rPr>
        <w:tab/>
        <w:t xml:space="preserve">Baeza Quiroz CB. Aislamiento y caracterización de cepas de </w:t>
      </w:r>
      <w:r w:rsidRPr="00FE552C">
        <w:rPr>
          <w:rFonts w:ascii="Times New Roman" w:hAnsi="Times New Roman" w:cs="Times New Roman"/>
          <w:i/>
          <w:sz w:val="20"/>
          <w:szCs w:val="20"/>
        </w:rPr>
        <w:t>Escherichia coli</w:t>
      </w:r>
      <w:r w:rsidRPr="00FE552C">
        <w:rPr>
          <w:rFonts w:ascii="Times New Roman" w:hAnsi="Times New Roman" w:cs="Times New Roman"/>
          <w:sz w:val="20"/>
          <w:szCs w:val="20"/>
        </w:rPr>
        <w:t xml:space="preserve"> productor de toxina Shiga desde carne de vacuno nacional e importada, distribuída en los principales supermercados de la provincia de Santiago. Chile: Escuela de Salud Pública. Universidad Mayor; 2013.</w:t>
      </w:r>
    </w:p>
    <w:p w14:paraId="4A5B3686" w14:textId="69961DE2" w:rsidR="00277264" w:rsidRPr="00FE552C" w:rsidRDefault="00277264" w:rsidP="00FE552C">
      <w:pPr>
        <w:pStyle w:val="EndNoteBibliography"/>
        <w:framePr w:hSpace="0" w:wrap="auto" w:vAnchor="margin" w:hAnchor="text" w:yAlign="inline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552C">
        <w:rPr>
          <w:rFonts w:ascii="Times New Roman" w:hAnsi="Times New Roman" w:cs="Times New Roman"/>
          <w:sz w:val="20"/>
          <w:szCs w:val="20"/>
        </w:rPr>
        <w:t>5.</w:t>
      </w:r>
      <w:r w:rsidRPr="00FE552C">
        <w:rPr>
          <w:rFonts w:ascii="Times New Roman" w:hAnsi="Times New Roman" w:cs="Times New Roman"/>
          <w:sz w:val="20"/>
          <w:szCs w:val="20"/>
        </w:rPr>
        <w:tab/>
        <w:t xml:space="preserve">Islam MA, Mondol AS, Azmi IJ, de Boer E, Beumer RR, Zwietering MH, et al. Occurrence and Characterization of Shiga Toxin–Producing </w:t>
      </w:r>
      <w:r w:rsidRPr="00FE552C">
        <w:rPr>
          <w:rFonts w:ascii="Times New Roman" w:hAnsi="Times New Roman" w:cs="Times New Roman"/>
          <w:i/>
          <w:sz w:val="20"/>
          <w:szCs w:val="20"/>
        </w:rPr>
        <w:t>Escherichia coli</w:t>
      </w:r>
      <w:r w:rsidRPr="00FE552C">
        <w:rPr>
          <w:rFonts w:ascii="Times New Roman" w:hAnsi="Times New Roman" w:cs="Times New Roman"/>
          <w:sz w:val="20"/>
          <w:szCs w:val="20"/>
        </w:rPr>
        <w:t xml:space="preserve"> in Raw Meat, Raw Milk, and Street Vended Juices in Bangladesh. Foodborne Pathog Dis. 2010;7:6.</w:t>
      </w:r>
    </w:p>
    <w:p w14:paraId="2847991C" w14:textId="6F6D440E" w:rsidR="00277264" w:rsidRPr="00FE552C" w:rsidRDefault="00277264" w:rsidP="00FE552C">
      <w:pPr>
        <w:pStyle w:val="EndNoteBibliography"/>
        <w:framePr w:hSpace="0" w:wrap="auto" w:vAnchor="margin" w:hAnchor="text" w:yAlign="inline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552C">
        <w:rPr>
          <w:rFonts w:ascii="Times New Roman" w:hAnsi="Times New Roman" w:cs="Times New Roman"/>
          <w:sz w:val="20"/>
          <w:szCs w:val="20"/>
        </w:rPr>
        <w:t>6.</w:t>
      </w:r>
      <w:r w:rsidRPr="00FE552C">
        <w:rPr>
          <w:rFonts w:ascii="Times New Roman" w:hAnsi="Times New Roman" w:cs="Times New Roman"/>
          <w:sz w:val="20"/>
          <w:szCs w:val="20"/>
        </w:rPr>
        <w:tab/>
        <w:t xml:space="preserve">Ristori CA, Gravato Rowlands RE, Geraldes Martins C, Barbosa ML, dos Santos LF, Jakabi M, et al. Assessment of Consumer Exposure to </w:t>
      </w:r>
      <w:r w:rsidRPr="00FE552C">
        <w:rPr>
          <w:rFonts w:ascii="Times New Roman" w:hAnsi="Times New Roman" w:cs="Times New Roman"/>
          <w:i/>
          <w:sz w:val="20"/>
          <w:szCs w:val="20"/>
        </w:rPr>
        <w:t>Salmonella</w:t>
      </w:r>
      <w:r w:rsidRPr="00FE552C">
        <w:rPr>
          <w:rFonts w:ascii="Times New Roman" w:hAnsi="Times New Roman" w:cs="Times New Roman"/>
          <w:sz w:val="20"/>
          <w:szCs w:val="20"/>
        </w:rPr>
        <w:t xml:space="preserve"> spp., </w:t>
      </w:r>
      <w:r w:rsidRPr="00FE552C">
        <w:rPr>
          <w:rFonts w:ascii="Times New Roman" w:hAnsi="Times New Roman" w:cs="Times New Roman"/>
          <w:i/>
          <w:sz w:val="20"/>
          <w:szCs w:val="20"/>
        </w:rPr>
        <w:t>Campylobacter</w:t>
      </w:r>
      <w:r w:rsidRPr="00FE552C">
        <w:rPr>
          <w:rFonts w:ascii="Times New Roman" w:hAnsi="Times New Roman" w:cs="Times New Roman"/>
          <w:sz w:val="20"/>
          <w:szCs w:val="20"/>
        </w:rPr>
        <w:t xml:space="preserve"> spp., and Shiga Toxin–Producing </w:t>
      </w:r>
      <w:r w:rsidRPr="00FE552C">
        <w:rPr>
          <w:rFonts w:ascii="Times New Roman" w:hAnsi="Times New Roman" w:cs="Times New Roman"/>
          <w:i/>
          <w:sz w:val="20"/>
          <w:szCs w:val="20"/>
        </w:rPr>
        <w:t>Escherichia coli</w:t>
      </w:r>
      <w:r w:rsidRPr="00FE552C">
        <w:rPr>
          <w:rFonts w:ascii="Times New Roman" w:hAnsi="Times New Roman" w:cs="Times New Roman"/>
          <w:sz w:val="20"/>
          <w:szCs w:val="20"/>
        </w:rPr>
        <w:t xml:space="preserve"> in Meat Products at Retail in the City of Sao Paulo, Brazil. Foodborne Pathog</w:t>
      </w:r>
      <w:r w:rsidR="00FE552C">
        <w:rPr>
          <w:rFonts w:ascii="Times New Roman" w:hAnsi="Times New Roman" w:cs="Times New Roman"/>
          <w:sz w:val="20"/>
          <w:szCs w:val="20"/>
        </w:rPr>
        <w:t xml:space="preserve"> </w:t>
      </w:r>
      <w:r w:rsidRPr="00FE552C">
        <w:rPr>
          <w:rFonts w:ascii="Times New Roman" w:hAnsi="Times New Roman" w:cs="Times New Roman"/>
          <w:sz w:val="20"/>
          <w:szCs w:val="20"/>
        </w:rPr>
        <w:t>Dis. 2017;8:7.</w:t>
      </w:r>
    </w:p>
    <w:p w14:paraId="5DC98643" w14:textId="55ED471B" w:rsidR="00277264" w:rsidRPr="00FE552C" w:rsidRDefault="00277264" w:rsidP="00FE552C">
      <w:pPr>
        <w:pStyle w:val="EndNoteBibliography"/>
        <w:framePr w:hSpace="0" w:wrap="auto" w:vAnchor="margin" w:hAnchor="text" w:yAlign="inline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552C">
        <w:rPr>
          <w:rFonts w:ascii="Times New Roman" w:hAnsi="Times New Roman" w:cs="Times New Roman"/>
          <w:sz w:val="20"/>
          <w:szCs w:val="20"/>
        </w:rPr>
        <w:t>7.</w:t>
      </w:r>
      <w:r w:rsidRPr="00FE552C">
        <w:rPr>
          <w:rFonts w:ascii="Times New Roman" w:hAnsi="Times New Roman" w:cs="Times New Roman"/>
          <w:sz w:val="20"/>
          <w:szCs w:val="20"/>
        </w:rPr>
        <w:tab/>
        <w:t xml:space="preserve">Morato Bergamini AM, Simões M, Irino K, Tardelli Gomes TA, Cabilio Guth BE. Prevalence and characteristics of Shiga toxin-producing </w:t>
      </w:r>
      <w:r w:rsidRPr="00FE552C">
        <w:rPr>
          <w:rFonts w:ascii="Times New Roman" w:hAnsi="Times New Roman" w:cs="Times New Roman"/>
          <w:i/>
          <w:sz w:val="20"/>
          <w:szCs w:val="20"/>
        </w:rPr>
        <w:t xml:space="preserve">Escherichia coli </w:t>
      </w:r>
      <w:r w:rsidRPr="00FE552C">
        <w:rPr>
          <w:rFonts w:ascii="Times New Roman" w:hAnsi="Times New Roman" w:cs="Times New Roman"/>
          <w:sz w:val="20"/>
          <w:szCs w:val="20"/>
        </w:rPr>
        <w:t>(STEC) strains in ground beef in SãO Paulo, Brazil. Braz J Microbiol. 2007;38:5.</w:t>
      </w:r>
    </w:p>
    <w:p w14:paraId="17308FEF" w14:textId="5FBB3315" w:rsidR="00277264" w:rsidRPr="00FE552C" w:rsidRDefault="00277264" w:rsidP="00FE552C">
      <w:pPr>
        <w:pStyle w:val="EndNoteBibliography"/>
        <w:framePr w:hSpace="0" w:wrap="auto" w:vAnchor="margin" w:hAnchor="text" w:yAlign="inline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552C">
        <w:rPr>
          <w:rFonts w:ascii="Times New Roman" w:hAnsi="Times New Roman" w:cs="Times New Roman"/>
          <w:sz w:val="20"/>
          <w:szCs w:val="20"/>
        </w:rPr>
        <w:t>8.</w:t>
      </w:r>
      <w:r w:rsidRPr="00FE552C">
        <w:rPr>
          <w:rFonts w:ascii="Times New Roman" w:hAnsi="Times New Roman" w:cs="Times New Roman"/>
          <w:sz w:val="20"/>
          <w:szCs w:val="20"/>
        </w:rPr>
        <w:tab/>
        <w:t xml:space="preserve">Rodolpho D, Marin JM. Isolation of Shiga toxigenic </w:t>
      </w:r>
      <w:r w:rsidRPr="00FE552C">
        <w:rPr>
          <w:rFonts w:ascii="Times New Roman" w:hAnsi="Times New Roman" w:cs="Times New Roman"/>
          <w:i/>
          <w:sz w:val="20"/>
          <w:szCs w:val="20"/>
        </w:rPr>
        <w:t>Escherichia coli</w:t>
      </w:r>
      <w:r w:rsidRPr="00FE552C">
        <w:rPr>
          <w:rFonts w:ascii="Times New Roman" w:hAnsi="Times New Roman" w:cs="Times New Roman"/>
          <w:sz w:val="20"/>
          <w:szCs w:val="20"/>
        </w:rPr>
        <w:t xml:space="preserve"> from butcheries in Taquaritinga city, State of São Paulo, Brazil. Braz</w:t>
      </w:r>
      <w:r w:rsidR="00FE552C">
        <w:rPr>
          <w:rFonts w:ascii="Times New Roman" w:hAnsi="Times New Roman" w:cs="Times New Roman"/>
          <w:sz w:val="20"/>
          <w:szCs w:val="20"/>
        </w:rPr>
        <w:t xml:space="preserve"> </w:t>
      </w:r>
      <w:r w:rsidRPr="00FE552C">
        <w:rPr>
          <w:rFonts w:ascii="Times New Roman" w:hAnsi="Times New Roman" w:cs="Times New Roman"/>
          <w:sz w:val="20"/>
          <w:szCs w:val="20"/>
        </w:rPr>
        <w:t>J Microbiol. 2007;38:4. doi: 10.1590/s1517-83822007000400004.</w:t>
      </w:r>
    </w:p>
    <w:p w14:paraId="3D0E8443" w14:textId="451CDC8C" w:rsidR="00277264" w:rsidRPr="00FE552C" w:rsidRDefault="00277264" w:rsidP="00FE552C">
      <w:pPr>
        <w:pStyle w:val="EndNoteBibliography"/>
        <w:framePr w:hSpace="0" w:wrap="auto" w:vAnchor="margin" w:hAnchor="text" w:yAlign="inline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552C">
        <w:rPr>
          <w:rFonts w:ascii="Times New Roman" w:hAnsi="Times New Roman" w:cs="Times New Roman"/>
          <w:sz w:val="20"/>
          <w:szCs w:val="20"/>
        </w:rPr>
        <w:t>9.</w:t>
      </w:r>
      <w:r w:rsidRPr="00FE552C">
        <w:rPr>
          <w:rFonts w:ascii="Times New Roman" w:hAnsi="Times New Roman" w:cs="Times New Roman"/>
          <w:sz w:val="20"/>
          <w:szCs w:val="20"/>
        </w:rPr>
        <w:tab/>
        <w:t>Bohaychuk VM, Gensler GE, Romero Barrios P. Microbiological baseline study of beef and pork carcasses from provincially inspected abattoirs in Alberta, Canada. Can Vet J. 2011;52:6.</w:t>
      </w:r>
    </w:p>
    <w:p w14:paraId="70F4E045" w14:textId="475914B3" w:rsidR="00277264" w:rsidRPr="00FE552C" w:rsidRDefault="00277264" w:rsidP="00FE552C">
      <w:pPr>
        <w:pStyle w:val="EndNoteBibliography"/>
        <w:framePr w:hSpace="0" w:wrap="auto" w:vAnchor="margin" w:hAnchor="text" w:yAlign="inline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552C">
        <w:rPr>
          <w:rFonts w:ascii="Times New Roman" w:hAnsi="Times New Roman" w:cs="Times New Roman"/>
          <w:sz w:val="20"/>
          <w:szCs w:val="20"/>
        </w:rPr>
        <w:t>10.</w:t>
      </w:r>
      <w:r w:rsidRPr="00FE552C">
        <w:rPr>
          <w:rFonts w:ascii="Times New Roman" w:hAnsi="Times New Roman" w:cs="Times New Roman"/>
          <w:sz w:val="20"/>
          <w:szCs w:val="20"/>
        </w:rPr>
        <w:tab/>
        <w:t xml:space="preserve">Jones TH, Nattress FM, Dilts B, Olsen D, Muehlhauser V. Numbers of coliforms, </w:t>
      </w:r>
      <w:r w:rsidRPr="00FE552C">
        <w:rPr>
          <w:rFonts w:ascii="Times New Roman" w:hAnsi="Times New Roman" w:cs="Times New Roman"/>
          <w:i/>
          <w:sz w:val="20"/>
          <w:szCs w:val="20"/>
        </w:rPr>
        <w:t>Escherichia coli</w:t>
      </w:r>
      <w:r w:rsidRPr="00FE552C">
        <w:rPr>
          <w:rFonts w:ascii="Times New Roman" w:hAnsi="Times New Roman" w:cs="Times New Roman"/>
          <w:sz w:val="20"/>
          <w:szCs w:val="20"/>
        </w:rPr>
        <w:t>, F-RNA phage, rotavirus, bovine enteric calicivirus and presence of non-O157 STEC on commercial vacuum packaged beef. Food Microbiol. 2014;42:7. doi: 10.1016/j.fm.2014.04.001. PubMed PMID: 24929741.</w:t>
      </w:r>
    </w:p>
    <w:p w14:paraId="7D4CA06A" w14:textId="54A57BD9" w:rsidR="00277264" w:rsidRPr="00FE552C" w:rsidRDefault="00277264" w:rsidP="00FE552C">
      <w:pPr>
        <w:pStyle w:val="EndNoteBibliography"/>
        <w:framePr w:hSpace="0" w:wrap="auto" w:vAnchor="margin" w:hAnchor="text" w:yAlign="inline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552C">
        <w:rPr>
          <w:rFonts w:ascii="Times New Roman" w:hAnsi="Times New Roman" w:cs="Times New Roman"/>
          <w:sz w:val="20"/>
          <w:szCs w:val="20"/>
        </w:rPr>
        <w:lastRenderedPageBreak/>
        <w:t>11.</w:t>
      </w:r>
      <w:r w:rsidRPr="00FE552C">
        <w:rPr>
          <w:rFonts w:ascii="Times New Roman" w:hAnsi="Times New Roman" w:cs="Times New Roman"/>
          <w:sz w:val="20"/>
          <w:szCs w:val="20"/>
        </w:rPr>
        <w:tab/>
        <w:t xml:space="preserve">Burgos M, C. MM, Barría B, Perez M, Ulloa M, Vaquero A, et al. Estudio de la prevalencia de </w:t>
      </w:r>
      <w:r w:rsidRPr="00FE552C">
        <w:rPr>
          <w:rFonts w:ascii="Times New Roman" w:hAnsi="Times New Roman" w:cs="Times New Roman"/>
          <w:i/>
          <w:sz w:val="20"/>
          <w:szCs w:val="20"/>
        </w:rPr>
        <w:t xml:space="preserve">Escherichia coli </w:t>
      </w:r>
      <w:r w:rsidRPr="00FE552C">
        <w:rPr>
          <w:rFonts w:ascii="Times New Roman" w:hAnsi="Times New Roman" w:cs="Times New Roman"/>
          <w:sz w:val="20"/>
          <w:szCs w:val="20"/>
        </w:rPr>
        <w:t>enterohemorrágica en canales de vacuno y cerdo faenadas en la región metropolitana, Chile. Av Cienc Vet. 2003;18:5.</w:t>
      </w:r>
    </w:p>
    <w:p w14:paraId="7FB2EB54" w14:textId="29785B22" w:rsidR="00277264" w:rsidRPr="00FE552C" w:rsidRDefault="00277264" w:rsidP="00FE552C">
      <w:pPr>
        <w:pStyle w:val="EndNoteBibliography"/>
        <w:framePr w:hSpace="0" w:wrap="auto" w:vAnchor="margin" w:hAnchor="text" w:yAlign="inline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552C">
        <w:rPr>
          <w:rFonts w:ascii="Times New Roman" w:hAnsi="Times New Roman" w:cs="Times New Roman"/>
          <w:sz w:val="20"/>
          <w:szCs w:val="20"/>
        </w:rPr>
        <w:t>12.</w:t>
      </w:r>
      <w:r w:rsidRPr="00FE552C">
        <w:rPr>
          <w:rFonts w:ascii="Times New Roman" w:hAnsi="Times New Roman" w:cs="Times New Roman"/>
          <w:sz w:val="20"/>
          <w:szCs w:val="20"/>
        </w:rPr>
        <w:tab/>
        <w:t xml:space="preserve">Toro M, Rivera D, Jimenez MF, Diaz L, Navarrete P, Reyes-Jara A. Isolation and characterization of non-O157 Shiga toxin-producing </w:t>
      </w:r>
      <w:r w:rsidRPr="00FE552C">
        <w:rPr>
          <w:rFonts w:ascii="Times New Roman" w:hAnsi="Times New Roman" w:cs="Times New Roman"/>
          <w:i/>
          <w:sz w:val="20"/>
          <w:szCs w:val="20"/>
        </w:rPr>
        <w:t xml:space="preserve">Escherichia coli </w:t>
      </w:r>
      <w:r w:rsidRPr="00FE552C">
        <w:rPr>
          <w:rFonts w:ascii="Times New Roman" w:hAnsi="Times New Roman" w:cs="Times New Roman"/>
          <w:sz w:val="20"/>
          <w:szCs w:val="20"/>
        </w:rPr>
        <w:t>(STEC) isolated from retail ground beef in Santiago, Chile. Food Microbiol. 2017;75:6. doi: 10.1016/j.fm.2017.10.015. PubMed PMID: 30056963.</w:t>
      </w:r>
    </w:p>
    <w:p w14:paraId="0DFAFA38" w14:textId="544225D0" w:rsidR="00277264" w:rsidRPr="00FE552C" w:rsidRDefault="00277264" w:rsidP="00FE552C">
      <w:pPr>
        <w:pStyle w:val="EndNoteBibliography"/>
        <w:framePr w:hSpace="0" w:wrap="auto" w:vAnchor="margin" w:hAnchor="text" w:yAlign="inline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552C">
        <w:rPr>
          <w:rFonts w:ascii="Times New Roman" w:hAnsi="Times New Roman" w:cs="Times New Roman"/>
          <w:sz w:val="20"/>
          <w:szCs w:val="20"/>
        </w:rPr>
        <w:t>13.</w:t>
      </w:r>
      <w:r w:rsidRPr="00FE552C">
        <w:rPr>
          <w:rFonts w:ascii="Times New Roman" w:hAnsi="Times New Roman" w:cs="Times New Roman"/>
          <w:sz w:val="20"/>
          <w:szCs w:val="20"/>
        </w:rPr>
        <w:tab/>
        <w:t xml:space="preserve">Bai X, Wang H, Xin Y, Wei R, Tang X, Zhao A, et al. Prevalence and characteristics of Shiga toxin-producing </w:t>
      </w:r>
      <w:r w:rsidRPr="00FE552C">
        <w:rPr>
          <w:rFonts w:ascii="Times New Roman" w:hAnsi="Times New Roman" w:cs="Times New Roman"/>
          <w:i/>
          <w:sz w:val="20"/>
          <w:szCs w:val="20"/>
        </w:rPr>
        <w:t xml:space="preserve">Escherichia coli </w:t>
      </w:r>
      <w:r w:rsidRPr="00FE552C">
        <w:rPr>
          <w:rFonts w:ascii="Times New Roman" w:hAnsi="Times New Roman" w:cs="Times New Roman"/>
          <w:sz w:val="20"/>
          <w:szCs w:val="20"/>
        </w:rPr>
        <w:t>isolated from retail raw meats in China. Int J Food Microbiol. 2015;200:8.</w:t>
      </w:r>
    </w:p>
    <w:p w14:paraId="705DDDD4" w14:textId="77777777" w:rsidR="00277264" w:rsidRPr="00FE552C" w:rsidRDefault="00277264" w:rsidP="00FE552C">
      <w:pPr>
        <w:pStyle w:val="EndNoteBibliography"/>
        <w:framePr w:hSpace="0" w:wrap="auto" w:vAnchor="margin" w:hAnchor="text" w:yAlign="inline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552C">
        <w:rPr>
          <w:rFonts w:ascii="Times New Roman" w:hAnsi="Times New Roman" w:cs="Times New Roman"/>
          <w:sz w:val="20"/>
          <w:szCs w:val="20"/>
        </w:rPr>
        <w:t>14.</w:t>
      </w:r>
      <w:r w:rsidRPr="00FE552C">
        <w:rPr>
          <w:rFonts w:ascii="Times New Roman" w:hAnsi="Times New Roman" w:cs="Times New Roman"/>
          <w:sz w:val="20"/>
          <w:szCs w:val="20"/>
        </w:rPr>
        <w:tab/>
        <w:t xml:space="preserve">Li R, Tan X, Xiao J, Wang H, Liu Z, Zhou M, et al. Molecular screening and characterization of Shiga toxin-producing </w:t>
      </w:r>
      <w:r w:rsidRPr="00FE552C">
        <w:rPr>
          <w:rFonts w:ascii="Times New Roman" w:hAnsi="Times New Roman" w:cs="Times New Roman"/>
          <w:i/>
          <w:sz w:val="20"/>
          <w:szCs w:val="20"/>
        </w:rPr>
        <w:t xml:space="preserve">Escherichia coli </w:t>
      </w:r>
      <w:r w:rsidRPr="00FE552C">
        <w:rPr>
          <w:rFonts w:ascii="Times New Roman" w:hAnsi="Times New Roman" w:cs="Times New Roman"/>
          <w:sz w:val="20"/>
          <w:szCs w:val="20"/>
        </w:rPr>
        <w:t xml:space="preserve">in retail foods. Food Control. 2016;60:180-8. doi: </w:t>
      </w:r>
      <w:hyperlink r:id="rId4" w:history="1">
        <w:r w:rsidRPr="00FE552C">
          <w:rPr>
            <w:rStyle w:val="Hipervnculo"/>
            <w:rFonts w:ascii="Times New Roman" w:hAnsi="Times New Roman" w:cs="Times New Roman"/>
            <w:sz w:val="20"/>
            <w:szCs w:val="20"/>
          </w:rPr>
          <w:t>http://dx.doi.org/10.1016/j.foodcont.2015.07.045</w:t>
        </w:r>
      </w:hyperlink>
      <w:r w:rsidRPr="00FE552C">
        <w:rPr>
          <w:rFonts w:ascii="Times New Roman" w:hAnsi="Times New Roman" w:cs="Times New Roman"/>
          <w:sz w:val="20"/>
          <w:szCs w:val="20"/>
        </w:rPr>
        <w:t>.</w:t>
      </w:r>
    </w:p>
    <w:p w14:paraId="5C1403A7" w14:textId="77777777" w:rsidR="00277264" w:rsidRPr="00FE552C" w:rsidRDefault="00277264" w:rsidP="00FE552C">
      <w:pPr>
        <w:pStyle w:val="EndNoteBibliography"/>
        <w:framePr w:hSpace="0" w:wrap="auto" w:vAnchor="margin" w:hAnchor="text" w:yAlign="inline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552C">
        <w:rPr>
          <w:rFonts w:ascii="Times New Roman" w:hAnsi="Times New Roman" w:cs="Times New Roman"/>
          <w:sz w:val="20"/>
          <w:szCs w:val="20"/>
        </w:rPr>
        <w:t>15.</w:t>
      </w:r>
      <w:r w:rsidRPr="00FE552C">
        <w:rPr>
          <w:rFonts w:ascii="Times New Roman" w:hAnsi="Times New Roman" w:cs="Times New Roman"/>
          <w:sz w:val="20"/>
          <w:szCs w:val="20"/>
        </w:rPr>
        <w:tab/>
        <w:t xml:space="preserve">Martinez-Chavez L, Cabrera-Diaz E, Perez-Montano JA, Garay-Martinez LE, Varela-Hernandez JJ, Castillo A, et al. Quantitative distribution of </w:t>
      </w:r>
      <w:r w:rsidRPr="00FE552C">
        <w:rPr>
          <w:rFonts w:ascii="Times New Roman" w:hAnsi="Times New Roman" w:cs="Times New Roman"/>
          <w:i/>
          <w:sz w:val="20"/>
          <w:szCs w:val="20"/>
        </w:rPr>
        <w:t xml:space="preserve">Salmonella </w:t>
      </w:r>
      <w:r w:rsidRPr="00FE552C">
        <w:rPr>
          <w:rFonts w:ascii="Times New Roman" w:hAnsi="Times New Roman" w:cs="Times New Roman"/>
          <w:sz w:val="20"/>
          <w:szCs w:val="20"/>
        </w:rPr>
        <w:t xml:space="preserve">spp. and </w:t>
      </w:r>
      <w:r w:rsidRPr="00FE552C">
        <w:rPr>
          <w:rFonts w:ascii="Times New Roman" w:hAnsi="Times New Roman" w:cs="Times New Roman"/>
          <w:i/>
          <w:sz w:val="20"/>
          <w:szCs w:val="20"/>
        </w:rPr>
        <w:t>Escherichia coli</w:t>
      </w:r>
      <w:r w:rsidRPr="00FE552C">
        <w:rPr>
          <w:rFonts w:ascii="Times New Roman" w:hAnsi="Times New Roman" w:cs="Times New Roman"/>
          <w:sz w:val="20"/>
          <w:szCs w:val="20"/>
        </w:rPr>
        <w:t xml:space="preserve"> on beef carcasses and raw beef at retail establishments. Int J Food Microbiol. 2015;210:149-55. doi: 10.1016/j.ijfoodmicro.2015.06.016. PubMed PMID: 26125489.</w:t>
      </w:r>
    </w:p>
    <w:p w14:paraId="06DCFE67" w14:textId="77777777" w:rsidR="00277264" w:rsidRPr="00FE552C" w:rsidRDefault="00277264" w:rsidP="00FE552C">
      <w:pPr>
        <w:pStyle w:val="EndNoteBibliography"/>
        <w:framePr w:hSpace="0" w:wrap="auto" w:vAnchor="margin" w:hAnchor="text" w:yAlign="inline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552C">
        <w:rPr>
          <w:rFonts w:ascii="Times New Roman" w:hAnsi="Times New Roman" w:cs="Times New Roman"/>
          <w:sz w:val="20"/>
          <w:szCs w:val="20"/>
        </w:rPr>
        <w:t>16.</w:t>
      </w:r>
      <w:r w:rsidRPr="00FE552C">
        <w:rPr>
          <w:rFonts w:ascii="Times New Roman" w:hAnsi="Times New Roman" w:cs="Times New Roman"/>
          <w:sz w:val="20"/>
          <w:szCs w:val="20"/>
        </w:rPr>
        <w:tab/>
        <w:t xml:space="preserve">Mohammeda AM, Sallam KI, Zaid Eldaly EA, Mohammed Ahdya A, Tamura T. Occurrence, serotypes and virulence genes of non-O157 Shiga toxin-producing </w:t>
      </w:r>
      <w:r w:rsidRPr="00FE552C">
        <w:rPr>
          <w:rFonts w:ascii="Times New Roman" w:hAnsi="Times New Roman" w:cs="Times New Roman"/>
          <w:i/>
          <w:sz w:val="20"/>
          <w:szCs w:val="20"/>
        </w:rPr>
        <w:t>Escherichia coli</w:t>
      </w:r>
      <w:r w:rsidRPr="00FE552C">
        <w:rPr>
          <w:rFonts w:ascii="Times New Roman" w:hAnsi="Times New Roman" w:cs="Times New Roman"/>
          <w:sz w:val="20"/>
          <w:szCs w:val="20"/>
        </w:rPr>
        <w:t xml:space="preserve"> in fresh beef, ground beef, and beef burger. Food Control. 2014;37:6.</w:t>
      </w:r>
    </w:p>
    <w:p w14:paraId="67187C00" w14:textId="2A861799" w:rsidR="00277264" w:rsidRPr="00FE552C" w:rsidRDefault="00277264" w:rsidP="00FE552C">
      <w:pPr>
        <w:pStyle w:val="EndNoteBibliography"/>
        <w:framePr w:hSpace="0" w:wrap="auto" w:vAnchor="margin" w:hAnchor="text" w:yAlign="inline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552C">
        <w:rPr>
          <w:rFonts w:ascii="Times New Roman" w:hAnsi="Times New Roman" w:cs="Times New Roman"/>
          <w:sz w:val="20"/>
          <w:szCs w:val="20"/>
        </w:rPr>
        <w:t>17.</w:t>
      </w:r>
      <w:r w:rsidRPr="00FE552C">
        <w:rPr>
          <w:rFonts w:ascii="Times New Roman" w:hAnsi="Times New Roman" w:cs="Times New Roman"/>
          <w:sz w:val="20"/>
          <w:szCs w:val="20"/>
        </w:rPr>
        <w:tab/>
        <w:t>EFSA, ECDC. The European Union summary report on trends and sources of zoonoses, zoonotic agents and food-borne outbreaks in 2012. EFSA J. 2014;12(2):312. doi: 10.2903/j.efsa.2014.3547.</w:t>
      </w:r>
    </w:p>
    <w:p w14:paraId="3159E9E3" w14:textId="3BF5DC49" w:rsidR="00277264" w:rsidRPr="00FE552C" w:rsidRDefault="00277264" w:rsidP="00FE552C">
      <w:pPr>
        <w:pStyle w:val="EndNoteBibliography"/>
        <w:framePr w:hSpace="0" w:wrap="auto" w:vAnchor="margin" w:hAnchor="text" w:yAlign="inline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552C">
        <w:rPr>
          <w:rFonts w:ascii="Times New Roman" w:hAnsi="Times New Roman" w:cs="Times New Roman"/>
          <w:sz w:val="20"/>
          <w:szCs w:val="20"/>
        </w:rPr>
        <w:t>18.</w:t>
      </w:r>
      <w:r w:rsidRPr="00FE552C">
        <w:rPr>
          <w:rFonts w:ascii="Times New Roman" w:hAnsi="Times New Roman" w:cs="Times New Roman"/>
          <w:sz w:val="20"/>
          <w:szCs w:val="20"/>
        </w:rPr>
        <w:tab/>
        <w:t xml:space="preserve">Pradel N, Livrelli V, De Champs C, Palcoux JB, Reynaud A, Scheutz F, et al. Prevalence and Characterization of Shiga Toxin-Producing </w:t>
      </w:r>
      <w:r w:rsidRPr="00FE552C">
        <w:rPr>
          <w:rFonts w:ascii="Times New Roman" w:hAnsi="Times New Roman" w:cs="Times New Roman"/>
          <w:i/>
          <w:sz w:val="20"/>
          <w:szCs w:val="20"/>
        </w:rPr>
        <w:t xml:space="preserve">Escherichia coli </w:t>
      </w:r>
      <w:r w:rsidRPr="00FE552C">
        <w:rPr>
          <w:rFonts w:ascii="Times New Roman" w:hAnsi="Times New Roman" w:cs="Times New Roman"/>
          <w:sz w:val="20"/>
          <w:szCs w:val="20"/>
        </w:rPr>
        <w:t>Isolated from Cattle, Food, and Children during a One-Year Prospective Study in France. J Clin Microbiol. 2000;38.</w:t>
      </w:r>
    </w:p>
    <w:p w14:paraId="616E73CB" w14:textId="5220439D" w:rsidR="00277264" w:rsidRPr="00FE552C" w:rsidRDefault="00277264" w:rsidP="00FE552C">
      <w:pPr>
        <w:pStyle w:val="EndNoteBibliography"/>
        <w:framePr w:hSpace="0" w:wrap="auto" w:vAnchor="margin" w:hAnchor="text" w:yAlign="inline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552C">
        <w:rPr>
          <w:rFonts w:ascii="Times New Roman" w:hAnsi="Times New Roman" w:cs="Times New Roman"/>
          <w:sz w:val="20"/>
          <w:szCs w:val="20"/>
        </w:rPr>
        <w:t>19.</w:t>
      </w:r>
      <w:r w:rsidRPr="00FE552C">
        <w:rPr>
          <w:rFonts w:ascii="Times New Roman" w:hAnsi="Times New Roman" w:cs="Times New Roman"/>
          <w:sz w:val="20"/>
          <w:szCs w:val="20"/>
        </w:rPr>
        <w:tab/>
        <w:t xml:space="preserve">Nobili G, Franconieri I, La Bella G, Basanisi MG, La Salandra G. Prevalence of Verocytotoxigenic </w:t>
      </w:r>
      <w:r w:rsidRPr="00FE552C">
        <w:rPr>
          <w:rFonts w:ascii="Times New Roman" w:hAnsi="Times New Roman" w:cs="Times New Roman"/>
          <w:i/>
          <w:sz w:val="20"/>
          <w:szCs w:val="20"/>
        </w:rPr>
        <w:t>Escherichia coli</w:t>
      </w:r>
      <w:r w:rsidRPr="00FE552C">
        <w:rPr>
          <w:rFonts w:ascii="Times New Roman" w:hAnsi="Times New Roman" w:cs="Times New Roman"/>
          <w:sz w:val="20"/>
          <w:szCs w:val="20"/>
        </w:rPr>
        <w:t xml:space="preserve"> strains isolated from raw beef in southern Italy. Int J Food Microbiol. 2017;257:5. doi: 10.1016/j.ijfoodmicro.2017.06.022. PubMed PMID: 28672173.</w:t>
      </w:r>
    </w:p>
    <w:p w14:paraId="655D13C7" w14:textId="77777777" w:rsidR="00277264" w:rsidRPr="00FE552C" w:rsidRDefault="00277264" w:rsidP="00FE552C">
      <w:pPr>
        <w:pStyle w:val="EndNoteBibliography"/>
        <w:framePr w:hSpace="0" w:wrap="auto" w:vAnchor="margin" w:hAnchor="text" w:yAlign="inline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552C">
        <w:rPr>
          <w:rFonts w:ascii="Times New Roman" w:hAnsi="Times New Roman" w:cs="Times New Roman"/>
          <w:sz w:val="20"/>
          <w:szCs w:val="20"/>
        </w:rPr>
        <w:t>20.</w:t>
      </w:r>
      <w:r w:rsidRPr="00FE552C">
        <w:rPr>
          <w:rFonts w:ascii="Times New Roman" w:hAnsi="Times New Roman" w:cs="Times New Roman"/>
          <w:sz w:val="20"/>
          <w:szCs w:val="20"/>
        </w:rPr>
        <w:tab/>
        <w:t xml:space="preserve">Varcasia BM, Tomassetti F, De Santis L, Di Giamberardino F, Lovari S, Bilei S, et al. Presence of Shiga toxin-producing </w:t>
      </w:r>
      <w:r w:rsidRPr="00FE552C">
        <w:rPr>
          <w:rFonts w:ascii="Times New Roman" w:hAnsi="Times New Roman" w:cs="Times New Roman"/>
          <w:i/>
          <w:sz w:val="20"/>
          <w:szCs w:val="20"/>
        </w:rPr>
        <w:t>Escherichia coli</w:t>
      </w:r>
      <w:r w:rsidRPr="00FE552C">
        <w:rPr>
          <w:rFonts w:ascii="Times New Roman" w:hAnsi="Times New Roman" w:cs="Times New Roman"/>
          <w:sz w:val="20"/>
          <w:szCs w:val="20"/>
        </w:rPr>
        <w:t xml:space="preserve"> (STEC) in fresh beef marketed in 13 eegions of ITALY (2017). Microorganisms. 2018;6(126):12. PubMed PMID: 30563244; PubMed Central PMCID: PMCPMC6313577.</w:t>
      </w:r>
    </w:p>
    <w:p w14:paraId="6B821F83" w14:textId="4E5F6C88" w:rsidR="00277264" w:rsidRPr="00FE552C" w:rsidRDefault="00277264" w:rsidP="00FE552C">
      <w:pPr>
        <w:pStyle w:val="EndNoteBibliography"/>
        <w:framePr w:hSpace="0" w:wrap="auto" w:vAnchor="margin" w:hAnchor="text" w:yAlign="inline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552C">
        <w:rPr>
          <w:rFonts w:ascii="Times New Roman" w:hAnsi="Times New Roman" w:cs="Times New Roman"/>
          <w:sz w:val="20"/>
          <w:szCs w:val="20"/>
        </w:rPr>
        <w:t>21.</w:t>
      </w:r>
      <w:r w:rsidRPr="00FE552C">
        <w:rPr>
          <w:rFonts w:ascii="Times New Roman" w:hAnsi="Times New Roman" w:cs="Times New Roman"/>
          <w:sz w:val="20"/>
          <w:szCs w:val="20"/>
        </w:rPr>
        <w:tab/>
        <w:t xml:space="preserve">Sethulekshmi C, Latha C, Anu CJ. Occurrence and quantification of Shiga toxin-producing </w:t>
      </w:r>
      <w:r w:rsidRPr="00FE552C">
        <w:rPr>
          <w:rFonts w:ascii="Times New Roman" w:hAnsi="Times New Roman" w:cs="Times New Roman"/>
          <w:i/>
          <w:sz w:val="20"/>
          <w:szCs w:val="20"/>
        </w:rPr>
        <w:t xml:space="preserve">Escherichia coli </w:t>
      </w:r>
      <w:r w:rsidRPr="00FE552C">
        <w:rPr>
          <w:rFonts w:ascii="Times New Roman" w:hAnsi="Times New Roman" w:cs="Times New Roman"/>
          <w:sz w:val="20"/>
          <w:szCs w:val="20"/>
        </w:rPr>
        <w:t>from food matrices. Vet World. 11:8.</w:t>
      </w:r>
      <w:r w:rsidRPr="00FE552C">
        <w:rPr>
          <w:rFonts w:ascii="Times New Roman" w:hAnsi="Times New Roman" w:cs="Times New Roman"/>
          <w:sz w:val="20"/>
          <w:szCs w:val="20"/>
        </w:rPr>
        <w:fldChar w:fldCharType="begin"/>
      </w:r>
      <w:r w:rsidRPr="00FE552C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FE552C">
        <w:rPr>
          <w:rFonts w:ascii="Times New Roman" w:hAnsi="Times New Roman" w:cs="Times New Roman"/>
          <w:sz w:val="20"/>
          <w:szCs w:val="20"/>
        </w:rPr>
        <w:fldChar w:fldCharType="separate"/>
      </w:r>
    </w:p>
    <w:p w14:paraId="79FFDA13" w14:textId="77777777" w:rsidR="00277264" w:rsidRPr="00FE552C" w:rsidRDefault="00277264" w:rsidP="00FE552C">
      <w:pPr>
        <w:pStyle w:val="EndNoteBibliography"/>
        <w:framePr w:hSpace="0" w:wrap="auto" w:vAnchor="margin" w:hAnchor="text" w:yAlign="inline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552C">
        <w:rPr>
          <w:rFonts w:ascii="Times New Roman" w:hAnsi="Times New Roman" w:cs="Times New Roman"/>
          <w:sz w:val="20"/>
          <w:szCs w:val="20"/>
        </w:rPr>
        <w:lastRenderedPageBreak/>
        <w:t>22.</w:t>
      </w:r>
      <w:r w:rsidRPr="00FE552C">
        <w:rPr>
          <w:rFonts w:ascii="Times New Roman" w:hAnsi="Times New Roman" w:cs="Times New Roman"/>
          <w:sz w:val="20"/>
          <w:szCs w:val="20"/>
        </w:rPr>
        <w:tab/>
        <w:t>Momtaz H, Safarpoor Dehkordi F, Rahimi E, Ezadi H, Arab R. Incidence of Shiga toxin-producing</w:t>
      </w:r>
      <w:r w:rsidRPr="00FE552C">
        <w:rPr>
          <w:rFonts w:ascii="Times New Roman" w:hAnsi="Times New Roman" w:cs="Times New Roman"/>
          <w:i/>
          <w:sz w:val="20"/>
          <w:szCs w:val="20"/>
        </w:rPr>
        <w:t xml:space="preserve"> Escherichia coli</w:t>
      </w:r>
      <w:r w:rsidRPr="00FE552C">
        <w:rPr>
          <w:rFonts w:ascii="Times New Roman" w:hAnsi="Times New Roman" w:cs="Times New Roman"/>
          <w:sz w:val="20"/>
          <w:szCs w:val="20"/>
        </w:rPr>
        <w:t xml:space="preserve"> serogroups in ruminant's meat. Meat Sci. 2013;95(2):381-8. doi: 10.1016/j.meatsci.2013.04.051. PubMed PMID: 23747633.</w:t>
      </w:r>
    </w:p>
    <w:p w14:paraId="675E03E9" w14:textId="6F649730" w:rsidR="00277264" w:rsidRPr="00FE552C" w:rsidRDefault="00277264" w:rsidP="00FE552C">
      <w:pPr>
        <w:pStyle w:val="EndNoteBibliography"/>
        <w:framePr w:hSpace="0" w:wrap="auto" w:vAnchor="margin" w:hAnchor="text" w:yAlign="inline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552C">
        <w:rPr>
          <w:rFonts w:ascii="Times New Roman" w:hAnsi="Times New Roman" w:cs="Times New Roman"/>
          <w:sz w:val="20"/>
          <w:szCs w:val="20"/>
        </w:rPr>
        <w:t>23.</w:t>
      </w:r>
      <w:r w:rsidRPr="00FE552C">
        <w:rPr>
          <w:rFonts w:ascii="Times New Roman" w:hAnsi="Times New Roman" w:cs="Times New Roman"/>
          <w:sz w:val="20"/>
          <w:szCs w:val="20"/>
        </w:rPr>
        <w:tab/>
        <w:t xml:space="preserve">Panahee M, Pourtaghi H. Virulence gene profiles of Shiga-Toxin producing </w:t>
      </w:r>
      <w:r w:rsidRPr="00FE552C">
        <w:rPr>
          <w:rFonts w:ascii="Times New Roman" w:hAnsi="Times New Roman" w:cs="Times New Roman"/>
          <w:i/>
          <w:sz w:val="20"/>
          <w:szCs w:val="20"/>
        </w:rPr>
        <w:t>Escherichia coli</w:t>
      </w:r>
      <w:r w:rsidRPr="00FE552C">
        <w:rPr>
          <w:rFonts w:ascii="Times New Roman" w:hAnsi="Times New Roman" w:cs="Times New Roman"/>
          <w:sz w:val="20"/>
          <w:szCs w:val="20"/>
        </w:rPr>
        <w:t xml:space="preserve"> isolates from retail raw meat in Iran. Bul J Vet Med</w:t>
      </w:r>
      <w:r w:rsidR="00FE552C">
        <w:rPr>
          <w:rFonts w:ascii="Times New Roman" w:hAnsi="Times New Roman" w:cs="Times New Roman"/>
          <w:sz w:val="20"/>
          <w:szCs w:val="20"/>
        </w:rPr>
        <w:t>.</w:t>
      </w:r>
      <w:r w:rsidRPr="00FE552C">
        <w:rPr>
          <w:rFonts w:ascii="Times New Roman" w:hAnsi="Times New Roman" w:cs="Times New Roman"/>
          <w:sz w:val="20"/>
          <w:szCs w:val="20"/>
        </w:rPr>
        <w:t xml:space="preserve"> 2017, 20, No 1, 19–26. 2017;20:8.</w:t>
      </w:r>
    </w:p>
    <w:p w14:paraId="1CC8E8F9" w14:textId="2418F27C" w:rsidR="00277264" w:rsidRPr="00FE552C" w:rsidRDefault="00277264" w:rsidP="00FE552C">
      <w:pPr>
        <w:pStyle w:val="EndNoteBibliography"/>
        <w:framePr w:hSpace="0" w:wrap="auto" w:vAnchor="margin" w:hAnchor="text" w:yAlign="inline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552C">
        <w:rPr>
          <w:rFonts w:ascii="Times New Roman" w:hAnsi="Times New Roman" w:cs="Times New Roman"/>
          <w:sz w:val="20"/>
          <w:szCs w:val="20"/>
        </w:rPr>
        <w:t>24.</w:t>
      </w:r>
      <w:r w:rsidRPr="00FE552C">
        <w:rPr>
          <w:rFonts w:ascii="Times New Roman" w:hAnsi="Times New Roman" w:cs="Times New Roman"/>
          <w:sz w:val="20"/>
          <w:szCs w:val="20"/>
        </w:rPr>
        <w:tab/>
        <w:t xml:space="preserve">Taha ZM, Yassin NA. Prevalence of diarrheagenic </w:t>
      </w:r>
      <w:r w:rsidRPr="00FE552C">
        <w:rPr>
          <w:rFonts w:ascii="Times New Roman" w:hAnsi="Times New Roman" w:cs="Times New Roman"/>
          <w:i/>
          <w:sz w:val="20"/>
          <w:szCs w:val="20"/>
        </w:rPr>
        <w:t>Escherichia coli</w:t>
      </w:r>
      <w:r w:rsidRPr="00FE552C">
        <w:rPr>
          <w:rFonts w:ascii="Times New Roman" w:hAnsi="Times New Roman" w:cs="Times New Roman"/>
          <w:sz w:val="20"/>
          <w:szCs w:val="20"/>
        </w:rPr>
        <w:t xml:space="preserve"> in animal products in Duhok province, Iraq. Iran J Vet Res. 2019;20:8.</w:t>
      </w:r>
    </w:p>
    <w:p w14:paraId="629E5E70" w14:textId="77777777" w:rsidR="00277264" w:rsidRPr="00FE552C" w:rsidRDefault="00277264" w:rsidP="00FE552C">
      <w:pPr>
        <w:pStyle w:val="EndNoteBibliography"/>
        <w:framePr w:hSpace="0" w:wrap="auto" w:vAnchor="margin" w:hAnchor="text" w:yAlign="inline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552C">
        <w:rPr>
          <w:rFonts w:ascii="Times New Roman" w:hAnsi="Times New Roman" w:cs="Times New Roman"/>
          <w:sz w:val="20"/>
          <w:szCs w:val="20"/>
        </w:rPr>
        <w:t>25.</w:t>
      </w:r>
      <w:r w:rsidRPr="00FE552C">
        <w:rPr>
          <w:rFonts w:ascii="Times New Roman" w:hAnsi="Times New Roman" w:cs="Times New Roman"/>
          <w:sz w:val="20"/>
          <w:szCs w:val="20"/>
        </w:rPr>
        <w:tab/>
        <w:t>FSAI. Microbiological safety of raw minced beef and beef burgers on retail sale in Ireland (11NS1). Microbiology ed. Dublin, Ireland2013. p. 25.</w:t>
      </w:r>
    </w:p>
    <w:p w14:paraId="7099E18D" w14:textId="77777777" w:rsidR="00277264" w:rsidRPr="00FE552C" w:rsidRDefault="00277264" w:rsidP="00FE552C">
      <w:pPr>
        <w:pStyle w:val="EndNoteBibliography"/>
        <w:framePr w:hSpace="0" w:wrap="auto" w:vAnchor="margin" w:hAnchor="text" w:yAlign="inline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552C">
        <w:rPr>
          <w:rFonts w:ascii="Times New Roman" w:hAnsi="Times New Roman" w:cs="Times New Roman"/>
          <w:sz w:val="20"/>
          <w:szCs w:val="20"/>
        </w:rPr>
        <w:t>26.</w:t>
      </w:r>
      <w:r w:rsidRPr="00FE552C">
        <w:rPr>
          <w:rFonts w:ascii="Times New Roman" w:hAnsi="Times New Roman" w:cs="Times New Roman"/>
          <w:sz w:val="20"/>
          <w:szCs w:val="20"/>
        </w:rPr>
        <w:tab/>
        <w:t>Wieczorek K, Beutin L, Osek J. Rare VTEC serotypes of potential zoonotic risk isolated from bovine hides and carcases. Vet Rec. 2011;168(3):80. doi: 10.1136/vr.c5263. PubMed PMID: 21257589.</w:t>
      </w:r>
    </w:p>
    <w:p w14:paraId="5A6EC985" w14:textId="5D895D0C" w:rsidR="00277264" w:rsidRPr="00FE552C" w:rsidRDefault="00277264" w:rsidP="00FE552C">
      <w:pPr>
        <w:pStyle w:val="EndNoteBibliography"/>
        <w:framePr w:hSpace="0" w:wrap="auto" w:vAnchor="margin" w:hAnchor="text" w:yAlign="inline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552C">
        <w:rPr>
          <w:rFonts w:ascii="Times New Roman" w:hAnsi="Times New Roman" w:cs="Times New Roman"/>
          <w:sz w:val="20"/>
          <w:szCs w:val="20"/>
        </w:rPr>
        <w:t>27.</w:t>
      </w:r>
      <w:r w:rsidRPr="00FE552C">
        <w:rPr>
          <w:rFonts w:ascii="Times New Roman" w:hAnsi="Times New Roman" w:cs="Times New Roman"/>
          <w:sz w:val="20"/>
          <w:szCs w:val="20"/>
        </w:rPr>
        <w:tab/>
        <w:t xml:space="preserve">Ojo OE, Ajuwape ATP, Otesile EB, Owoade AA, Oyekunle MA, Adetosoye AI. Potentially zoonotic shiga toxin-producing </w:t>
      </w:r>
      <w:r w:rsidRPr="00FE552C">
        <w:rPr>
          <w:rFonts w:ascii="Times New Roman" w:hAnsi="Times New Roman" w:cs="Times New Roman"/>
          <w:i/>
          <w:sz w:val="20"/>
          <w:szCs w:val="20"/>
        </w:rPr>
        <w:t>Escherichia coli</w:t>
      </w:r>
      <w:r w:rsidRPr="00FE552C">
        <w:rPr>
          <w:rFonts w:ascii="Times New Roman" w:hAnsi="Times New Roman" w:cs="Times New Roman"/>
          <w:sz w:val="20"/>
          <w:szCs w:val="20"/>
        </w:rPr>
        <w:t xml:space="preserve"> serogroups in the faeces and meat of food-producing animals in Ibadan, Nigeria. Int</w:t>
      </w:r>
      <w:r w:rsidR="00FE552C">
        <w:rPr>
          <w:rFonts w:ascii="Times New Roman" w:hAnsi="Times New Roman" w:cs="Times New Roman"/>
          <w:sz w:val="20"/>
          <w:szCs w:val="20"/>
        </w:rPr>
        <w:t xml:space="preserve"> </w:t>
      </w:r>
      <w:r w:rsidRPr="00FE552C">
        <w:rPr>
          <w:rFonts w:ascii="Times New Roman" w:hAnsi="Times New Roman" w:cs="Times New Roman"/>
          <w:sz w:val="20"/>
          <w:szCs w:val="20"/>
        </w:rPr>
        <w:t>J Food Microbiol. 2010;142:8.</w:t>
      </w:r>
    </w:p>
    <w:p w14:paraId="6735D159" w14:textId="77777777" w:rsidR="00277264" w:rsidRPr="00FE552C" w:rsidRDefault="00277264" w:rsidP="00FE552C">
      <w:pPr>
        <w:pStyle w:val="EndNoteBibliography"/>
        <w:framePr w:hSpace="0" w:wrap="auto" w:vAnchor="margin" w:hAnchor="text" w:yAlign="inline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552C">
        <w:rPr>
          <w:rFonts w:ascii="Times New Roman" w:hAnsi="Times New Roman" w:cs="Times New Roman"/>
          <w:sz w:val="20"/>
          <w:szCs w:val="20"/>
        </w:rPr>
        <w:t>28.</w:t>
      </w:r>
      <w:r w:rsidRPr="00FE552C">
        <w:rPr>
          <w:rFonts w:ascii="Times New Roman" w:hAnsi="Times New Roman" w:cs="Times New Roman"/>
          <w:sz w:val="20"/>
          <w:szCs w:val="20"/>
        </w:rPr>
        <w:tab/>
        <w:t xml:space="preserve">Mora A, Blanco M, Blanco JE, Dahbi G, Lopez C, Justel P, et al. Serotypes, virulence genes and intimin types of Shiga toxin (verocytotoxin)-producing </w:t>
      </w:r>
      <w:r w:rsidRPr="00FE552C">
        <w:rPr>
          <w:rFonts w:ascii="Times New Roman" w:hAnsi="Times New Roman" w:cs="Times New Roman"/>
          <w:i/>
          <w:sz w:val="20"/>
          <w:szCs w:val="20"/>
        </w:rPr>
        <w:t>Escherichia coli</w:t>
      </w:r>
      <w:r w:rsidRPr="00FE552C">
        <w:rPr>
          <w:rFonts w:ascii="Times New Roman" w:hAnsi="Times New Roman" w:cs="Times New Roman"/>
          <w:sz w:val="20"/>
          <w:szCs w:val="20"/>
        </w:rPr>
        <w:t xml:space="preserve"> isolates from minced beef in Lugo (Spain) from 1995 through 2003. BMC Microbiol. 2007;7:9. doi: 10.1186/1471-2180-7-13. PubMed PMID: 17331254; PubMed Central PMCID: PMCPMC1810539.</w:t>
      </w:r>
    </w:p>
    <w:p w14:paraId="16AD41F7" w14:textId="0D258C46" w:rsidR="00277264" w:rsidRPr="00FE552C" w:rsidRDefault="00277264" w:rsidP="00FE552C">
      <w:pPr>
        <w:pStyle w:val="EndNoteBibliography"/>
        <w:framePr w:hSpace="0" w:wrap="auto" w:vAnchor="margin" w:hAnchor="text" w:yAlign="inline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552C">
        <w:rPr>
          <w:rFonts w:ascii="Times New Roman" w:hAnsi="Times New Roman" w:cs="Times New Roman"/>
          <w:sz w:val="20"/>
          <w:szCs w:val="20"/>
        </w:rPr>
        <w:t>29.</w:t>
      </w:r>
      <w:r w:rsidRPr="00FE552C">
        <w:rPr>
          <w:rFonts w:ascii="Times New Roman" w:hAnsi="Times New Roman" w:cs="Times New Roman"/>
          <w:sz w:val="20"/>
          <w:szCs w:val="20"/>
        </w:rPr>
        <w:tab/>
        <w:t xml:space="preserve">Fantelli K, Stephan R. Prevalence and characteristics of Shigatoxin-producing </w:t>
      </w:r>
      <w:r w:rsidRPr="00FE552C">
        <w:rPr>
          <w:rFonts w:ascii="Times New Roman" w:hAnsi="Times New Roman" w:cs="Times New Roman"/>
          <w:i/>
          <w:sz w:val="20"/>
          <w:szCs w:val="20"/>
        </w:rPr>
        <w:t>Escherichia coli</w:t>
      </w:r>
      <w:r w:rsidRPr="00FE552C">
        <w:rPr>
          <w:rFonts w:ascii="Times New Roman" w:hAnsi="Times New Roman" w:cs="Times New Roman"/>
          <w:sz w:val="20"/>
          <w:szCs w:val="20"/>
        </w:rPr>
        <w:t xml:space="preserve"> and </w:t>
      </w:r>
      <w:r w:rsidRPr="00FE552C">
        <w:rPr>
          <w:rFonts w:ascii="Times New Roman" w:hAnsi="Times New Roman" w:cs="Times New Roman"/>
          <w:i/>
          <w:sz w:val="20"/>
          <w:szCs w:val="20"/>
        </w:rPr>
        <w:t>Listeria monocytogenes</w:t>
      </w:r>
      <w:r w:rsidRPr="00FE552C">
        <w:rPr>
          <w:rFonts w:ascii="Times New Roman" w:hAnsi="Times New Roman" w:cs="Times New Roman"/>
          <w:sz w:val="20"/>
          <w:szCs w:val="20"/>
        </w:rPr>
        <w:t xml:space="preserve"> strains isolated from minced meat in Switzerland. Int J Food Microbiol. 2001;70:7.</w:t>
      </w:r>
    </w:p>
    <w:p w14:paraId="0FC85329" w14:textId="17B724F2" w:rsidR="00277264" w:rsidRPr="00FE552C" w:rsidRDefault="00277264" w:rsidP="00FE552C">
      <w:pPr>
        <w:pStyle w:val="EndNoteBibliography"/>
        <w:framePr w:hSpace="0" w:wrap="auto" w:vAnchor="margin" w:hAnchor="text" w:yAlign="inline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552C">
        <w:rPr>
          <w:rFonts w:ascii="Times New Roman" w:hAnsi="Times New Roman" w:cs="Times New Roman"/>
          <w:sz w:val="20"/>
          <w:szCs w:val="20"/>
        </w:rPr>
        <w:t>30.</w:t>
      </w:r>
      <w:r w:rsidRPr="00FE552C">
        <w:rPr>
          <w:rFonts w:ascii="Times New Roman" w:hAnsi="Times New Roman" w:cs="Times New Roman"/>
          <w:sz w:val="20"/>
          <w:szCs w:val="20"/>
        </w:rPr>
        <w:tab/>
        <w:t>Aslan S, Altindis M, Kara R, Demiray T, Koroglu M. Detection and evaluation of</w:t>
      </w:r>
      <w:r w:rsidRPr="00FE552C">
        <w:rPr>
          <w:rFonts w:ascii="Times New Roman" w:hAnsi="Times New Roman" w:cs="Times New Roman"/>
          <w:i/>
          <w:sz w:val="20"/>
          <w:szCs w:val="20"/>
        </w:rPr>
        <w:t xml:space="preserve"> Escherichia coli </w:t>
      </w:r>
      <w:r w:rsidRPr="00FE552C">
        <w:rPr>
          <w:rFonts w:ascii="Times New Roman" w:hAnsi="Times New Roman" w:cs="Times New Roman"/>
          <w:sz w:val="20"/>
          <w:szCs w:val="20"/>
        </w:rPr>
        <w:t xml:space="preserve">O157:H7 and Shiga-toxin genes </w:t>
      </w:r>
      <w:r w:rsidRPr="00FE552C">
        <w:rPr>
          <w:rFonts w:ascii="Times New Roman" w:hAnsi="Times New Roman" w:cs="Times New Roman"/>
          <w:i/>
          <w:sz w:val="20"/>
          <w:szCs w:val="20"/>
        </w:rPr>
        <w:t>stx</w:t>
      </w:r>
      <w:r w:rsidRPr="00FE552C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FE552C">
        <w:rPr>
          <w:rFonts w:ascii="Times New Roman" w:hAnsi="Times New Roman" w:cs="Times New Roman"/>
          <w:sz w:val="20"/>
          <w:szCs w:val="20"/>
        </w:rPr>
        <w:t xml:space="preserve">, </w:t>
      </w:r>
      <w:r w:rsidRPr="00FE552C">
        <w:rPr>
          <w:rFonts w:ascii="Times New Roman" w:hAnsi="Times New Roman" w:cs="Times New Roman"/>
          <w:i/>
          <w:sz w:val="20"/>
          <w:szCs w:val="20"/>
        </w:rPr>
        <w:t>stx</w:t>
      </w:r>
      <w:r w:rsidRPr="00FE552C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FE552C">
        <w:rPr>
          <w:rFonts w:ascii="Times New Roman" w:hAnsi="Times New Roman" w:cs="Times New Roman"/>
          <w:sz w:val="20"/>
          <w:szCs w:val="20"/>
        </w:rPr>
        <w:t xml:space="preserve"> in cattle meat samples. Clin Lab. 2018;64:6.</w:t>
      </w:r>
    </w:p>
    <w:p w14:paraId="132B08BD" w14:textId="0BBBAB7E" w:rsidR="00277264" w:rsidRPr="00FE552C" w:rsidRDefault="00277264" w:rsidP="00FE552C">
      <w:pPr>
        <w:pStyle w:val="EndNoteBibliography"/>
        <w:framePr w:hSpace="0" w:wrap="auto" w:vAnchor="margin" w:hAnchor="text" w:yAlign="inline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552C">
        <w:rPr>
          <w:rFonts w:ascii="Times New Roman" w:hAnsi="Times New Roman" w:cs="Times New Roman"/>
          <w:sz w:val="20"/>
          <w:szCs w:val="20"/>
        </w:rPr>
        <w:t>31.</w:t>
      </w:r>
      <w:r w:rsidRPr="00FE552C">
        <w:rPr>
          <w:rFonts w:ascii="Times New Roman" w:hAnsi="Times New Roman" w:cs="Times New Roman"/>
          <w:sz w:val="20"/>
          <w:szCs w:val="20"/>
        </w:rPr>
        <w:tab/>
        <w:t xml:space="preserve">Monaghan Á, Byrne B, Fanning S, Sweeney T, McDowell D, Bolton DJ. Serotypes and virulotypes of non-O157 shiga-toxin producing </w:t>
      </w:r>
      <w:r w:rsidRPr="00FE552C">
        <w:rPr>
          <w:rFonts w:ascii="Times New Roman" w:hAnsi="Times New Roman" w:cs="Times New Roman"/>
          <w:i/>
          <w:sz w:val="20"/>
          <w:szCs w:val="20"/>
        </w:rPr>
        <w:t>Escherichia coli</w:t>
      </w:r>
      <w:r w:rsidRPr="00FE552C">
        <w:rPr>
          <w:rFonts w:ascii="Times New Roman" w:hAnsi="Times New Roman" w:cs="Times New Roman"/>
          <w:sz w:val="20"/>
          <w:szCs w:val="20"/>
        </w:rPr>
        <w:t xml:space="preserve"> (STEC) on bovine hides and carcasses. Food Microbiol. 2012;32:7.</w:t>
      </w:r>
    </w:p>
    <w:p w14:paraId="74FB0104" w14:textId="77777777" w:rsidR="00277264" w:rsidRPr="00FE552C" w:rsidRDefault="00277264" w:rsidP="00FE552C">
      <w:pPr>
        <w:pStyle w:val="EndNoteBibliography"/>
        <w:framePr w:hSpace="0" w:wrap="auto" w:vAnchor="margin" w:hAnchor="text" w:yAlign="inline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552C">
        <w:rPr>
          <w:rFonts w:ascii="Times New Roman" w:hAnsi="Times New Roman" w:cs="Times New Roman"/>
          <w:sz w:val="20"/>
          <w:szCs w:val="20"/>
        </w:rPr>
        <w:t>32.</w:t>
      </w:r>
      <w:r w:rsidRPr="00FE552C">
        <w:rPr>
          <w:rFonts w:ascii="Times New Roman" w:hAnsi="Times New Roman" w:cs="Times New Roman"/>
          <w:sz w:val="20"/>
          <w:szCs w:val="20"/>
        </w:rPr>
        <w:tab/>
        <w:t>Elder RO, Keen JE, Siragusa GR, Barkocy-Gallagher GA, Koohmaraie M, Laegreid WW. Correlation of enterohemorrhagic Escherichia coli O157 prevalence in feces, hides, and carcasses of beef cattle during processing. Proc Natl Acad Sci U S A. 2000;97(7):2999-3003. doi: 10.1073/pnas.060024897. PubMed PMID: 10725380; PubMed Central PMCID: PMCPMC16181.</w:t>
      </w:r>
    </w:p>
    <w:p w14:paraId="5C62E5CC" w14:textId="2420F8E1" w:rsidR="00277264" w:rsidRPr="00FE552C" w:rsidRDefault="00277264" w:rsidP="00FE552C">
      <w:pPr>
        <w:pStyle w:val="EndNoteBibliography"/>
        <w:framePr w:hSpace="0" w:wrap="auto" w:vAnchor="margin" w:hAnchor="text" w:yAlign="inline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552C">
        <w:rPr>
          <w:rFonts w:ascii="Times New Roman" w:hAnsi="Times New Roman" w:cs="Times New Roman"/>
          <w:sz w:val="20"/>
          <w:szCs w:val="20"/>
        </w:rPr>
        <w:lastRenderedPageBreak/>
        <w:t>33.</w:t>
      </w:r>
      <w:r w:rsidRPr="00FE552C">
        <w:rPr>
          <w:rFonts w:ascii="Times New Roman" w:hAnsi="Times New Roman" w:cs="Times New Roman"/>
          <w:sz w:val="20"/>
          <w:szCs w:val="20"/>
        </w:rPr>
        <w:tab/>
        <w:t xml:space="preserve">Arthur TM, Barkocy-Gallagher GA, Rivera-Betancourt M, Koohmaraie M. Prevalence and characterization of non-O157 Shiga toxin-producing </w:t>
      </w:r>
      <w:r w:rsidRPr="00FE552C">
        <w:rPr>
          <w:rFonts w:ascii="Times New Roman" w:hAnsi="Times New Roman" w:cs="Times New Roman"/>
          <w:i/>
          <w:sz w:val="20"/>
          <w:szCs w:val="20"/>
        </w:rPr>
        <w:t xml:space="preserve">Escherichia coli </w:t>
      </w:r>
      <w:r w:rsidRPr="00FE552C">
        <w:rPr>
          <w:rFonts w:ascii="Times New Roman" w:hAnsi="Times New Roman" w:cs="Times New Roman"/>
          <w:sz w:val="20"/>
          <w:szCs w:val="20"/>
        </w:rPr>
        <w:t>on carcasses in commercial beef cattle processing plants. Appl Environ Microbiol. 2002;68(10):4847-52. doi: 10.1128/aem.68.10.4847-4852.2002.</w:t>
      </w:r>
    </w:p>
    <w:p w14:paraId="591699F3" w14:textId="272CC3C6" w:rsidR="00277264" w:rsidRPr="00FE552C" w:rsidRDefault="00277264" w:rsidP="00FE552C">
      <w:pPr>
        <w:pStyle w:val="EndNoteBibliography"/>
        <w:framePr w:hSpace="0" w:wrap="auto" w:vAnchor="margin" w:hAnchor="text" w:yAlign="inline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552C">
        <w:rPr>
          <w:rFonts w:ascii="Times New Roman" w:hAnsi="Times New Roman" w:cs="Times New Roman"/>
          <w:sz w:val="20"/>
          <w:szCs w:val="20"/>
        </w:rPr>
        <w:t>34.</w:t>
      </w:r>
      <w:r w:rsidRPr="00FE552C">
        <w:rPr>
          <w:rFonts w:ascii="Times New Roman" w:hAnsi="Times New Roman" w:cs="Times New Roman"/>
          <w:sz w:val="20"/>
          <w:szCs w:val="20"/>
        </w:rPr>
        <w:tab/>
        <w:t>Barkocy-Gallagher GA, Arthur TM, Rivera-Betancourt M, X. N, Shackelford SD, Wheeler TL, et al. Seasonal prevalence of Shiga toxin–producing</w:t>
      </w:r>
      <w:r w:rsidRPr="00FE552C">
        <w:rPr>
          <w:rFonts w:ascii="Times New Roman" w:hAnsi="Times New Roman" w:cs="Times New Roman"/>
          <w:i/>
          <w:sz w:val="20"/>
          <w:szCs w:val="20"/>
        </w:rPr>
        <w:t xml:space="preserve"> Escherichia coli</w:t>
      </w:r>
      <w:r w:rsidRPr="00FE552C">
        <w:rPr>
          <w:rFonts w:ascii="Times New Roman" w:hAnsi="Times New Roman" w:cs="Times New Roman"/>
          <w:sz w:val="20"/>
          <w:szCs w:val="20"/>
        </w:rPr>
        <w:t xml:space="preserve">, including O157:H7 and non-O157 serotypes, and </w:t>
      </w:r>
      <w:r w:rsidRPr="00FE552C">
        <w:rPr>
          <w:rFonts w:ascii="Times New Roman" w:hAnsi="Times New Roman" w:cs="Times New Roman"/>
          <w:i/>
          <w:sz w:val="20"/>
          <w:szCs w:val="20"/>
        </w:rPr>
        <w:t>Salmonella</w:t>
      </w:r>
      <w:r w:rsidRPr="00FE552C">
        <w:rPr>
          <w:rFonts w:ascii="Times New Roman" w:hAnsi="Times New Roman" w:cs="Times New Roman"/>
          <w:sz w:val="20"/>
          <w:szCs w:val="20"/>
        </w:rPr>
        <w:t xml:space="preserve"> in commercial beef processing plants. J Food Prot. 2003;66:9.</w:t>
      </w:r>
    </w:p>
    <w:p w14:paraId="531CED1F" w14:textId="10030685" w:rsidR="00277264" w:rsidRPr="00FE552C" w:rsidRDefault="00277264" w:rsidP="00FE552C">
      <w:pPr>
        <w:pStyle w:val="EndNoteBibliography"/>
        <w:framePr w:hSpace="0" w:wrap="auto" w:vAnchor="margin" w:hAnchor="text" w:yAlign="inline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552C">
        <w:rPr>
          <w:rFonts w:ascii="Times New Roman" w:hAnsi="Times New Roman" w:cs="Times New Roman"/>
          <w:sz w:val="20"/>
          <w:szCs w:val="20"/>
        </w:rPr>
        <w:t>35.</w:t>
      </w:r>
      <w:r w:rsidRPr="00FE552C">
        <w:rPr>
          <w:rFonts w:ascii="Times New Roman" w:hAnsi="Times New Roman" w:cs="Times New Roman"/>
          <w:sz w:val="20"/>
          <w:szCs w:val="20"/>
        </w:rPr>
        <w:tab/>
        <w:t xml:space="preserve">Cobbold RN, Davis MA, Rice DH, Szymanski M, Tarr PI, Hancock DD. Associations between bovine, human, and raw milk, and beef isolates of non-O157 Shiga toxigenic </w:t>
      </w:r>
      <w:r w:rsidRPr="00FE552C">
        <w:rPr>
          <w:rFonts w:ascii="Times New Roman" w:hAnsi="Times New Roman" w:cs="Times New Roman"/>
          <w:i/>
          <w:sz w:val="20"/>
          <w:szCs w:val="20"/>
        </w:rPr>
        <w:t>Escherichia</w:t>
      </w:r>
      <w:r w:rsidRPr="00FE552C">
        <w:rPr>
          <w:rFonts w:ascii="Times New Roman" w:hAnsi="Times New Roman" w:cs="Times New Roman"/>
          <w:sz w:val="20"/>
          <w:szCs w:val="20"/>
        </w:rPr>
        <w:t xml:space="preserve"> coli within a restricted geographic area of the United States. J Food Prot. 2008;71(5):5.</w:t>
      </w:r>
    </w:p>
    <w:p w14:paraId="17C1A30B" w14:textId="4388F5ED" w:rsidR="00277264" w:rsidRPr="00FE552C" w:rsidRDefault="00277264" w:rsidP="00FE552C">
      <w:pPr>
        <w:pStyle w:val="EndNoteBibliography"/>
        <w:framePr w:hSpace="0" w:wrap="auto" w:vAnchor="margin" w:hAnchor="text" w:yAlign="inline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552C">
        <w:rPr>
          <w:rFonts w:ascii="Times New Roman" w:hAnsi="Times New Roman" w:cs="Times New Roman"/>
          <w:sz w:val="20"/>
          <w:szCs w:val="20"/>
        </w:rPr>
        <w:t>36.</w:t>
      </w:r>
      <w:r w:rsidRPr="00FE552C">
        <w:rPr>
          <w:rFonts w:ascii="Times New Roman" w:hAnsi="Times New Roman" w:cs="Times New Roman"/>
          <w:sz w:val="20"/>
          <w:szCs w:val="20"/>
        </w:rPr>
        <w:tab/>
        <w:t xml:space="preserve">Svoboda AL, Dudley EG, DebRoy C, Mills EW, Cutter CN. Presence of Shiga Toxin–Producing </w:t>
      </w:r>
      <w:r w:rsidRPr="00FE552C">
        <w:rPr>
          <w:rFonts w:ascii="Times New Roman" w:hAnsi="Times New Roman" w:cs="Times New Roman"/>
          <w:i/>
          <w:sz w:val="20"/>
          <w:szCs w:val="20"/>
        </w:rPr>
        <w:t xml:space="preserve">Escherichia coli </w:t>
      </w:r>
      <w:r w:rsidRPr="00FE552C">
        <w:rPr>
          <w:rFonts w:ascii="Times New Roman" w:hAnsi="Times New Roman" w:cs="Times New Roman"/>
          <w:sz w:val="20"/>
          <w:szCs w:val="20"/>
        </w:rPr>
        <w:t>O-groups in small and very-small beef-processing plants and resulting ground beef detected by a multiplex polymerase chain reaction assay. Foodborne Pathog Dis. 2013;10:7.</w:t>
      </w:r>
    </w:p>
    <w:p w14:paraId="7A989C3B" w14:textId="6CA7FBD8" w:rsidR="00277264" w:rsidRPr="00FE552C" w:rsidRDefault="00277264" w:rsidP="00FE552C">
      <w:pPr>
        <w:pStyle w:val="EndNoteBibliography"/>
        <w:framePr w:hSpace="0" w:wrap="auto" w:vAnchor="margin" w:hAnchor="text" w:yAlign="inline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552C">
        <w:rPr>
          <w:rFonts w:ascii="Times New Roman" w:hAnsi="Times New Roman" w:cs="Times New Roman"/>
          <w:sz w:val="20"/>
          <w:szCs w:val="20"/>
        </w:rPr>
        <w:t>37.</w:t>
      </w:r>
      <w:r w:rsidRPr="00FE552C">
        <w:rPr>
          <w:rFonts w:ascii="Times New Roman" w:hAnsi="Times New Roman" w:cs="Times New Roman"/>
          <w:sz w:val="20"/>
          <w:szCs w:val="20"/>
        </w:rPr>
        <w:tab/>
        <w:t>Stromberg ZR, Baumann NW, Lewis GL, Sevart NJ, Cernicchiaro N, Renter DG, et al. Prevalence of Enterohemorrhagic</w:t>
      </w:r>
      <w:r w:rsidRPr="00FE552C">
        <w:rPr>
          <w:rFonts w:ascii="Times New Roman" w:hAnsi="Times New Roman" w:cs="Times New Roman"/>
          <w:i/>
          <w:sz w:val="20"/>
          <w:szCs w:val="20"/>
        </w:rPr>
        <w:t xml:space="preserve"> Escherichia coli</w:t>
      </w:r>
      <w:r w:rsidRPr="00FE552C">
        <w:rPr>
          <w:rFonts w:ascii="Times New Roman" w:hAnsi="Times New Roman" w:cs="Times New Roman"/>
          <w:sz w:val="20"/>
          <w:szCs w:val="20"/>
        </w:rPr>
        <w:t xml:space="preserve"> O26, O45, O103, O111, O121, O145, and O157 on Hides and Preintervention Carcass Surfaces of Feedlot Cattle at Harvest. Foodborne Pathog</w:t>
      </w:r>
      <w:r w:rsidR="00FE552C">
        <w:rPr>
          <w:rFonts w:ascii="Times New Roman" w:hAnsi="Times New Roman" w:cs="Times New Roman"/>
          <w:sz w:val="20"/>
          <w:szCs w:val="20"/>
        </w:rPr>
        <w:t xml:space="preserve"> </w:t>
      </w:r>
      <w:r w:rsidRPr="00FE552C">
        <w:rPr>
          <w:rFonts w:ascii="Times New Roman" w:hAnsi="Times New Roman" w:cs="Times New Roman"/>
          <w:sz w:val="20"/>
          <w:szCs w:val="20"/>
        </w:rPr>
        <w:t>Dis. 2015;12(7):8. doi: 10.1089/fpd.2015.1945. PubMed PMID: 26125496.</w:t>
      </w:r>
    </w:p>
    <w:p w14:paraId="4BAE8F53" w14:textId="34112297" w:rsidR="00277264" w:rsidRPr="00FE552C" w:rsidRDefault="00277264" w:rsidP="00FE552C">
      <w:pPr>
        <w:pStyle w:val="EndNoteBibliography"/>
        <w:framePr w:hSpace="0" w:wrap="auto" w:vAnchor="margin" w:hAnchor="text" w:yAlign="inline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552C">
        <w:rPr>
          <w:rFonts w:ascii="Times New Roman" w:hAnsi="Times New Roman" w:cs="Times New Roman"/>
          <w:sz w:val="20"/>
          <w:szCs w:val="20"/>
        </w:rPr>
        <w:t>38.</w:t>
      </w:r>
      <w:r w:rsidRPr="00FE552C">
        <w:rPr>
          <w:rFonts w:ascii="Times New Roman" w:hAnsi="Times New Roman" w:cs="Times New Roman"/>
          <w:sz w:val="20"/>
          <w:szCs w:val="20"/>
        </w:rPr>
        <w:tab/>
        <w:t xml:space="preserve">Bosilevac JM, Koohmaraie M. Prevalence and characterization of non-O157 shiga toxin-producing </w:t>
      </w:r>
      <w:r w:rsidRPr="00FE552C">
        <w:rPr>
          <w:rFonts w:ascii="Times New Roman" w:hAnsi="Times New Roman" w:cs="Times New Roman"/>
          <w:i/>
          <w:sz w:val="20"/>
          <w:szCs w:val="20"/>
        </w:rPr>
        <w:t>Escherichia coli</w:t>
      </w:r>
      <w:r w:rsidRPr="00FE552C">
        <w:rPr>
          <w:rFonts w:ascii="Times New Roman" w:hAnsi="Times New Roman" w:cs="Times New Roman"/>
          <w:sz w:val="20"/>
          <w:szCs w:val="20"/>
        </w:rPr>
        <w:t xml:space="preserve"> isolates from commercial ground beef in the United States. Appl Environ Microbiol. 2011;77(6):10. doi: 10.1128/AEM.02833-10. PubMed PMID: 21257806; PubMed Central PMCID: PMCPMC3067332.</w:t>
      </w:r>
    </w:p>
    <w:p w14:paraId="02BD41CA" w14:textId="0F1D8949" w:rsidR="00277264" w:rsidRPr="00FE552C" w:rsidRDefault="00277264" w:rsidP="00FE552C">
      <w:pPr>
        <w:pStyle w:val="EndNoteBibliography"/>
        <w:framePr w:hSpace="0" w:wrap="auto" w:vAnchor="margin" w:hAnchor="text" w:yAlign="inline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552C">
        <w:rPr>
          <w:rFonts w:ascii="Times New Roman" w:hAnsi="Times New Roman" w:cs="Times New Roman"/>
          <w:sz w:val="20"/>
          <w:szCs w:val="20"/>
        </w:rPr>
        <w:t>39.</w:t>
      </w:r>
      <w:r w:rsidRPr="00FE552C">
        <w:rPr>
          <w:rFonts w:ascii="Times New Roman" w:hAnsi="Times New Roman" w:cs="Times New Roman"/>
          <w:sz w:val="20"/>
          <w:szCs w:val="20"/>
        </w:rPr>
        <w:tab/>
        <w:t xml:space="preserve">Ju W, Shen J, Li Y, Toro MA, Zhao S, Ayers S, et al. Non-O157 Shiga toxin-producing </w:t>
      </w:r>
      <w:r w:rsidRPr="00FE552C">
        <w:rPr>
          <w:rFonts w:ascii="Times New Roman" w:hAnsi="Times New Roman" w:cs="Times New Roman"/>
          <w:i/>
          <w:sz w:val="20"/>
          <w:szCs w:val="20"/>
        </w:rPr>
        <w:t xml:space="preserve">Escherichia coli </w:t>
      </w:r>
      <w:r w:rsidRPr="00FE552C">
        <w:rPr>
          <w:rFonts w:ascii="Times New Roman" w:hAnsi="Times New Roman" w:cs="Times New Roman"/>
          <w:sz w:val="20"/>
          <w:szCs w:val="20"/>
        </w:rPr>
        <w:t>in retail ground beef and pork in the Washington D.C. area. Food Microbiol. 2012;32(2):7. doi: 10.1016/j.fm.2012.07.017. PubMed PMID: 22986203.</w:t>
      </w:r>
    </w:p>
    <w:p w14:paraId="3191A5AB" w14:textId="12224729" w:rsidR="00277264" w:rsidRDefault="00277264" w:rsidP="00FE552C">
      <w:pPr>
        <w:pStyle w:val="EndNoteBibliography"/>
        <w:framePr w:hSpace="0" w:wrap="auto" w:vAnchor="margin" w:hAnchor="text" w:yAlign="inline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552C">
        <w:rPr>
          <w:rFonts w:ascii="Times New Roman" w:hAnsi="Times New Roman" w:cs="Times New Roman"/>
          <w:sz w:val="20"/>
          <w:szCs w:val="20"/>
        </w:rPr>
        <w:t>40.</w:t>
      </w:r>
      <w:r w:rsidRPr="00FE552C">
        <w:rPr>
          <w:rFonts w:ascii="Times New Roman" w:hAnsi="Times New Roman" w:cs="Times New Roman"/>
          <w:sz w:val="20"/>
          <w:szCs w:val="20"/>
        </w:rPr>
        <w:tab/>
        <w:t xml:space="preserve">Wasilenko JL, Fratamico PM, Sommers C, DeMarco DR, Varkey S, Rhoden K, et al. Detection of Shiga toxin-producing </w:t>
      </w:r>
      <w:r w:rsidRPr="00FE552C">
        <w:rPr>
          <w:rFonts w:ascii="Times New Roman" w:hAnsi="Times New Roman" w:cs="Times New Roman"/>
          <w:i/>
          <w:sz w:val="20"/>
          <w:szCs w:val="20"/>
        </w:rPr>
        <w:t xml:space="preserve">Escherichia coli </w:t>
      </w:r>
      <w:r w:rsidRPr="00FE552C">
        <w:rPr>
          <w:rFonts w:ascii="Times New Roman" w:hAnsi="Times New Roman" w:cs="Times New Roman"/>
          <w:sz w:val="20"/>
          <w:szCs w:val="20"/>
        </w:rPr>
        <w:t xml:space="preserve">(STEC) O157:H7, O26, O45, O103, O111, O121, and O145, and </w:t>
      </w:r>
      <w:r w:rsidRPr="00FE552C">
        <w:rPr>
          <w:rFonts w:ascii="Times New Roman" w:hAnsi="Times New Roman" w:cs="Times New Roman"/>
          <w:i/>
          <w:sz w:val="20"/>
          <w:szCs w:val="20"/>
        </w:rPr>
        <w:t>Salmonella</w:t>
      </w:r>
      <w:r w:rsidRPr="00FE552C">
        <w:rPr>
          <w:rFonts w:ascii="Times New Roman" w:hAnsi="Times New Roman" w:cs="Times New Roman"/>
          <w:sz w:val="20"/>
          <w:szCs w:val="20"/>
        </w:rPr>
        <w:t xml:space="preserve"> in retail raw ground beef using the DuPont BAX(R) system. Front Cell Infect Microbiol. 2014;4(81):7. doi: 10.3389/fcimb.2014.00081. PubMed PMID: 24995164; PubMed Central PMCID: PMCPMC4061970.</w:t>
      </w:r>
    </w:p>
    <w:p w14:paraId="388196C4" w14:textId="18A31E03" w:rsidR="00E85B9A" w:rsidRDefault="00277264" w:rsidP="009F7C91">
      <w:pPr>
        <w:spacing w:line="480" w:lineRule="auto"/>
        <w:jc w:val="both"/>
      </w:pPr>
      <w:r w:rsidRPr="00FE552C">
        <w:rPr>
          <w:rFonts w:ascii="Times New Roman" w:hAnsi="Times New Roman"/>
          <w:sz w:val="20"/>
          <w:szCs w:val="20"/>
        </w:rPr>
        <w:fldChar w:fldCharType="end"/>
      </w:r>
    </w:p>
    <w:sectPr w:rsidR="00E85B9A" w:rsidSect="00CA434B">
      <w:pgSz w:w="16838" w:h="11906" w:orient="landscape" w:code="9"/>
      <w:pgMar w:top="851" w:right="1418" w:bottom="851" w:left="1418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vwwzavpsrx0mews2bvpa9uds9dpxawz0vf&quot;&gt;My EndNote Library&lt;record-ids&gt;&lt;item&gt;235&lt;/item&gt;&lt;item&gt;329&lt;/item&gt;&lt;item&gt;331&lt;/item&gt;&lt;item&gt;343&lt;/item&gt;&lt;item&gt;356&lt;/item&gt;&lt;item&gt;357&lt;/item&gt;&lt;item&gt;359&lt;/item&gt;&lt;item&gt;378&lt;/item&gt;&lt;item&gt;380&lt;/item&gt;&lt;item&gt;413&lt;/item&gt;&lt;item&gt;427&lt;/item&gt;&lt;item&gt;861&lt;/item&gt;&lt;item&gt;1146&lt;/item&gt;&lt;item&gt;1149&lt;/item&gt;&lt;item&gt;1163&lt;/item&gt;&lt;item&gt;1207&lt;/item&gt;&lt;item&gt;1235&lt;/item&gt;&lt;item&gt;1237&lt;/item&gt;&lt;item&gt;1238&lt;/item&gt;&lt;item&gt;1242&lt;/item&gt;&lt;item&gt;1246&lt;/item&gt;&lt;item&gt;1256&lt;/item&gt;&lt;item&gt;1257&lt;/item&gt;&lt;item&gt;1270&lt;/item&gt;&lt;item&gt;1275&lt;/item&gt;&lt;item&gt;1277&lt;/item&gt;&lt;item&gt;1300&lt;/item&gt;&lt;item&gt;1301&lt;/item&gt;&lt;item&gt;1302&lt;/item&gt;&lt;item&gt;1303&lt;/item&gt;&lt;item&gt;1304&lt;/item&gt;&lt;item&gt;1305&lt;/item&gt;&lt;item&gt;1306&lt;/item&gt;&lt;item&gt;1307&lt;/item&gt;&lt;item&gt;1308&lt;/item&gt;&lt;item&gt;1309&lt;/item&gt;&lt;item&gt;1310&lt;/item&gt;&lt;item&gt;1311&lt;/item&gt;&lt;item&gt;1312&lt;/item&gt;&lt;item&gt;1313&lt;/item&gt;&lt;/record-ids&gt;&lt;/item&gt;&lt;/Libraries&gt;"/>
  </w:docVars>
  <w:rsids>
    <w:rsidRoot w:val="00161F63"/>
    <w:rsid w:val="000508CE"/>
    <w:rsid w:val="000546C5"/>
    <w:rsid w:val="0005498F"/>
    <w:rsid w:val="00161F63"/>
    <w:rsid w:val="001E582C"/>
    <w:rsid w:val="00277264"/>
    <w:rsid w:val="00311729"/>
    <w:rsid w:val="003A2373"/>
    <w:rsid w:val="008158CB"/>
    <w:rsid w:val="0093215F"/>
    <w:rsid w:val="0094770F"/>
    <w:rsid w:val="009A78DB"/>
    <w:rsid w:val="009B7CA5"/>
    <w:rsid w:val="009F7C91"/>
    <w:rsid w:val="00B87177"/>
    <w:rsid w:val="00CA434B"/>
    <w:rsid w:val="00CC792A"/>
    <w:rsid w:val="00D10357"/>
    <w:rsid w:val="00DE3EBD"/>
    <w:rsid w:val="00E85B9A"/>
    <w:rsid w:val="00E970A0"/>
    <w:rsid w:val="00FB1AC1"/>
    <w:rsid w:val="00FE552C"/>
    <w:rsid w:val="00FF0B1B"/>
    <w:rsid w:val="00FF3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FEDC2F7"/>
  <w15:chartTrackingRefBased/>
  <w15:docId w15:val="{3CF4196C-ABAB-4693-AA81-F0207EF96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1F6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uiPriority w:val="99"/>
    <w:semiHidden/>
    <w:unhideWhenUsed/>
    <w:rsid w:val="00161F6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161F63"/>
    <w:pPr>
      <w:spacing w:line="240" w:lineRule="auto"/>
    </w:pPr>
    <w:rPr>
      <w:sz w:val="20"/>
      <w:szCs w:val="20"/>
      <w:lang w:val="x-none" w:eastAsia="x-none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61F63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61F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61F63"/>
    <w:rPr>
      <w:rFonts w:ascii="Segoe UI" w:eastAsia="Calibr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311729"/>
    <w:pPr>
      <w:framePr w:hSpace="141" w:wrap="around" w:vAnchor="page" w:hAnchor="margin" w:y="2479"/>
      <w:spacing w:after="0"/>
      <w:jc w:val="center"/>
    </w:pPr>
    <w:rPr>
      <w:rFonts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311729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311729"/>
    <w:pPr>
      <w:framePr w:hSpace="141" w:wrap="around" w:vAnchor="page" w:hAnchor="margin" w:y="2479"/>
      <w:spacing w:line="240" w:lineRule="auto"/>
    </w:pPr>
    <w:rPr>
      <w:rFonts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311729"/>
    <w:rPr>
      <w:rFonts w:ascii="Calibri" w:eastAsia="Calibri" w:hAnsi="Calibri" w:cs="Calibri"/>
      <w:noProof/>
      <w:lang w:val="en-US"/>
    </w:rPr>
  </w:style>
  <w:style w:type="character" w:styleId="Hipervnculo">
    <w:name w:val="Hyperlink"/>
    <w:basedOn w:val="Fuentedeprrafopredeter"/>
    <w:uiPriority w:val="99"/>
    <w:unhideWhenUsed/>
    <w:rsid w:val="00FF3E5B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FF3E5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dx.doi.org/10.1016/j.foodcont.2015.07.045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399</Words>
  <Characters>46199</Characters>
  <Application>Microsoft Office Word</Application>
  <DocSecurity>0</DocSecurity>
  <Lines>384</Lines>
  <Paragraphs>10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Brusa</dc:creator>
  <cp:keywords/>
  <dc:description/>
  <cp:lastModifiedBy>Victoria Brusa</cp:lastModifiedBy>
  <cp:revision>2</cp:revision>
  <dcterms:created xsi:type="dcterms:W3CDTF">2020-10-27T10:30:00Z</dcterms:created>
  <dcterms:modified xsi:type="dcterms:W3CDTF">2020-10-27T10:30:00Z</dcterms:modified>
</cp:coreProperties>
</file>